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DEF" w:rsidRPr="00DB33CA" w:rsidRDefault="00250445" w:rsidP="00F01315">
      <w:pPr>
        <w:pStyle w:val="a7"/>
        <w:keepNext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D56F54" w:rsidRPr="00DB33CA">
        <w:rPr>
          <w:rFonts w:ascii="Times New Roman" w:hAnsi="Times New Roman" w:cs="Times New Roman"/>
        </w:rPr>
        <w:t>Table S</w:t>
      </w:r>
      <w:r w:rsidR="00D56F54" w:rsidRPr="00DB33CA">
        <w:rPr>
          <w:rFonts w:ascii="Times New Roman" w:hAnsi="Times New Roman" w:cs="Times New Roman" w:hint="eastAsia"/>
        </w:rPr>
        <w:t>1</w:t>
      </w:r>
      <w:r w:rsidR="00BA0148">
        <w:rPr>
          <w:rFonts w:ascii="Times New Roman" w:hAnsi="Times New Roman" w:cs="Times New Roman"/>
        </w:rPr>
        <w:t>.</w:t>
      </w:r>
      <w:r w:rsidR="00F64DEF" w:rsidRPr="00DB33CA">
        <w:rPr>
          <w:rFonts w:ascii="Times New Roman" w:hAnsi="Times New Roman" w:cs="Times New Roman"/>
        </w:rPr>
        <w:t xml:space="preserve"> </w:t>
      </w:r>
      <w:r w:rsidR="00C529DB" w:rsidRPr="00DB33CA">
        <w:rPr>
          <w:rFonts w:ascii="Times New Roman" w:hAnsi="Times New Roman" w:cs="Times New Roman"/>
        </w:rPr>
        <w:t xml:space="preserve">Clinical characteristics of patients with carbapenem-resistant </w:t>
      </w:r>
      <w:r w:rsidR="00C529DB" w:rsidRPr="00DB33CA">
        <w:rPr>
          <w:rFonts w:ascii="Times New Roman" w:hAnsi="Times New Roman" w:cs="Times New Roman"/>
          <w:i/>
        </w:rPr>
        <w:t xml:space="preserve">Acinetobacter baumannii </w:t>
      </w:r>
      <w:r w:rsidR="00576EA3">
        <w:rPr>
          <w:rFonts w:ascii="Times New Roman" w:hAnsi="Times New Roman" w:cs="Times New Roman"/>
        </w:rPr>
        <w:t>(CR-</w:t>
      </w:r>
      <w:r w:rsidR="00576EA3" w:rsidRPr="000741E7">
        <w:rPr>
          <w:rFonts w:ascii="Times New Roman" w:hAnsi="Times New Roman" w:cs="Times New Roman"/>
        </w:rPr>
        <w:t>Ab</w:t>
      </w:r>
      <w:r w:rsidR="00C529DB" w:rsidRPr="000741E7">
        <w:rPr>
          <w:rFonts w:ascii="Times New Roman" w:hAnsi="Times New Roman" w:cs="Times New Roman"/>
        </w:rPr>
        <w:t xml:space="preserve">) and carbapenem-susceptible </w:t>
      </w:r>
      <w:r w:rsidR="00C529DB" w:rsidRPr="000741E7">
        <w:rPr>
          <w:rFonts w:ascii="Times New Roman" w:hAnsi="Times New Roman" w:cs="Times New Roman"/>
          <w:i/>
        </w:rPr>
        <w:t xml:space="preserve">A. baumannii </w:t>
      </w:r>
      <w:r w:rsidR="00C529DB" w:rsidRPr="000741E7">
        <w:rPr>
          <w:rFonts w:ascii="Times New Roman" w:hAnsi="Times New Roman" w:cs="Times New Roman"/>
        </w:rPr>
        <w:t>(CS-</w:t>
      </w:r>
      <w:r w:rsidR="00576EA3" w:rsidRPr="000741E7">
        <w:rPr>
          <w:rFonts w:ascii="Times New Roman" w:hAnsi="Times New Roman" w:cs="Times New Roman"/>
        </w:rPr>
        <w:t>Ab</w:t>
      </w:r>
      <w:r w:rsidR="00C529DB" w:rsidRPr="000741E7">
        <w:rPr>
          <w:rFonts w:ascii="Times New Roman" w:hAnsi="Times New Roman" w:cs="Times New Roman"/>
        </w:rPr>
        <w:t>) bacteraemi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1791"/>
        <w:gridCol w:w="1844"/>
        <w:gridCol w:w="1887"/>
        <w:gridCol w:w="887"/>
      </w:tblGrid>
      <w:tr w:rsidR="00F64DEF" w:rsidRPr="00DB33CA" w:rsidTr="008C5CDE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64DEF" w:rsidRPr="000741E7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Total</w:t>
            </w:r>
          </w:p>
          <w:p w:rsidR="00F64DEF" w:rsidRPr="000741E7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(n=304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:rsidR="00F64DEF" w:rsidRPr="000741E7" w:rsidRDefault="00576EA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CR-Ab</w:t>
            </w:r>
          </w:p>
          <w:p w:rsidR="00F64DEF" w:rsidRPr="000741E7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(n=216)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:rsidR="00F64DEF" w:rsidRPr="000741E7" w:rsidRDefault="00576EA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CS-Ab</w:t>
            </w:r>
          </w:p>
          <w:p w:rsidR="00F64DEF" w:rsidRPr="000741E7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(n=88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DB33CA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F64DEF" w:rsidRPr="00DB33CA" w:rsidTr="008C5CDE">
        <w:tc>
          <w:tcPr>
            <w:tcW w:w="2660" w:type="dxa"/>
            <w:tcBorders>
              <w:top w:val="single" w:sz="4" w:space="0" w:color="auto"/>
            </w:tcBorders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ge, mean</w:t>
            </w:r>
            <w:r w:rsidR="003678E2" w:rsidRPr="00DB33C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B33CA">
              <w:rPr>
                <w:rFonts w:ascii="Times New Roman" w:hAnsi="Times New Roman" w:cs="Times New Roman"/>
                <w:szCs w:val="20"/>
              </w:rPr>
              <w:t>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DB33CA">
              <w:rPr>
                <w:rFonts w:ascii="Times New Roman" w:hAnsi="Times New Roman" w:cs="Times New Roman"/>
                <w:szCs w:val="20"/>
              </w:rPr>
              <w:t xml:space="preserve">SD)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5.0 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17.6)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6.0 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17.2)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2.6 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18.3)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23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90 (62.5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43 (66.2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7 (53.4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37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 xml:space="preserve">ICU stay </w:t>
            </w:r>
          </w:p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t bacter</w:t>
            </w:r>
            <w:r w:rsidR="00344ECE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 onset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 xml:space="preserve">141 (46.4) 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27 (58.8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4 (15.9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ospital-acquired infection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37 (78.0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84 (85.2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3 (60.2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ealthcare-associated infection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82 (92.8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11 (97.7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71 (80.7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ixed bacter</w:t>
            </w:r>
            <w:r w:rsidR="00344ECE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8 (9.2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8 (8.3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0 (11.4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407</w:t>
            </w:r>
          </w:p>
        </w:tc>
      </w:tr>
      <w:tr w:rsidR="00F64DEF" w:rsidRPr="00DB33CA" w:rsidTr="008C5CDE">
        <w:tc>
          <w:tcPr>
            <w:tcW w:w="9242" w:type="dxa"/>
            <w:gridSpan w:val="5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Site of infection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rimary bacter</w:t>
            </w:r>
            <w:r w:rsidR="00344ECE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99 (32.6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8 (26.9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1 (46.6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01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RBSI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16 (38.2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91 (42.1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5 (28.4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26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neumonia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6 (28.3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78 (36.1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 (9.1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Urinary tract infection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8 (19.1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5 (20.8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3 (14.8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23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ntra-abdominal infection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6 (8.6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6 (7.4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0 (11.4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63</w:t>
            </w:r>
          </w:p>
        </w:tc>
      </w:tr>
      <w:tr w:rsidR="00F64DEF" w:rsidRPr="00DB33CA" w:rsidTr="008C5CDE">
        <w:tc>
          <w:tcPr>
            <w:tcW w:w="9242" w:type="dxa"/>
            <w:gridSpan w:val="5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Underlying medical condition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3678E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harlson’s WIC</w:t>
            </w:r>
            <w:r w:rsidR="0035490D" w:rsidRPr="00DB33C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F64DEF" w:rsidRPr="00DB33CA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="0035490D" w:rsidRPr="00DB33CA">
              <w:rPr>
                <w:rFonts w:ascii="Times New Roman" w:eastAsiaTheme="minorHAnsi" w:hAnsi="Times New Roman" w:cs="Times New Roman" w:hint="eastAsia"/>
                <w:szCs w:val="20"/>
              </w:rPr>
              <w:t xml:space="preserve"> </w:t>
            </w:r>
            <w:r w:rsidR="00F64DEF" w:rsidRPr="00DB33C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39 (78.6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72 (79.6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7 (76.1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500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eart disease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1 (10.2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4 (11.1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7 (8.0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409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Lung disease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0 (9.9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6 (12.0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 (4.5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47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3019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 w:hint="eastAsia"/>
                <w:szCs w:val="20"/>
              </w:rPr>
              <w:t>C</w:t>
            </w:r>
            <w:r w:rsidR="00F64DEF" w:rsidRPr="00DB33CA">
              <w:rPr>
                <w:rFonts w:ascii="Times New Roman" w:hAnsi="Times New Roman" w:cs="Times New Roman"/>
                <w:szCs w:val="20"/>
              </w:rPr>
              <w:t>hronic kidney disease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5 (18.1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3 (19.9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2 (13.6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98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ind w:right="400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Liver disease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0 (19.7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2 (19.4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8 (20.5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841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91 (29.9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9 (31.9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2 (25.0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31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alignancy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6 (28.3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5 (25.5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1 (35.2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86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erebrovascular disease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9 (22.7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8 (22.2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1 (23.9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757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Transplantation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1 (3.6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1 (5.1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38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mmunosuppressant use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6 (15.1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8 (13.0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8 (20.5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98</w:t>
            </w:r>
          </w:p>
        </w:tc>
      </w:tr>
      <w:tr w:rsidR="00F64DEF" w:rsidRPr="00DB33CA" w:rsidTr="008C5CDE">
        <w:tc>
          <w:tcPr>
            <w:tcW w:w="9242" w:type="dxa"/>
            <w:gridSpan w:val="5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Clinical severity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3019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 w:hint="eastAsia"/>
                <w:szCs w:val="20"/>
              </w:rPr>
              <w:t>S</w:t>
            </w:r>
            <w:r w:rsidR="00F64DEF" w:rsidRPr="00DB33CA">
              <w:rPr>
                <w:rFonts w:ascii="Times New Roman" w:hAnsi="Times New Roman" w:cs="Times New Roman"/>
                <w:szCs w:val="20"/>
              </w:rPr>
              <w:t>evere sepsis or septic shock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34 (44.1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15 (53.2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9 (21.6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itt score, median (IQR)</w:t>
            </w:r>
          </w:p>
        </w:tc>
        <w:tc>
          <w:tcPr>
            <w:tcW w:w="1843" w:type="dxa"/>
          </w:tcPr>
          <w:p w:rsidR="00F64DEF" w:rsidRPr="00DB33CA" w:rsidRDefault="00233049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.00 (1.0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F64DEF" w:rsidRPr="00DB33CA">
              <w:rPr>
                <w:rFonts w:ascii="Times New Roman" w:hAnsi="Times New Roman" w:cs="Times New Roman"/>
                <w:szCs w:val="20"/>
              </w:rPr>
              <w:t>6.00)</w:t>
            </w:r>
          </w:p>
        </w:tc>
        <w:tc>
          <w:tcPr>
            <w:tcW w:w="1899" w:type="dxa"/>
          </w:tcPr>
          <w:p w:rsidR="00F64DEF" w:rsidRPr="00DB33CA" w:rsidRDefault="00233049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.00 (2.0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F64DEF" w:rsidRPr="00DB33CA">
              <w:rPr>
                <w:rFonts w:ascii="Times New Roman" w:hAnsi="Times New Roman" w:cs="Times New Roman"/>
                <w:szCs w:val="20"/>
              </w:rPr>
              <w:t>7.00)</w:t>
            </w:r>
          </w:p>
        </w:tc>
        <w:tc>
          <w:tcPr>
            <w:tcW w:w="1947" w:type="dxa"/>
          </w:tcPr>
          <w:p w:rsidR="00F64DEF" w:rsidRPr="00DB33CA" w:rsidRDefault="00233049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00 (0.0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F64DEF" w:rsidRPr="00DB33CA">
              <w:rPr>
                <w:rFonts w:ascii="Times New Roman" w:hAnsi="Times New Roman" w:cs="Times New Roman"/>
                <w:szCs w:val="20"/>
              </w:rPr>
              <w:t>3.00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nappropriate empirical antibiotics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79 (58.9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62 (75.0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7 (19.3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ll-cause 30-day mortality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35 (45.6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22 (57.5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3 (15.5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F64DEF" w:rsidRPr="00DB33CA" w:rsidTr="008C5CDE">
        <w:tc>
          <w:tcPr>
            <w:tcW w:w="2660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Treatment failure</w:t>
            </w:r>
          </w:p>
        </w:tc>
        <w:tc>
          <w:tcPr>
            <w:tcW w:w="184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45 (47.7)</w:t>
            </w:r>
          </w:p>
        </w:tc>
        <w:tc>
          <w:tcPr>
            <w:tcW w:w="1899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31 (60.6)</w:t>
            </w:r>
          </w:p>
        </w:tc>
        <w:tc>
          <w:tcPr>
            <w:tcW w:w="1947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4 (15.9)</w:t>
            </w:r>
          </w:p>
        </w:tc>
        <w:tc>
          <w:tcPr>
            <w:tcW w:w="893" w:type="dxa"/>
          </w:tcPr>
          <w:p w:rsidR="00F64DEF" w:rsidRPr="00DB33CA" w:rsidRDefault="00F64DE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</w:tbl>
    <w:p w:rsidR="00F64DEF" w:rsidRPr="00B1601F" w:rsidRDefault="00F64DEF" w:rsidP="00B1601F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DB33CA">
        <w:rPr>
          <w:rFonts w:ascii="Times New Roman" w:hAnsi="Times New Roman" w:cs="Times New Roman"/>
          <w:szCs w:val="20"/>
        </w:rPr>
        <w:t>SD, standard deviation; ICU, intensive care unit; CRBSI, catheter-related bloodstream infection; WIC, weighted index of comorbidity; IQR, interquartile range</w:t>
      </w:r>
      <w:r w:rsidR="000249F7" w:rsidRPr="00DB33CA">
        <w:rPr>
          <w:rFonts w:ascii="Times New Roman" w:hAnsi="Times New Roman" w:cs="Times New Roman" w:hint="eastAsia"/>
          <w:szCs w:val="20"/>
        </w:rPr>
        <w:t>.</w:t>
      </w:r>
      <w:r w:rsidRPr="00DB33CA">
        <w:rPr>
          <w:rFonts w:ascii="Times New Roman" w:hAnsi="Times New Roman" w:cs="Times New Roman"/>
          <w:szCs w:val="20"/>
        </w:rPr>
        <w:t xml:space="preserve"> </w:t>
      </w:r>
    </w:p>
    <w:p w:rsidR="00F01315" w:rsidRPr="00DB33CA" w:rsidRDefault="00F0131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DB33CA">
        <w:rPr>
          <w:rFonts w:ascii="Times New Roman" w:hAnsi="Times New Roman" w:cs="Times New Roman"/>
          <w:szCs w:val="20"/>
        </w:rPr>
        <w:br w:type="page"/>
      </w:r>
    </w:p>
    <w:p w:rsidR="00FE7B35" w:rsidRPr="00DB33CA" w:rsidRDefault="00BA0148" w:rsidP="00F01315">
      <w:pPr>
        <w:pStyle w:val="a7"/>
        <w:keepNext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DB33CA">
        <w:rPr>
          <w:rFonts w:ascii="Times New Roman" w:hAnsi="Times New Roman" w:cs="Times New Roman"/>
        </w:rPr>
        <w:t xml:space="preserve"> </w:t>
      </w:r>
      <w:r w:rsidR="00D56F54" w:rsidRPr="00DB33CA">
        <w:rPr>
          <w:rFonts w:ascii="Times New Roman" w:hAnsi="Times New Roman" w:cs="Times New Roman"/>
        </w:rPr>
        <w:t>Table S</w:t>
      </w:r>
      <w:r w:rsidR="00D56F54" w:rsidRPr="00DB33CA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</w:t>
      </w:r>
      <w:r w:rsidR="00456E42" w:rsidRPr="00DB33CA">
        <w:rPr>
          <w:rFonts w:ascii="Times New Roman" w:hAnsi="Times New Roman" w:cs="Times New Roman"/>
        </w:rPr>
        <w:t xml:space="preserve"> Clinical characteristics of patients with </w:t>
      </w:r>
      <w:r w:rsidR="00C529DB" w:rsidRPr="00DB33CA">
        <w:rPr>
          <w:rFonts w:ascii="Times New Roman" w:hAnsi="Times New Roman" w:cs="Times New Roman"/>
        </w:rPr>
        <w:t xml:space="preserve">carbapenem-resistant </w:t>
      </w:r>
      <w:r w:rsidR="00C529DB" w:rsidRPr="00DB33CA">
        <w:rPr>
          <w:rFonts w:ascii="Times New Roman" w:hAnsi="Times New Roman" w:cs="Times New Roman"/>
          <w:i/>
        </w:rPr>
        <w:t xml:space="preserve">Pseudomonas </w:t>
      </w:r>
      <w:r w:rsidR="00C529DB" w:rsidRPr="000741E7">
        <w:rPr>
          <w:rFonts w:ascii="Times New Roman" w:hAnsi="Times New Roman" w:cs="Times New Roman"/>
          <w:i/>
        </w:rPr>
        <w:t>aeruginosa</w:t>
      </w:r>
      <w:r w:rsidR="00C529DB" w:rsidRPr="000741E7">
        <w:rPr>
          <w:rFonts w:ascii="Times New Roman" w:hAnsi="Times New Roman" w:cs="Times New Roman"/>
        </w:rPr>
        <w:t xml:space="preserve"> (</w:t>
      </w:r>
      <w:r w:rsidR="00576EA3" w:rsidRPr="000741E7">
        <w:rPr>
          <w:rFonts w:ascii="Times New Roman" w:hAnsi="Times New Roman" w:cs="Times New Roman"/>
        </w:rPr>
        <w:t>CR-Pa</w:t>
      </w:r>
      <w:r w:rsidR="00C529DB" w:rsidRPr="000741E7">
        <w:rPr>
          <w:rFonts w:ascii="Times New Roman" w:hAnsi="Times New Roman" w:cs="Times New Roman"/>
        </w:rPr>
        <w:t>)</w:t>
      </w:r>
      <w:r w:rsidR="00456E42" w:rsidRPr="000741E7">
        <w:rPr>
          <w:rFonts w:ascii="Times New Roman" w:hAnsi="Times New Roman" w:cs="Times New Roman"/>
        </w:rPr>
        <w:t xml:space="preserve"> and </w:t>
      </w:r>
      <w:r w:rsidR="00C529DB" w:rsidRPr="000741E7">
        <w:rPr>
          <w:rFonts w:ascii="Times New Roman" w:hAnsi="Times New Roman" w:cs="Times New Roman"/>
        </w:rPr>
        <w:t xml:space="preserve">carbapenem-susceptible </w:t>
      </w:r>
      <w:r w:rsidR="002109B5" w:rsidRPr="000741E7">
        <w:rPr>
          <w:rFonts w:ascii="Times New Roman" w:hAnsi="Times New Roman" w:cs="Times New Roman"/>
          <w:i/>
        </w:rPr>
        <w:t>P.</w:t>
      </w:r>
      <w:r w:rsidR="00C529DB" w:rsidRPr="000741E7">
        <w:rPr>
          <w:rFonts w:ascii="Times New Roman" w:hAnsi="Times New Roman" w:cs="Times New Roman"/>
          <w:i/>
        </w:rPr>
        <w:t xml:space="preserve"> aeruginosa</w:t>
      </w:r>
      <w:r w:rsidR="00C529DB" w:rsidRPr="000741E7">
        <w:rPr>
          <w:rFonts w:ascii="Times New Roman" w:hAnsi="Times New Roman" w:cs="Times New Roman"/>
        </w:rPr>
        <w:t xml:space="preserve"> (</w:t>
      </w:r>
      <w:r w:rsidR="00576EA3" w:rsidRPr="000741E7">
        <w:rPr>
          <w:rFonts w:ascii="Times New Roman" w:hAnsi="Times New Roman" w:cs="Times New Roman"/>
        </w:rPr>
        <w:t>CS-Pa</w:t>
      </w:r>
      <w:r w:rsidR="00C529DB" w:rsidRPr="000741E7">
        <w:rPr>
          <w:rFonts w:ascii="Times New Roman" w:hAnsi="Times New Roman" w:cs="Times New Roman"/>
        </w:rPr>
        <w:t>)</w:t>
      </w:r>
      <w:r w:rsidR="00456E42" w:rsidRPr="000741E7">
        <w:rPr>
          <w:rFonts w:ascii="Times New Roman" w:hAnsi="Times New Roman" w:cs="Times New Roman"/>
        </w:rPr>
        <w:t xml:space="preserve"> bacter</w:t>
      </w:r>
      <w:r w:rsidR="00344ECE" w:rsidRPr="000741E7">
        <w:rPr>
          <w:rFonts w:ascii="Times New Roman" w:hAnsi="Times New Roman" w:cs="Times New Roman"/>
        </w:rPr>
        <w:t>a</w:t>
      </w:r>
      <w:r w:rsidR="00456E42" w:rsidRPr="000741E7">
        <w:rPr>
          <w:rFonts w:ascii="Times New Roman" w:hAnsi="Times New Roman" w:cs="Times New Roman"/>
        </w:rPr>
        <w:t>emia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616"/>
        <w:gridCol w:w="1791"/>
        <w:gridCol w:w="1840"/>
        <w:gridCol w:w="1892"/>
        <w:gridCol w:w="887"/>
      </w:tblGrid>
      <w:tr w:rsidR="00CF207C" w:rsidRPr="00DB33CA" w:rsidTr="008C5CDE"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07C" w:rsidRPr="00DB33CA" w:rsidRDefault="0073158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Total</w:t>
            </w:r>
          </w:p>
          <w:p w:rsidR="00731582" w:rsidRPr="00DB33CA" w:rsidRDefault="000506F9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(n=241</w:t>
            </w:r>
            <w:r w:rsidR="00731582" w:rsidRPr="00DB33C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07C" w:rsidRPr="000741E7" w:rsidRDefault="00576EA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CR-Pa</w:t>
            </w:r>
          </w:p>
          <w:p w:rsidR="00CF207C" w:rsidRPr="000741E7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(n=55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07C" w:rsidRPr="000741E7" w:rsidRDefault="00576EA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CS-Pa</w:t>
            </w:r>
          </w:p>
          <w:p w:rsidR="00CF207C" w:rsidRPr="000741E7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(n=186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DB33CA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CF207C" w:rsidRPr="00DB33CA" w:rsidTr="008C5CDE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ge, mean</w:t>
            </w:r>
            <w:r w:rsidR="008D0D44" w:rsidRPr="00DB33C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B33CA">
              <w:rPr>
                <w:rFonts w:ascii="Times New Roman" w:hAnsi="Times New Roman" w:cs="Times New Roman"/>
                <w:szCs w:val="20"/>
              </w:rPr>
              <w:t>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DB33CA">
              <w:rPr>
                <w:rFonts w:ascii="Times New Roman" w:hAnsi="Times New Roman" w:cs="Times New Roman"/>
                <w:szCs w:val="20"/>
              </w:rPr>
              <w:t xml:space="preserve">SD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07C" w:rsidRPr="00DB33CA" w:rsidRDefault="000506F9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6.4 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15.3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4.1 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15.4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7.1 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15.3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13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1F5071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50 (62.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4 (61.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16 (62.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941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 xml:space="preserve">ICU stay </w:t>
            </w:r>
          </w:p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t bacter</w:t>
            </w:r>
            <w:r w:rsidR="00344ECE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 ons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9A748B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4 (18.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2 (21.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2 (17.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436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ospital-acquired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2947C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18 (49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4 (61.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4 (45.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30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ealthcare-associated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2C8D" w:rsidRPr="00DB33CA" w:rsidRDefault="00EF17B6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11 (87.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9 (89.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62 (87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694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ixed bacter</w:t>
            </w:r>
            <w:r w:rsidR="00344ECE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8F37A0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5 (14.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1 (20.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4 (12.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89</w:t>
            </w:r>
          </w:p>
        </w:tc>
      </w:tr>
      <w:tr w:rsidR="00731582" w:rsidRPr="00DB33CA" w:rsidTr="008C5CDE">
        <w:tc>
          <w:tcPr>
            <w:tcW w:w="92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1582" w:rsidRPr="00DB33CA" w:rsidRDefault="00731582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Site of infection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rimary bacter</w:t>
            </w:r>
            <w:r w:rsidR="00344ECE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F84610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77 (32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8 (32.7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9 (31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888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RBS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6E1911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0 (16.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2 (21.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8 (15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36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neum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6635FE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4 (14.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 (7.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0 (16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97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Urinary tract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374368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9 (24.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0 (18.2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9 (26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16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ntra-abdominal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0837A9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3 (13.7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0 (18.2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3 (12.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70</w:t>
            </w:r>
          </w:p>
        </w:tc>
      </w:tr>
      <w:tr w:rsidR="00731582" w:rsidRPr="00DB33CA" w:rsidTr="008C5CDE">
        <w:tc>
          <w:tcPr>
            <w:tcW w:w="92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1582" w:rsidRPr="00DB33CA" w:rsidRDefault="00731582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Underlying medical condition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8D0D44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harlson’s WIC</w:t>
            </w:r>
            <w:r w:rsidR="0035490D" w:rsidRPr="00DB33C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CF207C" w:rsidRPr="00DB33CA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="0035490D" w:rsidRPr="00DB33CA">
              <w:rPr>
                <w:rFonts w:ascii="Times New Roman" w:eastAsiaTheme="minorHAnsi" w:hAnsi="Times New Roman" w:cs="Times New Roman" w:hint="eastAsia"/>
                <w:szCs w:val="20"/>
              </w:rPr>
              <w:t xml:space="preserve"> </w:t>
            </w:r>
            <w:r w:rsidR="00CF207C" w:rsidRPr="00DB33C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1C55B0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92 (79.7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4 (80.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48 (79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944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226CD4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1 (4.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 (7.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7 (3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79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Lung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4F086B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 (3.3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 (1.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7 (3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686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223309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</w:t>
            </w:r>
            <w:r w:rsidR="00CF207C" w:rsidRPr="00DB33CA">
              <w:rPr>
                <w:rFonts w:ascii="Times New Roman" w:hAnsi="Times New Roman" w:cs="Times New Roman"/>
                <w:szCs w:val="20"/>
              </w:rPr>
              <w:t>hron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F80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4 (14.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 (14.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6 (14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915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ind w:right="400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50048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0 (16.6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4 (25.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6 (14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44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6B5D2B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7 (23.7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 xml:space="preserve">10 (18.2)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7 (25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77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ali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3A7EB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12 (46.5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3 (41.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9 (47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431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erebro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62424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6 (14.9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1 (20.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5 (13.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31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Transplan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1148A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4 (5.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 (9.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9 (4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321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mmunosuppressant 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171E3A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8 (28.2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9 (16.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9 (31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26</w:t>
            </w:r>
          </w:p>
        </w:tc>
      </w:tr>
      <w:tr w:rsidR="00731582" w:rsidRPr="00DB33CA" w:rsidTr="008C5CDE">
        <w:tc>
          <w:tcPr>
            <w:tcW w:w="92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31582" w:rsidRPr="00DB33CA" w:rsidRDefault="00731582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Clinical severity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223309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S</w:t>
            </w:r>
            <w:r w:rsidR="00CF207C" w:rsidRPr="00DB33CA">
              <w:rPr>
                <w:rFonts w:ascii="Times New Roman" w:hAnsi="Times New Roman" w:cs="Times New Roman"/>
                <w:szCs w:val="20"/>
              </w:rPr>
              <w:t>evere sepsis or septic sho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3C3807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6 (35.7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1 (38.2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5 (34.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660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itt score, median (IQ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09182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00 (</w:t>
            </w:r>
            <w:r w:rsidR="00F44C5F" w:rsidRPr="00DB33CA">
              <w:rPr>
                <w:rFonts w:ascii="Times New Roman" w:hAnsi="Times New Roman" w:cs="Times New Roman"/>
                <w:szCs w:val="20"/>
              </w:rPr>
              <w:t>0.00</w:t>
            </w:r>
            <w:r w:rsidR="00F44C5F"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066523" w:rsidRPr="00DB33CA">
              <w:rPr>
                <w:rFonts w:ascii="Times New Roman" w:hAnsi="Times New Roman" w:cs="Times New Roman"/>
                <w:szCs w:val="20"/>
              </w:rPr>
              <w:t>3.0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F44C5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00 (1.0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F207C" w:rsidRPr="00DB33CA">
              <w:rPr>
                <w:rFonts w:ascii="Times New Roman" w:hAnsi="Times New Roman" w:cs="Times New Roman"/>
                <w:szCs w:val="20"/>
              </w:rPr>
              <w:t>4.0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F44C5F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00 (0.0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F207C" w:rsidRPr="00DB33CA">
              <w:rPr>
                <w:rFonts w:ascii="Times New Roman" w:hAnsi="Times New Roman" w:cs="Times New Roman"/>
                <w:szCs w:val="20"/>
              </w:rPr>
              <w:t>3.0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45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nappropriate empirical antibiot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694BD7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78 (32.4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9 (52.7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9 (26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ll-cause 30-day mort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3A1B7E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6 (25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3 (25.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3 (25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F207C" w:rsidRPr="00DB33CA" w:rsidRDefault="003817D1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gt;0.999</w:t>
            </w:r>
          </w:p>
        </w:tc>
      </w:tr>
      <w:tr w:rsidR="00CF207C" w:rsidRPr="00DB33CA" w:rsidTr="008C5CDE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Treatment fail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07C" w:rsidRPr="00DB33CA" w:rsidRDefault="00CA32F9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5 (27.0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9 (34.5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6 (24.7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07C" w:rsidRPr="00DB33CA" w:rsidRDefault="00CF207C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50</w:t>
            </w:r>
          </w:p>
        </w:tc>
      </w:tr>
    </w:tbl>
    <w:p w:rsidR="00AC5473" w:rsidRPr="00DB33CA" w:rsidRDefault="00AC5473" w:rsidP="00AC5473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DB33CA">
        <w:rPr>
          <w:rFonts w:ascii="Times New Roman" w:hAnsi="Times New Roman" w:cs="Times New Roman"/>
          <w:szCs w:val="20"/>
        </w:rPr>
        <w:t xml:space="preserve">SD, standard deviation; ICU, intensive care unit; CRBSI, catheter-related bloodstream infection; WIC, weighted index of comorbidity; IQR, interquartile range </w:t>
      </w:r>
    </w:p>
    <w:p w:rsidR="0009258C" w:rsidRPr="00DB33CA" w:rsidRDefault="00070885" w:rsidP="00F01315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DB33CA">
        <w:rPr>
          <w:rFonts w:ascii="Times New Roman" w:hAnsi="Times New Roman" w:cs="Times New Roman"/>
          <w:b/>
          <w:szCs w:val="20"/>
        </w:rPr>
        <w:br w:type="page"/>
      </w:r>
    </w:p>
    <w:p w:rsidR="004B5ED5" w:rsidRPr="00DB33CA" w:rsidRDefault="00BA0148" w:rsidP="00F01315">
      <w:pPr>
        <w:pStyle w:val="a7"/>
        <w:keepNext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DB33CA">
        <w:rPr>
          <w:rFonts w:ascii="Times New Roman" w:hAnsi="Times New Roman" w:cs="Times New Roman"/>
        </w:rPr>
        <w:t xml:space="preserve"> </w:t>
      </w:r>
      <w:r w:rsidR="00D56F54" w:rsidRPr="00DB33CA">
        <w:rPr>
          <w:rFonts w:ascii="Times New Roman" w:hAnsi="Times New Roman" w:cs="Times New Roman"/>
        </w:rPr>
        <w:t>Table S</w:t>
      </w:r>
      <w:r w:rsidR="00463CB9" w:rsidRPr="00DB33CA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</w:t>
      </w:r>
      <w:r w:rsidR="004B5ED5" w:rsidRPr="00DB33CA">
        <w:rPr>
          <w:rFonts w:ascii="Times New Roman" w:hAnsi="Times New Roman" w:cs="Times New Roman"/>
        </w:rPr>
        <w:t xml:space="preserve"> Univariate analysis of risk factors for treatment fail</w:t>
      </w:r>
      <w:r w:rsidR="00EA04E2" w:rsidRPr="00DB33CA">
        <w:rPr>
          <w:rFonts w:ascii="Times New Roman" w:hAnsi="Times New Roman" w:cs="Times New Roman"/>
        </w:rPr>
        <w:t xml:space="preserve">ure in patients with </w:t>
      </w:r>
      <w:r w:rsidR="00CF1D12" w:rsidRPr="00DB33CA">
        <w:rPr>
          <w:rFonts w:ascii="Times New Roman" w:hAnsi="Times New Roman" w:cs="Times New Roman"/>
          <w:i/>
        </w:rPr>
        <w:t xml:space="preserve">Acinetobacter baumannii </w:t>
      </w:r>
      <w:r w:rsidR="00EA04E2" w:rsidRPr="00DB33CA">
        <w:rPr>
          <w:rFonts w:ascii="Times New Roman" w:hAnsi="Times New Roman" w:cs="Times New Roman"/>
        </w:rPr>
        <w:t>bacterae</w:t>
      </w:r>
      <w:r w:rsidR="004B5ED5" w:rsidRPr="00DB33CA">
        <w:rPr>
          <w:rFonts w:ascii="Times New Roman" w:hAnsi="Times New Roman" w:cs="Times New Roman"/>
        </w:rPr>
        <w:t>mia</w:t>
      </w:r>
    </w:p>
    <w:tbl>
      <w:tblPr>
        <w:tblStyle w:val="a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843"/>
        <w:gridCol w:w="1843"/>
        <w:gridCol w:w="2126"/>
        <w:gridCol w:w="992"/>
      </w:tblGrid>
      <w:tr w:rsidR="004B5ED5" w:rsidRPr="00DB33CA" w:rsidTr="00712EAD">
        <w:trPr>
          <w:trHeight w:val="78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Risk fac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Treatment success</w:t>
            </w:r>
          </w:p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(n=15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Treatment failure</w:t>
            </w:r>
          </w:p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(n=14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DB33CA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4B5ED5" w:rsidRPr="00DB33CA" w:rsidTr="00712EAD">
        <w:tc>
          <w:tcPr>
            <w:tcW w:w="2376" w:type="dxa"/>
            <w:tcBorders>
              <w:top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ge, mean</w:t>
            </w:r>
            <w:r w:rsidR="003678E2" w:rsidRPr="00DB33C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B33CA">
              <w:rPr>
                <w:rFonts w:ascii="Times New Roman" w:hAnsi="Times New Roman" w:cs="Times New Roman"/>
                <w:szCs w:val="20"/>
              </w:rPr>
              <w:t>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DB33CA">
              <w:rPr>
                <w:rFonts w:ascii="Times New Roman" w:hAnsi="Times New Roman" w:cs="Times New Roman"/>
                <w:szCs w:val="20"/>
              </w:rPr>
              <w:t xml:space="preserve">SD)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3.0 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18.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7.1 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16.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01 (1.0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.0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44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93 (58.5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97 (66.9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43 (0.9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2.29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31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 xml:space="preserve">ICU stay </w:t>
            </w:r>
          </w:p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t bacter</w:t>
            </w:r>
            <w:r w:rsidR="00EA04E2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 onset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7 (35.8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4 (57.9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46 (1.55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3.91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ospital-acquired infection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16 (73.0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21 (83.4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87 (1.07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3.27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29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ealthcare-associated infection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40 (88.1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42 (97.9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.42 (1.86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22.19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03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ixed bacter</w:t>
            </w:r>
            <w:r w:rsidR="00EA04E2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9 (11.9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9 (6.2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49 (0.21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.12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89</w:t>
            </w:r>
          </w:p>
        </w:tc>
      </w:tr>
      <w:tr w:rsidR="004B5ED5" w:rsidRPr="00DB33CA" w:rsidTr="00EA4554">
        <w:tc>
          <w:tcPr>
            <w:tcW w:w="9180" w:type="dxa"/>
            <w:gridSpan w:val="5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Site of infection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rimary bacter</w:t>
            </w:r>
            <w:r w:rsidR="00EA04E2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8 (36.5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1 (28.3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69 (0.42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.12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28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RBSI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6 (35.2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0 (41.4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30 (0.82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2.06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70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neumonia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9 (18.2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7 (39.3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90 (1.72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4.90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Urinary tract infection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0 (18.9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8 (19.3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03 (0.58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.82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922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ntra-abdominal infection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7 (10.7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9 (6.2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55 (0.24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.28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67</w:t>
            </w:r>
          </w:p>
        </w:tc>
      </w:tr>
      <w:tr w:rsidR="004B5ED5" w:rsidRPr="00DB33CA" w:rsidTr="00EA4554">
        <w:tc>
          <w:tcPr>
            <w:tcW w:w="9180" w:type="dxa"/>
            <w:gridSpan w:val="5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Underlying medical condition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877EE0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harlson’s WIC</w:t>
            </w:r>
            <w:r w:rsidR="00463CB9" w:rsidRPr="00DB33C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B5ED5" w:rsidRPr="00DB33CA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="00463CB9" w:rsidRPr="00DB33CA">
              <w:rPr>
                <w:rFonts w:ascii="Times New Roman" w:eastAsiaTheme="minorHAnsi" w:hAnsi="Times New Roman" w:cs="Times New Roman" w:hint="eastAsia"/>
                <w:szCs w:val="20"/>
              </w:rPr>
              <w:t xml:space="preserve"> 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19 (74.8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20 (82.8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61 (0.92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2.83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94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eart disease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3 (8.2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8 (12.4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59 (0.75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3.38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26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Lung disease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1 (6.9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9 (13.1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03 (0.93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4.42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75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D534AB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 w:hint="eastAsia"/>
                <w:szCs w:val="20"/>
              </w:rPr>
              <w:t>C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hronic kidney disease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2 (13.8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3 (22.8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84 (1.01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3.33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45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ind w:right="400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Liver disease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9 (18.2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1 (21.4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22 (0.69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2.15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492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8 (30.2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3 (29.7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98 (0.6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.59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919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alignancy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7 (29.6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9 (26.9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88 (0.53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.45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607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erebrovascular disease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1 (25.8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8 (19.3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69 (0.4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.19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79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Transplantation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 (1.3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9 (6.2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.20 (1.1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24.46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37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mmunosuppressant use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1 (13.2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5 (17.2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37 (0.73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2.57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328</w:t>
            </w:r>
          </w:p>
        </w:tc>
      </w:tr>
      <w:tr w:rsidR="004B5ED5" w:rsidRPr="00DB33CA" w:rsidTr="00EA4554">
        <w:tc>
          <w:tcPr>
            <w:tcW w:w="9180" w:type="dxa"/>
            <w:gridSpan w:val="5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Clinical severity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D534AB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 w:hint="eastAsia"/>
                <w:szCs w:val="20"/>
              </w:rPr>
              <w:t>S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evere sepsis or septic shock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1 (19.5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03 (71.0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0.13 (5.95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7.23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itt score, median (IQR)</w:t>
            </w:r>
          </w:p>
        </w:tc>
        <w:tc>
          <w:tcPr>
            <w:tcW w:w="1843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00 (0.0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4.00)</w:t>
            </w:r>
          </w:p>
        </w:tc>
        <w:tc>
          <w:tcPr>
            <w:tcW w:w="1843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.00 (4.0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8.00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53 (1.38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.69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nappropriate empirical antibiotics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76 (47.8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03 (71.0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68 (1.67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4.31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4B5ED5" w:rsidRPr="00DB33CA" w:rsidTr="00712EAD">
        <w:tc>
          <w:tcPr>
            <w:tcW w:w="2376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arbapenem resistance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5 (53.5)</w:t>
            </w:r>
          </w:p>
        </w:tc>
        <w:tc>
          <w:tcPr>
            <w:tcW w:w="1843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31 (90.3)</w:t>
            </w:r>
          </w:p>
        </w:tc>
        <w:tc>
          <w:tcPr>
            <w:tcW w:w="2126" w:type="dxa"/>
          </w:tcPr>
          <w:p w:rsidR="004B5ED5" w:rsidRPr="00DB33CA" w:rsidRDefault="00837BD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.15 (4.33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5.34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</w:tbl>
    <w:p w:rsidR="005E7EEA" w:rsidRPr="00B1601F" w:rsidRDefault="00AC5473" w:rsidP="00B1601F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DB33CA">
        <w:rPr>
          <w:rFonts w:ascii="Times New Roman" w:hAnsi="Times New Roman" w:cs="Times New Roman" w:hint="eastAsia"/>
          <w:szCs w:val="20"/>
        </w:rPr>
        <w:t xml:space="preserve">OR, odds ratio; CI, confidence interval; </w:t>
      </w:r>
      <w:r w:rsidRPr="00DB33CA">
        <w:rPr>
          <w:rFonts w:ascii="Times New Roman" w:hAnsi="Times New Roman" w:cs="Times New Roman"/>
          <w:szCs w:val="20"/>
        </w:rPr>
        <w:t xml:space="preserve">SD, standard deviation; ICU, intensive care unit; CRBSI, catheter-related bloodstream infection; WIC, weighted index of comorbidity; IQR, interquartile range </w:t>
      </w:r>
      <w:r w:rsidR="005E7EEA" w:rsidRPr="00DB33CA">
        <w:rPr>
          <w:szCs w:val="20"/>
        </w:rPr>
        <w:br w:type="page"/>
      </w:r>
    </w:p>
    <w:p w:rsidR="004B5ED5" w:rsidRPr="00DB33CA" w:rsidRDefault="00BA0148" w:rsidP="00F01315">
      <w:pPr>
        <w:pStyle w:val="a7"/>
        <w:keepNext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DB33CA">
        <w:rPr>
          <w:rFonts w:ascii="Times New Roman" w:hAnsi="Times New Roman" w:cs="Times New Roman"/>
        </w:rPr>
        <w:t xml:space="preserve"> </w:t>
      </w:r>
      <w:r w:rsidR="00D56F54" w:rsidRPr="00DB33CA">
        <w:rPr>
          <w:rFonts w:ascii="Times New Roman" w:hAnsi="Times New Roman" w:cs="Times New Roman"/>
        </w:rPr>
        <w:t>Table S</w:t>
      </w:r>
      <w:r w:rsidR="004B5ED5" w:rsidRPr="00DB33C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="004B5ED5" w:rsidRPr="00DB33CA">
        <w:rPr>
          <w:rFonts w:ascii="Times New Roman" w:hAnsi="Times New Roman" w:cs="Times New Roman"/>
        </w:rPr>
        <w:t xml:space="preserve"> </w:t>
      </w:r>
      <w:r w:rsidR="00562173" w:rsidRPr="00DB33CA">
        <w:rPr>
          <w:rFonts w:ascii="Times New Roman" w:hAnsi="Times New Roman" w:cs="Times New Roman"/>
          <w:kern w:val="0"/>
        </w:rPr>
        <w:t xml:space="preserve">Multivariate analysis of </w:t>
      </w:r>
      <w:r w:rsidR="00562173" w:rsidRPr="00DB33CA">
        <w:rPr>
          <w:rFonts w:ascii="Times New Roman" w:hAnsi="Times New Roman" w:cs="Times New Roman" w:hint="eastAsia"/>
        </w:rPr>
        <w:t>r</w:t>
      </w:r>
      <w:r w:rsidR="004B5ED5" w:rsidRPr="00DB33CA">
        <w:rPr>
          <w:rFonts w:ascii="Times New Roman" w:hAnsi="Times New Roman" w:cs="Times New Roman"/>
        </w:rPr>
        <w:t>isk</w:t>
      </w:r>
      <w:r w:rsidR="00CF1D12" w:rsidRPr="00DB33CA">
        <w:rPr>
          <w:rFonts w:ascii="Times New Roman" w:hAnsi="Times New Roman" w:cs="Times New Roman"/>
        </w:rPr>
        <w:t xml:space="preserve"> factor</w:t>
      </w:r>
      <w:r w:rsidR="00B55D28" w:rsidRPr="00DB33CA">
        <w:rPr>
          <w:rFonts w:ascii="Times New Roman" w:hAnsi="Times New Roman" w:cs="Times New Roman"/>
        </w:rPr>
        <w:t>s</w:t>
      </w:r>
      <w:r w:rsidR="002F7A5D" w:rsidRPr="00DB33CA">
        <w:rPr>
          <w:rFonts w:ascii="Times New Roman" w:hAnsi="Times New Roman" w:cs="Times New Roman" w:hint="eastAsia"/>
        </w:rPr>
        <w:t xml:space="preserve"> for </w:t>
      </w:r>
      <w:r w:rsidR="00CF1D12" w:rsidRPr="00DB33CA">
        <w:rPr>
          <w:rFonts w:ascii="Times New Roman" w:hAnsi="Times New Roman" w:cs="Times New Roman"/>
        </w:rPr>
        <w:t xml:space="preserve">treatment failure </w:t>
      </w:r>
      <w:r w:rsidR="00C703F4" w:rsidRPr="00DB33CA">
        <w:rPr>
          <w:rFonts w:ascii="Times New Roman" w:hAnsi="Times New Roman" w:cs="Times New Roman"/>
        </w:rPr>
        <w:t xml:space="preserve">in patients with </w:t>
      </w:r>
      <w:r w:rsidR="00C703F4" w:rsidRPr="00DB33CA">
        <w:rPr>
          <w:rFonts w:ascii="Times New Roman" w:hAnsi="Times New Roman" w:cs="Times New Roman"/>
          <w:i/>
        </w:rPr>
        <w:t xml:space="preserve">Acinetobacter baumannii </w:t>
      </w:r>
      <w:r w:rsidR="00C703F4" w:rsidRPr="00DB33CA">
        <w:rPr>
          <w:rFonts w:ascii="Times New Roman" w:hAnsi="Times New Roman" w:cs="Times New Roman"/>
        </w:rPr>
        <w:t>bacteraemia</w:t>
      </w:r>
      <w:r w:rsidR="004B5ED5" w:rsidRPr="00DB33CA">
        <w:rPr>
          <w:rFonts w:ascii="Times New Roman" w:hAnsi="Times New Roman" w:cs="Times New Roman"/>
        </w:rPr>
        <w:t>, according to carbapenem susceptibility</w:t>
      </w:r>
    </w:p>
    <w:tbl>
      <w:tblPr>
        <w:tblStyle w:val="a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985"/>
        <w:gridCol w:w="992"/>
        <w:gridCol w:w="2268"/>
        <w:gridCol w:w="850"/>
      </w:tblGrid>
      <w:tr w:rsidR="004B5ED5" w:rsidRPr="00DB33CA" w:rsidTr="009A09E3">
        <w:trPr>
          <w:trHeight w:val="362"/>
        </w:trPr>
        <w:tc>
          <w:tcPr>
            <w:tcW w:w="3085" w:type="dxa"/>
            <w:vMerge w:val="restart"/>
            <w:tcBorders>
              <w:top w:val="single" w:sz="4" w:space="0" w:color="auto"/>
              <w:bottom w:val="nil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Risk factor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5ED5" w:rsidRPr="000741E7" w:rsidRDefault="00576EA3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CR-Ab</w:t>
            </w:r>
            <w:r w:rsidR="004B5ED5" w:rsidRPr="000741E7">
              <w:rPr>
                <w:rFonts w:ascii="Times New Roman" w:hAnsi="Times New Roman" w:cs="Times New Roman"/>
                <w:szCs w:val="20"/>
              </w:rPr>
              <w:t xml:space="preserve"> (n=216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5ED5" w:rsidRPr="000741E7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CS-</w:t>
            </w:r>
            <w:r w:rsidR="00576EA3" w:rsidRPr="000741E7">
              <w:rPr>
                <w:rFonts w:ascii="Times New Roman" w:hAnsi="Times New Roman" w:cs="Times New Roman"/>
                <w:szCs w:val="20"/>
              </w:rPr>
              <w:t>Ab</w:t>
            </w:r>
            <w:r w:rsidRPr="000741E7">
              <w:rPr>
                <w:rFonts w:ascii="Times New Roman" w:hAnsi="Times New Roman" w:cs="Times New Roman"/>
                <w:szCs w:val="20"/>
              </w:rPr>
              <w:t xml:space="preserve"> (n=88)</w:t>
            </w:r>
          </w:p>
        </w:tc>
      </w:tr>
      <w:tr w:rsidR="004B5ED5" w:rsidRPr="00DB33CA" w:rsidTr="009A09E3">
        <w:trPr>
          <w:trHeight w:val="385"/>
        </w:trPr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B5ED5" w:rsidRPr="00DB33CA" w:rsidRDefault="00BA424E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OR</w:t>
            </w:r>
            <w:r w:rsidRPr="00DB33C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DB33CA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B5ED5" w:rsidRPr="00DB33CA" w:rsidRDefault="00BA424E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DB33CA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4B5ED5" w:rsidRPr="00DB33CA" w:rsidTr="009A09E3">
        <w:tc>
          <w:tcPr>
            <w:tcW w:w="3085" w:type="dxa"/>
            <w:tcBorders>
              <w:top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B5ED5" w:rsidRPr="00DB33CA" w:rsidRDefault="002F373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05 (0.99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.1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04</w:t>
            </w:r>
          </w:p>
        </w:tc>
      </w:tr>
      <w:tr w:rsidR="004B5ED5" w:rsidRPr="00DB33CA" w:rsidTr="009A09E3">
        <w:tc>
          <w:tcPr>
            <w:tcW w:w="3085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ealthcare-associated infection</w:t>
            </w:r>
          </w:p>
        </w:tc>
        <w:tc>
          <w:tcPr>
            <w:tcW w:w="1985" w:type="dxa"/>
          </w:tcPr>
          <w:p w:rsidR="004B5ED5" w:rsidRPr="00DB33CA" w:rsidRDefault="002F373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.62 (0.35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60.73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45</w:t>
            </w:r>
          </w:p>
        </w:tc>
        <w:tc>
          <w:tcPr>
            <w:tcW w:w="2268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0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4B5ED5" w:rsidRPr="00DB33CA" w:rsidTr="009A09E3">
        <w:tc>
          <w:tcPr>
            <w:tcW w:w="3085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ixed bacter</w:t>
            </w:r>
            <w:r w:rsidR="00EA04E2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</w:t>
            </w:r>
          </w:p>
        </w:tc>
        <w:tc>
          <w:tcPr>
            <w:tcW w:w="1985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268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0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4B5ED5" w:rsidRPr="00DB33CA" w:rsidTr="009A09E3">
        <w:tc>
          <w:tcPr>
            <w:tcW w:w="9180" w:type="dxa"/>
            <w:gridSpan w:val="5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Site of infection</w:t>
            </w:r>
          </w:p>
        </w:tc>
      </w:tr>
      <w:tr w:rsidR="004B5ED5" w:rsidRPr="00DB33CA" w:rsidTr="009A09E3">
        <w:tc>
          <w:tcPr>
            <w:tcW w:w="3085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neumonia</w:t>
            </w:r>
          </w:p>
        </w:tc>
        <w:tc>
          <w:tcPr>
            <w:tcW w:w="1985" w:type="dxa"/>
          </w:tcPr>
          <w:p w:rsidR="004B5ED5" w:rsidRPr="00DB33CA" w:rsidRDefault="002F373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64 (0.82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 xml:space="preserve">3.28) 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60</w:t>
            </w:r>
          </w:p>
        </w:tc>
        <w:tc>
          <w:tcPr>
            <w:tcW w:w="2268" w:type="dxa"/>
          </w:tcPr>
          <w:p w:rsidR="004B5ED5" w:rsidRPr="00DB33CA" w:rsidRDefault="002F373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.24 (0.3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34.84)</w:t>
            </w:r>
          </w:p>
        </w:tc>
        <w:tc>
          <w:tcPr>
            <w:tcW w:w="850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332</w:t>
            </w:r>
          </w:p>
        </w:tc>
      </w:tr>
      <w:tr w:rsidR="004B5ED5" w:rsidRPr="00DB33CA" w:rsidTr="009A09E3">
        <w:tc>
          <w:tcPr>
            <w:tcW w:w="9180" w:type="dxa"/>
            <w:gridSpan w:val="5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Underlying medical condition</w:t>
            </w:r>
          </w:p>
        </w:tc>
      </w:tr>
      <w:tr w:rsidR="004B5ED5" w:rsidRPr="00DB33CA" w:rsidTr="009A09E3">
        <w:tc>
          <w:tcPr>
            <w:tcW w:w="3085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Lung disease</w:t>
            </w:r>
          </w:p>
        </w:tc>
        <w:tc>
          <w:tcPr>
            <w:tcW w:w="1985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268" w:type="dxa"/>
          </w:tcPr>
          <w:p w:rsidR="004B5ED5" w:rsidRPr="00DB33CA" w:rsidRDefault="002F373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7.65 (0.8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387.39)</w:t>
            </w:r>
          </w:p>
        </w:tc>
        <w:tc>
          <w:tcPr>
            <w:tcW w:w="850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69</w:t>
            </w:r>
          </w:p>
        </w:tc>
      </w:tr>
      <w:tr w:rsidR="004B5ED5" w:rsidRPr="00DB33CA" w:rsidTr="009A09E3">
        <w:tc>
          <w:tcPr>
            <w:tcW w:w="3085" w:type="dxa"/>
          </w:tcPr>
          <w:p w:rsidR="004B5ED5" w:rsidRPr="00DB33CA" w:rsidRDefault="00F46FAA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 w:hint="eastAsia"/>
                <w:szCs w:val="20"/>
              </w:rPr>
              <w:t>C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hronic kidney disease</w:t>
            </w:r>
          </w:p>
        </w:tc>
        <w:tc>
          <w:tcPr>
            <w:tcW w:w="1985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268" w:type="dxa"/>
          </w:tcPr>
          <w:p w:rsidR="004B5ED5" w:rsidRPr="00DB33CA" w:rsidRDefault="002F373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.23 (0.78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22.96)</w:t>
            </w:r>
          </w:p>
        </w:tc>
        <w:tc>
          <w:tcPr>
            <w:tcW w:w="850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95</w:t>
            </w:r>
          </w:p>
        </w:tc>
      </w:tr>
      <w:tr w:rsidR="004B5ED5" w:rsidRPr="00DB33CA" w:rsidTr="009A09E3">
        <w:tc>
          <w:tcPr>
            <w:tcW w:w="3085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mmunosuppressant use</w:t>
            </w:r>
          </w:p>
        </w:tc>
        <w:tc>
          <w:tcPr>
            <w:tcW w:w="1985" w:type="dxa"/>
          </w:tcPr>
          <w:p w:rsidR="004B5ED5" w:rsidRPr="00DB33CA" w:rsidRDefault="002F373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41 (0.81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7.19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14</w:t>
            </w:r>
          </w:p>
        </w:tc>
        <w:tc>
          <w:tcPr>
            <w:tcW w:w="2268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0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4B5ED5" w:rsidRPr="00DB33CA" w:rsidTr="009A09E3">
        <w:tc>
          <w:tcPr>
            <w:tcW w:w="9180" w:type="dxa"/>
            <w:gridSpan w:val="5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 xml:space="preserve">Clinical severity </w:t>
            </w:r>
          </w:p>
        </w:tc>
      </w:tr>
      <w:tr w:rsidR="004B5ED5" w:rsidRPr="00DB33CA" w:rsidTr="009A09E3">
        <w:tc>
          <w:tcPr>
            <w:tcW w:w="3085" w:type="dxa"/>
          </w:tcPr>
          <w:p w:rsidR="004B5ED5" w:rsidRPr="00DB33CA" w:rsidRDefault="00F46FAA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 w:hint="eastAsia"/>
                <w:szCs w:val="20"/>
              </w:rPr>
              <w:t>S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evere sepsis or septic shock</w:t>
            </w:r>
          </w:p>
        </w:tc>
        <w:tc>
          <w:tcPr>
            <w:tcW w:w="1985" w:type="dxa"/>
          </w:tcPr>
          <w:p w:rsidR="004B5ED5" w:rsidRPr="00DB33CA" w:rsidRDefault="002F373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9.70 (5.02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8.76)</w:t>
            </w:r>
          </w:p>
        </w:tc>
        <w:tc>
          <w:tcPr>
            <w:tcW w:w="992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2268" w:type="dxa"/>
          </w:tcPr>
          <w:p w:rsidR="004B5ED5" w:rsidRPr="00DB33CA" w:rsidRDefault="002F373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44 (0.58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0.27)</w:t>
            </w:r>
          </w:p>
        </w:tc>
        <w:tc>
          <w:tcPr>
            <w:tcW w:w="850" w:type="dxa"/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23</w:t>
            </w:r>
          </w:p>
        </w:tc>
      </w:tr>
      <w:tr w:rsidR="004B5ED5" w:rsidRPr="00DB33CA" w:rsidTr="009A09E3">
        <w:tc>
          <w:tcPr>
            <w:tcW w:w="3085" w:type="dxa"/>
            <w:tcBorders>
              <w:bottom w:val="nil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itt score</w:t>
            </w:r>
          </w:p>
        </w:tc>
        <w:tc>
          <w:tcPr>
            <w:tcW w:w="1985" w:type="dxa"/>
            <w:tcBorders>
              <w:bottom w:val="nil"/>
            </w:tcBorders>
          </w:tcPr>
          <w:p w:rsidR="004B5ED5" w:rsidRPr="00DB33CA" w:rsidRDefault="002F373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44 (1.27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.63)</w:t>
            </w:r>
          </w:p>
        </w:tc>
        <w:tc>
          <w:tcPr>
            <w:tcW w:w="992" w:type="dxa"/>
            <w:tcBorders>
              <w:bottom w:val="nil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  <w:tc>
          <w:tcPr>
            <w:tcW w:w="2268" w:type="dxa"/>
            <w:tcBorders>
              <w:bottom w:val="nil"/>
            </w:tcBorders>
          </w:tcPr>
          <w:p w:rsidR="004B5ED5" w:rsidRPr="00DB33CA" w:rsidRDefault="002F373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52 (1.13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2.05)</w:t>
            </w:r>
          </w:p>
        </w:tc>
        <w:tc>
          <w:tcPr>
            <w:tcW w:w="850" w:type="dxa"/>
            <w:tcBorders>
              <w:bottom w:val="nil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06</w:t>
            </w:r>
          </w:p>
        </w:tc>
      </w:tr>
      <w:tr w:rsidR="004B5ED5" w:rsidRPr="00DB33CA" w:rsidTr="009A09E3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nappropriate empirical antibiotic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B5ED5" w:rsidRPr="00DB33CA" w:rsidRDefault="002F373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24 (0.59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2.5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57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4B5ED5" w:rsidRPr="00DB33CA" w:rsidRDefault="002F3732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5 (0.0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4B5ED5" w:rsidRPr="00DB33CA">
              <w:rPr>
                <w:rFonts w:ascii="Times New Roman" w:hAnsi="Times New Roman" w:cs="Times New Roman"/>
                <w:szCs w:val="20"/>
              </w:rPr>
              <w:t>1.19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B5ED5" w:rsidRPr="00DB33CA" w:rsidRDefault="004B5ED5" w:rsidP="00F0131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64</w:t>
            </w:r>
          </w:p>
        </w:tc>
      </w:tr>
    </w:tbl>
    <w:p w:rsidR="004B5ED5" w:rsidRPr="00DB33CA" w:rsidRDefault="00F31F54" w:rsidP="00F01315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0741E7">
        <w:rPr>
          <w:rFonts w:ascii="Times New Roman" w:hAnsi="Times New Roman" w:cs="Times New Roman"/>
          <w:szCs w:val="20"/>
        </w:rPr>
        <w:t>CR-</w:t>
      </w:r>
      <w:r w:rsidR="00576EA3" w:rsidRPr="000741E7">
        <w:rPr>
          <w:rFonts w:ascii="Times New Roman" w:hAnsi="Times New Roman" w:cs="Times New Roman"/>
          <w:szCs w:val="20"/>
        </w:rPr>
        <w:t>Ab</w:t>
      </w:r>
      <w:r w:rsidRPr="000741E7">
        <w:rPr>
          <w:rFonts w:ascii="Times New Roman" w:hAnsi="Times New Roman" w:cs="Times New Roman"/>
          <w:szCs w:val="20"/>
        </w:rPr>
        <w:t xml:space="preserve">, carbapenem-resistant </w:t>
      </w:r>
      <w:r w:rsidRPr="000741E7">
        <w:rPr>
          <w:rFonts w:ascii="Times New Roman" w:hAnsi="Times New Roman" w:cs="Times New Roman"/>
          <w:i/>
          <w:szCs w:val="20"/>
        </w:rPr>
        <w:t>Acinetobacter baumannii</w:t>
      </w:r>
      <w:r w:rsidRPr="000741E7">
        <w:rPr>
          <w:rFonts w:ascii="Times New Roman" w:hAnsi="Times New Roman" w:cs="Times New Roman"/>
          <w:szCs w:val="20"/>
        </w:rPr>
        <w:t>; CS-</w:t>
      </w:r>
      <w:r w:rsidR="00576EA3" w:rsidRPr="000741E7">
        <w:rPr>
          <w:rFonts w:ascii="Times New Roman" w:hAnsi="Times New Roman" w:cs="Times New Roman"/>
          <w:szCs w:val="20"/>
        </w:rPr>
        <w:t>Ab</w:t>
      </w:r>
      <w:r w:rsidRPr="000741E7">
        <w:rPr>
          <w:rFonts w:ascii="Times New Roman" w:hAnsi="Times New Roman" w:cs="Times New Roman"/>
          <w:szCs w:val="20"/>
        </w:rPr>
        <w:t xml:space="preserve">, carbapenem-susceptible </w:t>
      </w:r>
      <w:r w:rsidRPr="000741E7">
        <w:rPr>
          <w:rFonts w:ascii="Times New Roman" w:hAnsi="Times New Roman" w:cs="Times New Roman"/>
          <w:i/>
          <w:szCs w:val="20"/>
        </w:rPr>
        <w:t>A. baumannii</w:t>
      </w:r>
      <w:r w:rsidRPr="00DB33CA">
        <w:rPr>
          <w:rFonts w:ascii="Times New Roman" w:hAnsi="Times New Roman" w:cs="Times New Roman"/>
          <w:szCs w:val="20"/>
        </w:rPr>
        <w:t xml:space="preserve"> bacteraemia; aOR, adjusted odds ratio; CI, confidence interval</w:t>
      </w:r>
    </w:p>
    <w:p w:rsidR="004B5ED5" w:rsidRPr="00DB33CA" w:rsidRDefault="004B5ED5" w:rsidP="00F01315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DB33CA">
        <w:rPr>
          <w:rFonts w:ascii="Times New Roman" w:hAnsi="Times New Roman" w:cs="Times New Roman"/>
          <w:szCs w:val="20"/>
        </w:rPr>
        <w:br w:type="page"/>
      </w:r>
    </w:p>
    <w:p w:rsidR="00732059" w:rsidRPr="00DB33CA" w:rsidRDefault="00BA0148" w:rsidP="00F01315">
      <w:pPr>
        <w:pStyle w:val="a7"/>
        <w:keepNext/>
        <w:wordWrap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DB33CA">
        <w:rPr>
          <w:rFonts w:ascii="Times New Roman" w:hAnsi="Times New Roman" w:cs="Times New Roman"/>
        </w:rPr>
        <w:t xml:space="preserve"> </w:t>
      </w:r>
      <w:r w:rsidR="00D56F54" w:rsidRPr="00DB33CA">
        <w:rPr>
          <w:rFonts w:ascii="Times New Roman" w:hAnsi="Times New Roman" w:cs="Times New Roman"/>
        </w:rPr>
        <w:t>Table S</w:t>
      </w:r>
      <w:r w:rsidR="004B5ED5" w:rsidRPr="00DB33C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 w:rsidR="00732059" w:rsidRPr="00DB33CA">
        <w:rPr>
          <w:rFonts w:ascii="Times New Roman" w:hAnsi="Times New Roman" w:cs="Times New Roman"/>
        </w:rPr>
        <w:t xml:space="preserve"> Univariate analysis of risk factors for treatm</w:t>
      </w:r>
      <w:r w:rsidR="009C2E2D" w:rsidRPr="00DB33CA">
        <w:rPr>
          <w:rFonts w:ascii="Times New Roman" w:hAnsi="Times New Roman" w:cs="Times New Roman"/>
        </w:rPr>
        <w:t xml:space="preserve">ent failure in patients with </w:t>
      </w:r>
      <w:r w:rsidR="009C2E2D" w:rsidRPr="00DB33CA">
        <w:rPr>
          <w:rFonts w:ascii="Times New Roman" w:hAnsi="Times New Roman" w:cs="Times New Roman"/>
          <w:i/>
        </w:rPr>
        <w:t>Pseudomonas aeruginosa</w:t>
      </w:r>
      <w:r w:rsidR="00732059" w:rsidRPr="00DB33CA">
        <w:rPr>
          <w:rFonts w:ascii="Times New Roman" w:hAnsi="Times New Roman" w:cs="Times New Roman"/>
        </w:rPr>
        <w:t xml:space="preserve"> bacter</w:t>
      </w:r>
      <w:r w:rsidR="00C40A51" w:rsidRPr="00DB33CA">
        <w:rPr>
          <w:rFonts w:ascii="Times New Roman" w:hAnsi="Times New Roman" w:cs="Times New Roman"/>
        </w:rPr>
        <w:t>a</w:t>
      </w:r>
      <w:r w:rsidR="00732059" w:rsidRPr="00DB33CA">
        <w:rPr>
          <w:rFonts w:ascii="Times New Roman" w:hAnsi="Times New Roman" w:cs="Times New Roman"/>
        </w:rPr>
        <w:t>emia</w:t>
      </w:r>
    </w:p>
    <w:tbl>
      <w:tblPr>
        <w:tblStyle w:val="a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1843"/>
        <w:gridCol w:w="1984"/>
        <w:gridCol w:w="992"/>
      </w:tblGrid>
      <w:tr w:rsidR="008F1FC0" w:rsidRPr="00DB33CA" w:rsidTr="005E7EEA">
        <w:trPr>
          <w:trHeight w:val="78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Risk fac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Treatment success</w:t>
            </w:r>
          </w:p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(n=17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Treatment failure</w:t>
            </w:r>
          </w:p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(n=6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F1FC0" w:rsidRPr="00DB33CA" w:rsidRDefault="00A140F8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DB33CA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8F1FC0" w:rsidRPr="00DB33CA" w:rsidTr="005E7EEA">
        <w:tc>
          <w:tcPr>
            <w:tcW w:w="2518" w:type="dxa"/>
            <w:tcBorders>
              <w:top w:val="single" w:sz="4" w:space="0" w:color="auto"/>
            </w:tcBorders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ge, mean</w:t>
            </w:r>
            <w:r w:rsidR="00DE3A52" w:rsidRPr="00DB33C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B33CA">
              <w:rPr>
                <w:rFonts w:ascii="Times New Roman" w:hAnsi="Times New Roman" w:cs="Times New Roman"/>
                <w:szCs w:val="20"/>
              </w:rPr>
              <w:t>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DB33CA">
              <w:rPr>
                <w:rFonts w:ascii="Times New Roman" w:hAnsi="Times New Roman" w:cs="Times New Roman"/>
                <w:szCs w:val="20"/>
              </w:rPr>
              <w:t xml:space="preserve">SD)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6.3 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15.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6.6 (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±14.7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00 (0.98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A140F8" w:rsidRPr="00DB33CA">
              <w:rPr>
                <w:rFonts w:ascii="Times New Roman" w:hAnsi="Times New Roman" w:cs="Times New Roman"/>
                <w:szCs w:val="20"/>
              </w:rPr>
              <w:t>1.0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892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04 (59.1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6 (70.8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68 (0.91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415B2" w:rsidRPr="00DB33CA">
              <w:rPr>
                <w:rFonts w:ascii="Times New Roman" w:hAnsi="Times New Roman" w:cs="Times New Roman"/>
                <w:szCs w:val="20"/>
              </w:rPr>
              <w:t>3.10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99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 xml:space="preserve">ICU stay </w:t>
            </w:r>
          </w:p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t bacter</w:t>
            </w:r>
            <w:r w:rsidR="00C40A51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 onset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6 (14.8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8 (27.7)</w:t>
            </w:r>
          </w:p>
        </w:tc>
        <w:tc>
          <w:tcPr>
            <w:tcW w:w="1984" w:type="dxa"/>
          </w:tcPr>
          <w:p w:rsidR="008F1FC0" w:rsidRPr="00DB33CA" w:rsidRDefault="00C415B2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 xml:space="preserve">2.21 </w:t>
            </w:r>
            <w:r w:rsidR="00305EE4" w:rsidRPr="00DB33CA">
              <w:rPr>
                <w:rFonts w:ascii="Times New Roman" w:hAnsi="Times New Roman" w:cs="Times New Roman"/>
                <w:szCs w:val="20"/>
              </w:rPr>
              <w:t>(1.11</w:t>
            </w:r>
            <w:r w:rsidR="00305EE4"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Pr="00DB33CA">
              <w:rPr>
                <w:rFonts w:ascii="Times New Roman" w:hAnsi="Times New Roman" w:cs="Times New Roman"/>
                <w:szCs w:val="20"/>
              </w:rPr>
              <w:t>4.38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23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ospital-acquired infection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77 (43.8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1 (63.1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20 (1.22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415B2" w:rsidRPr="00DB33CA">
              <w:rPr>
                <w:rFonts w:ascii="Times New Roman" w:hAnsi="Times New Roman" w:cs="Times New Roman"/>
                <w:szCs w:val="20"/>
              </w:rPr>
              <w:t xml:space="preserve">3.94) 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08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ealthcare-associated infection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52 (86.4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9 (90.8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55 (0.6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415B2" w:rsidRPr="00DB33CA">
              <w:rPr>
                <w:rFonts w:ascii="Times New Roman" w:hAnsi="Times New Roman" w:cs="Times New Roman"/>
                <w:szCs w:val="20"/>
              </w:rPr>
              <w:t>3.99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361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ixed bacter</w:t>
            </w:r>
            <w:r w:rsidR="00C40A51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7 (15.3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 (12.3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78 (0.33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415B2" w:rsidRPr="00DB33CA">
              <w:rPr>
                <w:rFonts w:ascii="Times New Roman" w:hAnsi="Times New Roman" w:cs="Times New Roman"/>
                <w:szCs w:val="20"/>
              </w:rPr>
              <w:t>1.81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554</w:t>
            </w:r>
          </w:p>
        </w:tc>
      </w:tr>
      <w:tr w:rsidR="008F1FC0" w:rsidRPr="00DB33CA" w:rsidTr="005E7EEA">
        <w:tc>
          <w:tcPr>
            <w:tcW w:w="9180" w:type="dxa"/>
            <w:gridSpan w:val="5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Site of infection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rimary bacter</w:t>
            </w:r>
            <w:r w:rsidR="00C40A51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0 (28.4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7 (41.5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79 (0.99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7C1FFD" w:rsidRPr="00DB33CA">
              <w:rPr>
                <w:rFonts w:ascii="Times New Roman" w:hAnsi="Times New Roman" w:cs="Times New Roman"/>
                <w:szCs w:val="20"/>
              </w:rPr>
              <w:t>3.24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54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RBSI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0 (17.0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0 (15.4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89 (0.41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7C1FFD" w:rsidRPr="00DB33CA">
              <w:rPr>
                <w:rFonts w:ascii="Times New Roman" w:hAnsi="Times New Roman" w:cs="Times New Roman"/>
                <w:szCs w:val="20"/>
              </w:rPr>
              <w:t>1.93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759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neumonia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7 (9.7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7 (26.2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.31 (1.57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7C1FFD" w:rsidRPr="00DB33CA">
              <w:rPr>
                <w:rFonts w:ascii="Times New Roman" w:hAnsi="Times New Roman" w:cs="Times New Roman"/>
                <w:szCs w:val="20"/>
              </w:rPr>
              <w:t>6.98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02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Urinary tract infection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2 (29.5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7 (10.8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9 (0.12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7C1FFD" w:rsidRPr="00DB33CA">
              <w:rPr>
                <w:rFonts w:ascii="Times New Roman" w:hAnsi="Times New Roman" w:cs="Times New Roman"/>
                <w:szCs w:val="20"/>
              </w:rPr>
              <w:t>0.67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04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ntra-abdominal infection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3 (13.1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0 (15.4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21 (0.54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F08E2" w:rsidRPr="00DB33CA">
              <w:rPr>
                <w:rFonts w:ascii="Times New Roman" w:hAnsi="Times New Roman" w:cs="Times New Roman"/>
                <w:szCs w:val="20"/>
              </w:rPr>
              <w:t>2.70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643</w:t>
            </w:r>
          </w:p>
        </w:tc>
      </w:tr>
      <w:tr w:rsidR="008F1FC0" w:rsidRPr="00DB33CA" w:rsidTr="005E7EEA">
        <w:tc>
          <w:tcPr>
            <w:tcW w:w="9180" w:type="dxa"/>
            <w:gridSpan w:val="5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Underlying medical condition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</w:t>
            </w:r>
            <w:r w:rsidR="00DE3A52" w:rsidRPr="00DB33CA">
              <w:rPr>
                <w:rFonts w:ascii="Times New Roman" w:hAnsi="Times New Roman" w:cs="Times New Roman"/>
                <w:szCs w:val="20"/>
              </w:rPr>
              <w:t>harlson’s WIC</w:t>
            </w:r>
            <w:r w:rsidR="000F1A1E" w:rsidRPr="00DB33C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DB33CA">
              <w:rPr>
                <w:rFonts w:ascii="Times New Roman" w:eastAsiaTheme="minorHAnsi" w:hAnsi="Times New Roman" w:cs="Times New Roman"/>
                <w:szCs w:val="20"/>
              </w:rPr>
              <w:t>≥</w:t>
            </w:r>
            <w:r w:rsidR="00D56F54" w:rsidRPr="00DB33CA">
              <w:rPr>
                <w:rFonts w:ascii="Times New Roman" w:eastAsiaTheme="minorHAnsi" w:hAnsi="Times New Roman" w:cs="Times New Roman" w:hint="eastAsia"/>
                <w:szCs w:val="20"/>
              </w:rPr>
              <w:t xml:space="preserve"> </w:t>
            </w:r>
            <w:r w:rsidRPr="00DB33C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36 (77.3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6 (86.2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83 (0.83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F08E2" w:rsidRPr="00DB33CA">
              <w:rPr>
                <w:rFonts w:ascii="Times New Roman" w:hAnsi="Times New Roman" w:cs="Times New Roman"/>
                <w:szCs w:val="20"/>
              </w:rPr>
              <w:t>4.02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32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eart disease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 (4.5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 (4.6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02 (0.26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F08E2" w:rsidRPr="00DB33CA">
              <w:rPr>
                <w:rFonts w:ascii="Times New Roman" w:hAnsi="Times New Roman" w:cs="Times New Roman"/>
                <w:szCs w:val="20"/>
              </w:rPr>
              <w:t>3.95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982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Lung disease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 (2.8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 (4.6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66 (0.38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F08E2" w:rsidRPr="00DB33CA">
              <w:rPr>
                <w:rFonts w:ascii="Times New Roman" w:hAnsi="Times New Roman" w:cs="Times New Roman"/>
                <w:szCs w:val="20"/>
              </w:rPr>
              <w:t>7.13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499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F46FAA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 w:hint="eastAsia"/>
                <w:szCs w:val="20"/>
              </w:rPr>
              <w:t>C</w:t>
            </w:r>
            <w:r w:rsidR="008F1FC0" w:rsidRPr="00DB33CA">
              <w:rPr>
                <w:rFonts w:ascii="Times New Roman" w:hAnsi="Times New Roman" w:cs="Times New Roman"/>
                <w:szCs w:val="20"/>
              </w:rPr>
              <w:t>hronic kidney disease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6 (14.8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8 (12.3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81 (0.35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F08E2" w:rsidRPr="00DB33CA">
              <w:rPr>
                <w:rFonts w:ascii="Times New Roman" w:hAnsi="Times New Roman" w:cs="Times New Roman"/>
                <w:szCs w:val="20"/>
              </w:rPr>
              <w:t>1.89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626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ind w:right="400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Liver disease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7 (15.3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3 (20.0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38 (0.66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F08E2" w:rsidRPr="00DB33CA">
              <w:rPr>
                <w:rFonts w:ascii="Times New Roman" w:hAnsi="Times New Roman" w:cs="Times New Roman"/>
                <w:szCs w:val="20"/>
              </w:rPr>
              <w:t>2.87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390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4 (25.0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3 (20.0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75 (0.37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F08E2" w:rsidRPr="00DB33CA">
              <w:rPr>
                <w:rFonts w:ascii="Times New Roman" w:hAnsi="Times New Roman" w:cs="Times New Roman"/>
                <w:szCs w:val="20"/>
              </w:rPr>
              <w:t>1.51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419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alignancy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72 (40.9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0 (61.5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31 (1.29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F08E2" w:rsidRPr="00DB33CA">
              <w:rPr>
                <w:rFonts w:ascii="Times New Roman" w:hAnsi="Times New Roman" w:cs="Times New Roman"/>
                <w:szCs w:val="20"/>
              </w:rPr>
              <w:t>4.14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05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erebrovascular disease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9 (16.5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7 (10.8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61 (0.25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F08E2" w:rsidRPr="00DB33CA">
              <w:rPr>
                <w:rFonts w:ascii="Times New Roman" w:hAnsi="Times New Roman" w:cs="Times New Roman"/>
                <w:szCs w:val="20"/>
              </w:rPr>
              <w:t>1.47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74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Transplantation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0 (5.7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 (6.2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09 (0.33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F08E2" w:rsidRPr="00DB33CA">
              <w:rPr>
                <w:rFonts w:ascii="Times New Roman" w:hAnsi="Times New Roman" w:cs="Times New Roman"/>
                <w:szCs w:val="20"/>
              </w:rPr>
              <w:t>3.60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889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mmunosuppressant use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0 (22.7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8 (43.1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57 (1.41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CF08E2" w:rsidRPr="00DB33CA">
              <w:rPr>
                <w:rFonts w:ascii="Times New Roman" w:hAnsi="Times New Roman" w:cs="Times New Roman"/>
                <w:szCs w:val="20"/>
              </w:rPr>
              <w:t>4.71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02</w:t>
            </w:r>
          </w:p>
        </w:tc>
      </w:tr>
      <w:tr w:rsidR="0043140F" w:rsidRPr="00DB33CA" w:rsidTr="005E7EEA">
        <w:tc>
          <w:tcPr>
            <w:tcW w:w="9180" w:type="dxa"/>
            <w:gridSpan w:val="5"/>
          </w:tcPr>
          <w:p w:rsidR="0043140F" w:rsidRPr="00DB33CA" w:rsidRDefault="0043140F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 xml:space="preserve">Clinical severity 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F46FAA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 w:hint="eastAsia"/>
                <w:szCs w:val="20"/>
              </w:rPr>
              <w:t>S</w:t>
            </w:r>
            <w:r w:rsidR="008F1FC0" w:rsidRPr="00DB33CA">
              <w:rPr>
                <w:rFonts w:ascii="Times New Roman" w:hAnsi="Times New Roman" w:cs="Times New Roman"/>
                <w:szCs w:val="20"/>
              </w:rPr>
              <w:t>evere sepsis or septic shock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4 (25.0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2 (64.6)</w:t>
            </w:r>
          </w:p>
        </w:tc>
        <w:tc>
          <w:tcPr>
            <w:tcW w:w="1984" w:type="dxa"/>
          </w:tcPr>
          <w:p w:rsidR="008F1FC0" w:rsidRPr="00DB33CA" w:rsidRDefault="00A140F8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 xml:space="preserve">5.45 </w:t>
            </w:r>
            <w:r w:rsidR="00305EE4" w:rsidRPr="00DB33CA">
              <w:rPr>
                <w:rFonts w:ascii="Times New Roman" w:hAnsi="Times New Roman" w:cs="Times New Roman"/>
                <w:szCs w:val="20"/>
              </w:rPr>
              <w:t>(2.97</w:t>
            </w:r>
            <w:r w:rsidR="00305EE4"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Pr="00DB33CA">
              <w:rPr>
                <w:rFonts w:ascii="Times New Roman" w:hAnsi="Times New Roman" w:cs="Times New Roman"/>
                <w:szCs w:val="20"/>
              </w:rPr>
              <w:t>10.11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itt score, median (IQR)</w:t>
            </w:r>
          </w:p>
        </w:tc>
        <w:tc>
          <w:tcPr>
            <w:tcW w:w="1843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00 (0.0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8F1FC0" w:rsidRPr="00DB33CA">
              <w:rPr>
                <w:rFonts w:ascii="Times New Roman" w:hAnsi="Times New Roman" w:cs="Times New Roman"/>
                <w:szCs w:val="20"/>
              </w:rPr>
              <w:t>2.00)</w:t>
            </w:r>
          </w:p>
        </w:tc>
        <w:tc>
          <w:tcPr>
            <w:tcW w:w="1843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4.00 (1.0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8F1FC0" w:rsidRPr="00DB33CA">
              <w:rPr>
                <w:rFonts w:ascii="Times New Roman" w:hAnsi="Times New Roman" w:cs="Times New Roman"/>
                <w:szCs w:val="20"/>
              </w:rPr>
              <w:t>7.00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46 (1.29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A140F8" w:rsidRPr="00DB33CA">
              <w:rPr>
                <w:rFonts w:ascii="Times New Roman" w:hAnsi="Times New Roman" w:cs="Times New Roman"/>
                <w:szCs w:val="20"/>
              </w:rPr>
              <w:t>1.66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nappropriate empirical antibiotics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1 (29.0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7 (41.5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74 (0.96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A140F8" w:rsidRPr="00DB33CA">
              <w:rPr>
                <w:rFonts w:ascii="Times New Roman" w:hAnsi="Times New Roman" w:cs="Times New Roman"/>
                <w:szCs w:val="20"/>
              </w:rPr>
              <w:t>3.15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66</w:t>
            </w:r>
          </w:p>
        </w:tc>
      </w:tr>
      <w:tr w:rsidR="008F1FC0" w:rsidRPr="00DB33CA" w:rsidTr="005E7EEA">
        <w:tc>
          <w:tcPr>
            <w:tcW w:w="2518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arbapenem resistance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6 (20.5)</w:t>
            </w:r>
          </w:p>
        </w:tc>
        <w:tc>
          <w:tcPr>
            <w:tcW w:w="1843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9 (29.2)</w:t>
            </w:r>
          </w:p>
        </w:tc>
        <w:tc>
          <w:tcPr>
            <w:tcW w:w="1984" w:type="dxa"/>
          </w:tcPr>
          <w:p w:rsidR="008F1FC0" w:rsidRPr="00DB33CA" w:rsidRDefault="00305EE4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61 (0.84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A140F8" w:rsidRPr="00DB33CA">
              <w:rPr>
                <w:rFonts w:ascii="Times New Roman" w:hAnsi="Times New Roman" w:cs="Times New Roman"/>
                <w:szCs w:val="20"/>
              </w:rPr>
              <w:t>3.07)</w:t>
            </w:r>
          </w:p>
        </w:tc>
        <w:tc>
          <w:tcPr>
            <w:tcW w:w="992" w:type="dxa"/>
          </w:tcPr>
          <w:p w:rsidR="008F1FC0" w:rsidRPr="00DB33CA" w:rsidRDefault="008F1FC0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52</w:t>
            </w:r>
          </w:p>
        </w:tc>
      </w:tr>
    </w:tbl>
    <w:p w:rsidR="00F01315" w:rsidRDefault="00EA4554" w:rsidP="002F6D76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DB33CA">
        <w:rPr>
          <w:rFonts w:ascii="Times New Roman" w:hAnsi="Times New Roman" w:cs="Times New Roman" w:hint="eastAsia"/>
          <w:szCs w:val="20"/>
        </w:rPr>
        <w:t xml:space="preserve">OR, odds ratio; CI, confidence interval; </w:t>
      </w:r>
      <w:r w:rsidRPr="00DB33CA">
        <w:rPr>
          <w:rFonts w:ascii="Times New Roman" w:hAnsi="Times New Roman" w:cs="Times New Roman"/>
          <w:szCs w:val="20"/>
        </w:rPr>
        <w:t>SD, standard deviation; ICU, intensive care unit; CRBSI, catheter-related bloodstream infection; WIC, weighted index of comorb</w:t>
      </w:r>
      <w:r w:rsidR="006E2CE9" w:rsidRPr="00DB33CA">
        <w:rPr>
          <w:rFonts w:ascii="Times New Roman" w:hAnsi="Times New Roman" w:cs="Times New Roman"/>
          <w:szCs w:val="20"/>
        </w:rPr>
        <w:t>idity; IQR, interquartile range</w:t>
      </w:r>
    </w:p>
    <w:p w:rsidR="002F6D76" w:rsidRDefault="002F6D76" w:rsidP="002F6D76">
      <w:pPr>
        <w:spacing w:after="0" w:line="360" w:lineRule="auto"/>
        <w:rPr>
          <w:rFonts w:ascii="Times New Roman" w:hAnsi="Times New Roman" w:cs="Times New Roman"/>
          <w:szCs w:val="20"/>
        </w:rPr>
      </w:pPr>
    </w:p>
    <w:p w:rsidR="00545819" w:rsidRPr="002F6D76" w:rsidRDefault="00545819" w:rsidP="002F6D76">
      <w:pPr>
        <w:spacing w:after="0" w:line="360" w:lineRule="auto"/>
        <w:rPr>
          <w:rFonts w:ascii="Times New Roman" w:hAnsi="Times New Roman" w:cs="Times New Roman"/>
          <w:szCs w:val="20"/>
        </w:rPr>
      </w:pPr>
    </w:p>
    <w:p w:rsidR="00F231B4" w:rsidRPr="00DB33CA" w:rsidRDefault="00BA0148" w:rsidP="00F01315">
      <w:pPr>
        <w:pStyle w:val="a7"/>
        <w:keepNext/>
        <w:wordWrap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DB33CA">
        <w:rPr>
          <w:rFonts w:ascii="Times New Roman" w:hAnsi="Times New Roman" w:cs="Times New Roman"/>
        </w:rPr>
        <w:t xml:space="preserve"> </w:t>
      </w:r>
      <w:r w:rsidR="00F231B4" w:rsidRPr="00DB33CA">
        <w:rPr>
          <w:rFonts w:ascii="Times New Roman" w:hAnsi="Times New Roman" w:cs="Times New Roman"/>
        </w:rPr>
        <w:t>Table S</w:t>
      </w:r>
      <w:r w:rsidR="004B5ED5" w:rsidRPr="00DB33CA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</w:t>
      </w:r>
      <w:r w:rsidR="00F231B4" w:rsidRPr="00DB33CA">
        <w:rPr>
          <w:rFonts w:ascii="Times New Roman" w:hAnsi="Times New Roman" w:cs="Times New Roman"/>
        </w:rPr>
        <w:t xml:space="preserve"> </w:t>
      </w:r>
      <w:r w:rsidR="003B2D87" w:rsidRPr="00DB33CA">
        <w:rPr>
          <w:rFonts w:ascii="Times New Roman" w:hAnsi="Times New Roman" w:cs="Times New Roman"/>
          <w:kern w:val="0"/>
        </w:rPr>
        <w:t xml:space="preserve">Multivariate analysis of </w:t>
      </w:r>
      <w:r w:rsidR="003B2D87" w:rsidRPr="00DB33CA">
        <w:rPr>
          <w:rFonts w:ascii="Times New Roman" w:hAnsi="Times New Roman" w:cs="Times New Roman" w:hint="eastAsia"/>
        </w:rPr>
        <w:t>r</w:t>
      </w:r>
      <w:r w:rsidR="00F231B4" w:rsidRPr="00DB33CA">
        <w:rPr>
          <w:rFonts w:ascii="Times New Roman" w:hAnsi="Times New Roman" w:cs="Times New Roman"/>
        </w:rPr>
        <w:t>isk fact</w:t>
      </w:r>
      <w:r w:rsidR="009C2E2D" w:rsidRPr="00DB33CA">
        <w:rPr>
          <w:rFonts w:ascii="Times New Roman" w:hAnsi="Times New Roman" w:cs="Times New Roman"/>
        </w:rPr>
        <w:t xml:space="preserve">ors for treatment failure in patients with </w:t>
      </w:r>
      <w:r w:rsidR="009C2E2D" w:rsidRPr="00DB33CA">
        <w:rPr>
          <w:rFonts w:ascii="Times New Roman" w:hAnsi="Times New Roman" w:cs="Times New Roman"/>
          <w:i/>
        </w:rPr>
        <w:t>Pseudomonas aeruginosa</w:t>
      </w:r>
      <w:r w:rsidR="009C2E2D" w:rsidRPr="00DB33CA">
        <w:rPr>
          <w:rFonts w:ascii="Times New Roman" w:hAnsi="Times New Roman" w:cs="Times New Roman"/>
        </w:rPr>
        <w:t xml:space="preserve"> bacteraemia</w:t>
      </w:r>
      <w:r w:rsidR="00F231B4" w:rsidRPr="00DB33CA">
        <w:rPr>
          <w:rFonts w:ascii="Times New Roman" w:hAnsi="Times New Roman" w:cs="Times New Roman"/>
        </w:rPr>
        <w:t>, according to carbapenem susceptibility</w:t>
      </w:r>
    </w:p>
    <w:tbl>
      <w:tblPr>
        <w:tblStyle w:val="a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268"/>
        <w:gridCol w:w="851"/>
        <w:gridCol w:w="1984"/>
        <w:gridCol w:w="992"/>
      </w:tblGrid>
      <w:tr w:rsidR="00802BFA" w:rsidRPr="00DB33CA" w:rsidTr="006615C5">
        <w:trPr>
          <w:trHeight w:val="362"/>
        </w:trPr>
        <w:tc>
          <w:tcPr>
            <w:tcW w:w="3085" w:type="dxa"/>
            <w:vMerge w:val="restart"/>
            <w:tcBorders>
              <w:top w:val="single" w:sz="4" w:space="0" w:color="auto"/>
              <w:bottom w:val="nil"/>
            </w:tcBorders>
          </w:tcPr>
          <w:p w:rsidR="00802BFA" w:rsidRPr="00DB33CA" w:rsidRDefault="00802BFA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Risk factor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2BFA" w:rsidRPr="000741E7" w:rsidRDefault="00545819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CR-Pa</w:t>
            </w:r>
            <w:r w:rsidR="00802BFA" w:rsidRPr="000741E7">
              <w:rPr>
                <w:rFonts w:ascii="Times New Roman" w:hAnsi="Times New Roman" w:cs="Times New Roman"/>
                <w:szCs w:val="20"/>
              </w:rPr>
              <w:t xml:space="preserve"> (n=55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2BFA" w:rsidRPr="000741E7" w:rsidRDefault="00802BFA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741E7">
              <w:rPr>
                <w:rFonts w:ascii="Times New Roman" w:hAnsi="Times New Roman" w:cs="Times New Roman"/>
                <w:szCs w:val="20"/>
              </w:rPr>
              <w:t>CS-</w:t>
            </w:r>
            <w:r w:rsidR="00545819" w:rsidRPr="000741E7">
              <w:rPr>
                <w:rFonts w:ascii="Times New Roman" w:hAnsi="Times New Roman" w:cs="Times New Roman"/>
                <w:szCs w:val="20"/>
              </w:rPr>
              <w:t>Pa</w:t>
            </w:r>
            <w:r w:rsidRPr="000741E7">
              <w:rPr>
                <w:rFonts w:ascii="Times New Roman" w:hAnsi="Times New Roman" w:cs="Times New Roman"/>
                <w:szCs w:val="20"/>
              </w:rPr>
              <w:t xml:space="preserve"> (n=186)</w:t>
            </w:r>
          </w:p>
        </w:tc>
      </w:tr>
      <w:tr w:rsidR="000B6CE7" w:rsidRPr="00DB33CA" w:rsidTr="006615C5">
        <w:trPr>
          <w:trHeight w:val="385"/>
        </w:trPr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6CE7" w:rsidRPr="00DB33CA" w:rsidRDefault="00C95CCC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</w:t>
            </w:r>
            <w:r w:rsidR="000B6CE7" w:rsidRPr="00DB33CA">
              <w:rPr>
                <w:rFonts w:ascii="Times New Roman" w:hAnsi="Times New Roman" w:cs="Times New Roman"/>
                <w:szCs w:val="20"/>
              </w:rPr>
              <w:t>OR</w:t>
            </w:r>
            <w:r w:rsidRPr="00DB33C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B6CE7" w:rsidRPr="00DB33CA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DB33CA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B6CE7" w:rsidRPr="00DB33CA" w:rsidRDefault="00C95CCC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</w:t>
            </w:r>
            <w:r w:rsidR="000B6CE7" w:rsidRPr="00DB33CA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DB33CA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0B6CE7" w:rsidRPr="00DB33CA" w:rsidTr="006615C5">
        <w:tc>
          <w:tcPr>
            <w:tcW w:w="3085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2268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1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1984" w:type="dxa"/>
          </w:tcPr>
          <w:p w:rsidR="000B6CE7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64 (1.07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0B6CE7" w:rsidRPr="00DB33CA">
              <w:rPr>
                <w:rFonts w:ascii="Times New Roman" w:hAnsi="Times New Roman" w:cs="Times New Roman"/>
                <w:szCs w:val="20"/>
              </w:rPr>
              <w:t>6.49)</w:t>
            </w:r>
          </w:p>
        </w:tc>
        <w:tc>
          <w:tcPr>
            <w:tcW w:w="992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34</w:t>
            </w:r>
          </w:p>
        </w:tc>
      </w:tr>
      <w:tr w:rsidR="000B6CE7" w:rsidRPr="00DB33CA" w:rsidTr="006615C5">
        <w:tc>
          <w:tcPr>
            <w:tcW w:w="3085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 xml:space="preserve">ICU stay </w:t>
            </w:r>
          </w:p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at bacter</w:t>
            </w:r>
            <w:r w:rsidR="005A730E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 onset</w:t>
            </w:r>
          </w:p>
        </w:tc>
        <w:tc>
          <w:tcPr>
            <w:tcW w:w="2268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1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1984" w:type="dxa"/>
          </w:tcPr>
          <w:p w:rsidR="000B6CE7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99 (1.05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0B6CE7" w:rsidRPr="00DB33CA">
              <w:rPr>
                <w:rFonts w:ascii="Times New Roman" w:hAnsi="Times New Roman" w:cs="Times New Roman"/>
                <w:szCs w:val="20"/>
              </w:rPr>
              <w:t>8.52)</w:t>
            </w:r>
          </w:p>
        </w:tc>
        <w:tc>
          <w:tcPr>
            <w:tcW w:w="992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40</w:t>
            </w:r>
          </w:p>
        </w:tc>
      </w:tr>
      <w:tr w:rsidR="000B6CE7" w:rsidRPr="00DB33CA" w:rsidTr="006615C5">
        <w:tc>
          <w:tcPr>
            <w:tcW w:w="3085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Hospital-acquired infection</w:t>
            </w:r>
          </w:p>
        </w:tc>
        <w:tc>
          <w:tcPr>
            <w:tcW w:w="2268" w:type="dxa"/>
          </w:tcPr>
          <w:p w:rsidR="000B6CE7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5.03 (2.15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0B6CE7" w:rsidRPr="00DB33CA">
              <w:rPr>
                <w:rFonts w:ascii="Times New Roman" w:hAnsi="Times New Roman" w:cs="Times New Roman"/>
                <w:szCs w:val="20"/>
              </w:rPr>
              <w:t>291.99)</w:t>
            </w:r>
          </w:p>
        </w:tc>
        <w:tc>
          <w:tcPr>
            <w:tcW w:w="851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10</w:t>
            </w:r>
          </w:p>
        </w:tc>
        <w:tc>
          <w:tcPr>
            <w:tcW w:w="1984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</w:tr>
      <w:tr w:rsidR="00E86D06" w:rsidRPr="00DB33CA" w:rsidTr="006615C5">
        <w:tc>
          <w:tcPr>
            <w:tcW w:w="9180" w:type="dxa"/>
            <w:gridSpan w:val="5"/>
          </w:tcPr>
          <w:p w:rsidR="00E86D06" w:rsidRPr="00DB33CA" w:rsidRDefault="00E86D06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Site of infection</w:t>
            </w:r>
          </w:p>
        </w:tc>
      </w:tr>
      <w:tr w:rsidR="000B6CE7" w:rsidRPr="00DB33CA" w:rsidTr="006615C5">
        <w:tc>
          <w:tcPr>
            <w:tcW w:w="3085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rimary bacter</w:t>
            </w:r>
            <w:r w:rsidR="005A730E" w:rsidRPr="00DB33CA">
              <w:rPr>
                <w:rFonts w:ascii="Times New Roman" w:hAnsi="Times New Roman" w:cs="Times New Roman"/>
                <w:szCs w:val="20"/>
              </w:rPr>
              <w:t>a</w:t>
            </w:r>
            <w:r w:rsidRPr="00DB33CA">
              <w:rPr>
                <w:rFonts w:ascii="Times New Roman" w:hAnsi="Times New Roman" w:cs="Times New Roman"/>
                <w:szCs w:val="20"/>
              </w:rPr>
              <w:t>emia</w:t>
            </w:r>
          </w:p>
        </w:tc>
        <w:tc>
          <w:tcPr>
            <w:tcW w:w="2268" w:type="dxa"/>
          </w:tcPr>
          <w:p w:rsidR="000B6CE7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77 (0.53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0B6CE7" w:rsidRPr="00DB33CA">
              <w:rPr>
                <w:rFonts w:ascii="Times New Roman" w:hAnsi="Times New Roman" w:cs="Times New Roman"/>
                <w:szCs w:val="20"/>
              </w:rPr>
              <w:t>14.37)</w:t>
            </w:r>
          </w:p>
        </w:tc>
        <w:tc>
          <w:tcPr>
            <w:tcW w:w="851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25</w:t>
            </w:r>
          </w:p>
        </w:tc>
        <w:tc>
          <w:tcPr>
            <w:tcW w:w="1984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</w:tr>
      <w:tr w:rsidR="000B6CE7" w:rsidRPr="00DB33CA" w:rsidTr="006615C5">
        <w:tc>
          <w:tcPr>
            <w:tcW w:w="3085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neumonia</w:t>
            </w:r>
          </w:p>
        </w:tc>
        <w:tc>
          <w:tcPr>
            <w:tcW w:w="2268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1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1984" w:type="dxa"/>
          </w:tcPr>
          <w:p w:rsidR="000B6CE7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.45 (1.25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0B6CE7" w:rsidRPr="00DB33CA">
              <w:rPr>
                <w:rFonts w:ascii="Times New Roman" w:hAnsi="Times New Roman" w:cs="Times New Roman"/>
                <w:szCs w:val="20"/>
              </w:rPr>
              <w:t>9.49)</w:t>
            </w:r>
          </w:p>
        </w:tc>
        <w:tc>
          <w:tcPr>
            <w:tcW w:w="992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17</w:t>
            </w:r>
          </w:p>
        </w:tc>
      </w:tr>
      <w:tr w:rsidR="000B6CE7" w:rsidRPr="00DB33CA" w:rsidTr="006615C5">
        <w:tc>
          <w:tcPr>
            <w:tcW w:w="3085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Urinary tract infection</w:t>
            </w:r>
          </w:p>
        </w:tc>
        <w:tc>
          <w:tcPr>
            <w:tcW w:w="2268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1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1984" w:type="dxa"/>
          </w:tcPr>
          <w:p w:rsidR="000B6CE7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32 (0.1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0B6CE7" w:rsidRPr="00DB33CA">
              <w:rPr>
                <w:rFonts w:ascii="Times New Roman" w:hAnsi="Times New Roman" w:cs="Times New Roman"/>
                <w:szCs w:val="20"/>
              </w:rPr>
              <w:t>0.97)</w:t>
            </w:r>
          </w:p>
        </w:tc>
        <w:tc>
          <w:tcPr>
            <w:tcW w:w="992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44</w:t>
            </w:r>
          </w:p>
        </w:tc>
      </w:tr>
      <w:tr w:rsidR="00E86D06" w:rsidRPr="00DB33CA" w:rsidTr="006615C5">
        <w:tc>
          <w:tcPr>
            <w:tcW w:w="9180" w:type="dxa"/>
            <w:gridSpan w:val="5"/>
          </w:tcPr>
          <w:p w:rsidR="00E86D06" w:rsidRPr="00DB33CA" w:rsidRDefault="00E86D06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Underlying medical condition</w:t>
            </w:r>
          </w:p>
        </w:tc>
      </w:tr>
      <w:tr w:rsidR="000B6CE7" w:rsidRPr="00DB33CA" w:rsidTr="006615C5">
        <w:tc>
          <w:tcPr>
            <w:tcW w:w="3085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Malignancy</w:t>
            </w:r>
          </w:p>
        </w:tc>
        <w:tc>
          <w:tcPr>
            <w:tcW w:w="2268" w:type="dxa"/>
          </w:tcPr>
          <w:p w:rsidR="000B6CE7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84 (0.37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0B6CE7" w:rsidRPr="00DB33CA">
              <w:rPr>
                <w:rFonts w:ascii="Times New Roman" w:hAnsi="Times New Roman" w:cs="Times New Roman"/>
                <w:szCs w:val="20"/>
              </w:rPr>
              <w:t>9.14)</w:t>
            </w:r>
          </w:p>
        </w:tc>
        <w:tc>
          <w:tcPr>
            <w:tcW w:w="851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458</w:t>
            </w:r>
          </w:p>
        </w:tc>
        <w:tc>
          <w:tcPr>
            <w:tcW w:w="1984" w:type="dxa"/>
          </w:tcPr>
          <w:p w:rsidR="000B6CE7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68 (0.65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0B6CE7" w:rsidRPr="00DB33CA">
              <w:rPr>
                <w:rFonts w:ascii="Times New Roman" w:hAnsi="Times New Roman" w:cs="Times New Roman"/>
                <w:szCs w:val="20"/>
              </w:rPr>
              <w:t>4.35)</w:t>
            </w:r>
          </w:p>
        </w:tc>
        <w:tc>
          <w:tcPr>
            <w:tcW w:w="992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82</w:t>
            </w:r>
          </w:p>
        </w:tc>
      </w:tr>
      <w:tr w:rsidR="000B6CE7" w:rsidRPr="00DB33CA" w:rsidTr="006615C5">
        <w:tc>
          <w:tcPr>
            <w:tcW w:w="3085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Cerebrovascular disease</w:t>
            </w:r>
          </w:p>
        </w:tc>
        <w:tc>
          <w:tcPr>
            <w:tcW w:w="2268" w:type="dxa"/>
          </w:tcPr>
          <w:p w:rsidR="000B6CE7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7 (0.0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0B6CE7" w:rsidRPr="00DB33CA">
              <w:rPr>
                <w:rFonts w:ascii="Times New Roman" w:hAnsi="Times New Roman" w:cs="Times New Roman"/>
                <w:szCs w:val="20"/>
              </w:rPr>
              <w:t>4.41)</w:t>
            </w:r>
          </w:p>
        </w:tc>
        <w:tc>
          <w:tcPr>
            <w:tcW w:w="851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205</w:t>
            </w:r>
          </w:p>
        </w:tc>
        <w:tc>
          <w:tcPr>
            <w:tcW w:w="1984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</w:tr>
      <w:tr w:rsidR="000B6CE7" w:rsidRPr="00DB33CA" w:rsidTr="006615C5">
        <w:tc>
          <w:tcPr>
            <w:tcW w:w="3085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mmunosuppressant use</w:t>
            </w:r>
          </w:p>
        </w:tc>
        <w:tc>
          <w:tcPr>
            <w:tcW w:w="2268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2.08</w:t>
            </w:r>
            <w:r w:rsidR="00E74ED0" w:rsidRPr="00DB33C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41AA5" w:rsidRPr="00DB33CA">
              <w:rPr>
                <w:rFonts w:ascii="Times New Roman" w:hAnsi="Times New Roman" w:cs="Times New Roman"/>
                <w:szCs w:val="20"/>
              </w:rPr>
              <w:t>(1.58</w:t>
            </w:r>
            <w:r w:rsidR="00241AA5"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Pr="00DB33CA">
              <w:rPr>
                <w:rFonts w:ascii="Times New Roman" w:hAnsi="Times New Roman" w:cs="Times New Roman"/>
                <w:szCs w:val="20"/>
              </w:rPr>
              <w:t>652.62)</w:t>
            </w:r>
          </w:p>
        </w:tc>
        <w:tc>
          <w:tcPr>
            <w:tcW w:w="851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24</w:t>
            </w:r>
          </w:p>
        </w:tc>
        <w:tc>
          <w:tcPr>
            <w:tcW w:w="1984" w:type="dxa"/>
          </w:tcPr>
          <w:p w:rsidR="000B6CE7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2.04 (0.80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0B6CE7" w:rsidRPr="00DB33CA">
              <w:rPr>
                <w:rFonts w:ascii="Times New Roman" w:hAnsi="Times New Roman" w:cs="Times New Roman"/>
                <w:szCs w:val="20"/>
              </w:rPr>
              <w:t>5.19)</w:t>
            </w:r>
          </w:p>
        </w:tc>
        <w:tc>
          <w:tcPr>
            <w:tcW w:w="992" w:type="dxa"/>
          </w:tcPr>
          <w:p w:rsidR="000B6CE7" w:rsidRPr="00DB33CA" w:rsidRDefault="000B6CE7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134</w:t>
            </w:r>
          </w:p>
        </w:tc>
      </w:tr>
      <w:tr w:rsidR="00E86D06" w:rsidRPr="00DB33CA" w:rsidTr="006615C5">
        <w:tc>
          <w:tcPr>
            <w:tcW w:w="9180" w:type="dxa"/>
            <w:gridSpan w:val="5"/>
          </w:tcPr>
          <w:p w:rsidR="00E86D06" w:rsidRPr="00DB33CA" w:rsidRDefault="00E86D06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 xml:space="preserve">Clinical severity </w:t>
            </w:r>
          </w:p>
        </w:tc>
      </w:tr>
      <w:tr w:rsidR="00802BFA" w:rsidRPr="00DB33CA" w:rsidTr="006615C5">
        <w:tc>
          <w:tcPr>
            <w:tcW w:w="3085" w:type="dxa"/>
          </w:tcPr>
          <w:p w:rsidR="00802BFA" w:rsidRPr="00DB33CA" w:rsidRDefault="002F70AA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 w:hint="eastAsia"/>
                <w:szCs w:val="20"/>
              </w:rPr>
              <w:t>S</w:t>
            </w:r>
            <w:r w:rsidR="00802BFA" w:rsidRPr="00DB33CA">
              <w:rPr>
                <w:rFonts w:ascii="Times New Roman" w:hAnsi="Times New Roman" w:cs="Times New Roman"/>
                <w:szCs w:val="20"/>
              </w:rPr>
              <w:t>evere sepsis or septic shock</w:t>
            </w:r>
          </w:p>
        </w:tc>
        <w:tc>
          <w:tcPr>
            <w:tcW w:w="2268" w:type="dxa"/>
          </w:tcPr>
          <w:p w:rsidR="00802BFA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5.11 (0.92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802BFA" w:rsidRPr="00DB33CA">
              <w:rPr>
                <w:rFonts w:ascii="Times New Roman" w:hAnsi="Times New Roman" w:cs="Times New Roman"/>
                <w:szCs w:val="20"/>
              </w:rPr>
              <w:t>28.20)</w:t>
            </w:r>
          </w:p>
        </w:tc>
        <w:tc>
          <w:tcPr>
            <w:tcW w:w="851" w:type="dxa"/>
          </w:tcPr>
          <w:p w:rsidR="00802BFA" w:rsidRPr="00DB33CA" w:rsidRDefault="00802BFA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062</w:t>
            </w:r>
          </w:p>
        </w:tc>
        <w:tc>
          <w:tcPr>
            <w:tcW w:w="1984" w:type="dxa"/>
          </w:tcPr>
          <w:p w:rsidR="00802BFA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6.10 (2.49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802BFA" w:rsidRPr="00DB33CA">
              <w:rPr>
                <w:rFonts w:ascii="Times New Roman" w:hAnsi="Times New Roman" w:cs="Times New Roman"/>
                <w:szCs w:val="20"/>
              </w:rPr>
              <w:t>14.91)</w:t>
            </w:r>
          </w:p>
        </w:tc>
        <w:tc>
          <w:tcPr>
            <w:tcW w:w="992" w:type="dxa"/>
          </w:tcPr>
          <w:p w:rsidR="00802BFA" w:rsidRPr="00DB33CA" w:rsidRDefault="00802BFA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802BFA" w:rsidRPr="00DB33CA" w:rsidTr="006615C5">
        <w:tc>
          <w:tcPr>
            <w:tcW w:w="3085" w:type="dxa"/>
          </w:tcPr>
          <w:p w:rsidR="00802BFA" w:rsidRPr="00DB33CA" w:rsidRDefault="00802BFA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Pitt score</w:t>
            </w:r>
          </w:p>
        </w:tc>
        <w:tc>
          <w:tcPr>
            <w:tcW w:w="2268" w:type="dxa"/>
          </w:tcPr>
          <w:p w:rsidR="00802BFA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47 (1.05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802BFA" w:rsidRPr="00DB33CA">
              <w:rPr>
                <w:rFonts w:ascii="Times New Roman" w:hAnsi="Times New Roman" w:cs="Times New Roman"/>
                <w:szCs w:val="20"/>
              </w:rPr>
              <w:t>2.07)</w:t>
            </w:r>
          </w:p>
        </w:tc>
        <w:tc>
          <w:tcPr>
            <w:tcW w:w="851" w:type="dxa"/>
          </w:tcPr>
          <w:p w:rsidR="00802BFA" w:rsidRPr="00DB33CA" w:rsidRDefault="00802BFA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25</w:t>
            </w:r>
          </w:p>
        </w:tc>
        <w:tc>
          <w:tcPr>
            <w:tcW w:w="1984" w:type="dxa"/>
          </w:tcPr>
          <w:p w:rsidR="00802BFA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52 (1.24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802BFA" w:rsidRPr="00DB33CA">
              <w:rPr>
                <w:rFonts w:ascii="Times New Roman" w:hAnsi="Times New Roman" w:cs="Times New Roman"/>
                <w:szCs w:val="20"/>
              </w:rPr>
              <w:t>1.86)</w:t>
            </w:r>
          </w:p>
        </w:tc>
        <w:tc>
          <w:tcPr>
            <w:tcW w:w="992" w:type="dxa"/>
          </w:tcPr>
          <w:p w:rsidR="00802BFA" w:rsidRPr="00DB33CA" w:rsidRDefault="00802BFA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&lt;0.001</w:t>
            </w:r>
          </w:p>
        </w:tc>
      </w:tr>
      <w:tr w:rsidR="00802BFA" w:rsidRPr="00DB33CA" w:rsidTr="006615C5">
        <w:tc>
          <w:tcPr>
            <w:tcW w:w="3085" w:type="dxa"/>
          </w:tcPr>
          <w:p w:rsidR="00802BFA" w:rsidRPr="00DB33CA" w:rsidRDefault="00802BFA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Inappropriate empirical antibiotics</w:t>
            </w:r>
          </w:p>
        </w:tc>
        <w:tc>
          <w:tcPr>
            <w:tcW w:w="2268" w:type="dxa"/>
          </w:tcPr>
          <w:p w:rsidR="00802BFA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1.38 (0.26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802BFA" w:rsidRPr="00DB33CA">
              <w:rPr>
                <w:rFonts w:ascii="Times New Roman" w:hAnsi="Times New Roman" w:cs="Times New Roman"/>
                <w:szCs w:val="20"/>
              </w:rPr>
              <w:t>7.41)</w:t>
            </w:r>
          </w:p>
        </w:tc>
        <w:tc>
          <w:tcPr>
            <w:tcW w:w="851" w:type="dxa"/>
          </w:tcPr>
          <w:p w:rsidR="00802BFA" w:rsidRPr="00DB33CA" w:rsidRDefault="00802BFA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0.707</w:t>
            </w:r>
          </w:p>
        </w:tc>
        <w:tc>
          <w:tcPr>
            <w:tcW w:w="1984" w:type="dxa"/>
          </w:tcPr>
          <w:p w:rsidR="00802BFA" w:rsidRPr="00DB33CA" w:rsidRDefault="00241AA5" w:rsidP="00F01315">
            <w:pPr>
              <w:wordWrap/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DB33CA">
              <w:rPr>
                <w:rFonts w:ascii="Times New Roman" w:hAnsi="Times New Roman" w:cs="Times New Roman"/>
                <w:szCs w:val="20"/>
              </w:rPr>
              <w:t>3.90 (1.47</w:t>
            </w:r>
            <w:r w:rsidRPr="00DB33CA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 w:rsidR="00802BFA" w:rsidRPr="00DB33CA">
              <w:rPr>
                <w:rFonts w:ascii="Times New Roman" w:hAnsi="Times New Roman" w:cs="Times New Roman"/>
                <w:szCs w:val="20"/>
              </w:rPr>
              <w:t>10.33)</w:t>
            </w:r>
          </w:p>
        </w:tc>
        <w:tc>
          <w:tcPr>
            <w:tcW w:w="992" w:type="dxa"/>
          </w:tcPr>
          <w:p w:rsidR="00802BFA" w:rsidRPr="00DB33CA" w:rsidRDefault="00802BFA" w:rsidP="00F01315">
            <w:pPr>
              <w:wordWrap/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DB33CA">
              <w:rPr>
                <w:rFonts w:ascii="Times New Roman" w:hAnsi="Times New Roman" w:cs="Times New Roman"/>
                <w:b/>
                <w:szCs w:val="20"/>
              </w:rPr>
              <w:t>0.006</w:t>
            </w:r>
          </w:p>
        </w:tc>
      </w:tr>
    </w:tbl>
    <w:p w:rsidR="00750507" w:rsidRPr="00DB33CA" w:rsidRDefault="003E584A" w:rsidP="00BF13E6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0741E7">
        <w:rPr>
          <w:rFonts w:ascii="Times New Roman" w:hAnsi="Times New Roman" w:cs="Times New Roman"/>
          <w:szCs w:val="20"/>
        </w:rPr>
        <w:t>CR-</w:t>
      </w:r>
      <w:r w:rsidR="00545819" w:rsidRPr="000741E7">
        <w:rPr>
          <w:rFonts w:ascii="Times New Roman" w:hAnsi="Times New Roman" w:cs="Times New Roman"/>
          <w:szCs w:val="20"/>
        </w:rPr>
        <w:t>Pa</w:t>
      </w:r>
      <w:r w:rsidRPr="000741E7">
        <w:rPr>
          <w:rFonts w:ascii="Times New Roman" w:hAnsi="Times New Roman" w:cs="Times New Roman"/>
          <w:szCs w:val="20"/>
        </w:rPr>
        <w:t xml:space="preserve">, carbapenem-resistant </w:t>
      </w:r>
      <w:r w:rsidRPr="000741E7">
        <w:rPr>
          <w:rFonts w:ascii="Times New Roman" w:hAnsi="Times New Roman" w:cs="Times New Roman"/>
          <w:i/>
          <w:szCs w:val="20"/>
        </w:rPr>
        <w:t>Pseudomonas aeruginosa</w:t>
      </w:r>
      <w:r w:rsidR="00EF0BC5" w:rsidRPr="000741E7">
        <w:rPr>
          <w:rFonts w:ascii="Times New Roman" w:hAnsi="Times New Roman" w:cs="Times New Roman"/>
          <w:szCs w:val="20"/>
        </w:rPr>
        <w:t>; CS-</w:t>
      </w:r>
      <w:r w:rsidR="00545819" w:rsidRPr="000741E7">
        <w:rPr>
          <w:rFonts w:ascii="Times New Roman" w:hAnsi="Times New Roman" w:cs="Times New Roman"/>
          <w:szCs w:val="20"/>
        </w:rPr>
        <w:t>Pa</w:t>
      </w:r>
      <w:r w:rsidR="00BF13E6" w:rsidRPr="000741E7">
        <w:rPr>
          <w:rFonts w:ascii="Times New Roman" w:hAnsi="Times New Roman" w:cs="Times New Roman"/>
          <w:szCs w:val="20"/>
        </w:rPr>
        <w:t xml:space="preserve">, carbapenem-susceptible </w:t>
      </w:r>
      <w:r w:rsidRPr="000741E7">
        <w:rPr>
          <w:rFonts w:ascii="Times New Roman" w:hAnsi="Times New Roman" w:cs="Times New Roman"/>
          <w:i/>
          <w:szCs w:val="20"/>
        </w:rPr>
        <w:t>P. aeruginosa</w:t>
      </w:r>
      <w:bookmarkStart w:id="0" w:name="_GoBack"/>
      <w:bookmarkEnd w:id="0"/>
      <w:r w:rsidRPr="00DB33CA">
        <w:rPr>
          <w:rFonts w:ascii="Times New Roman" w:hAnsi="Times New Roman" w:cs="Times New Roman"/>
          <w:szCs w:val="20"/>
        </w:rPr>
        <w:t xml:space="preserve"> </w:t>
      </w:r>
      <w:r w:rsidR="00BF13E6" w:rsidRPr="00DB33CA">
        <w:rPr>
          <w:rFonts w:ascii="Times New Roman" w:hAnsi="Times New Roman" w:cs="Times New Roman"/>
          <w:szCs w:val="20"/>
        </w:rPr>
        <w:t>bacteraemia; aOR, adjusted odds ratio; CI, confidence interval</w:t>
      </w:r>
      <w:r w:rsidR="00F46FAA" w:rsidRPr="00DB33CA">
        <w:rPr>
          <w:rFonts w:ascii="Times New Roman" w:hAnsi="Times New Roman" w:cs="Times New Roman" w:hint="eastAsia"/>
          <w:szCs w:val="20"/>
        </w:rPr>
        <w:t xml:space="preserve">; </w:t>
      </w:r>
      <w:r w:rsidR="00F46FAA" w:rsidRPr="00DB33CA">
        <w:rPr>
          <w:rFonts w:ascii="Times New Roman" w:hAnsi="Times New Roman" w:cs="Times New Roman"/>
          <w:szCs w:val="20"/>
        </w:rPr>
        <w:t>ICU, intensive care unit</w:t>
      </w:r>
    </w:p>
    <w:p w:rsidR="009E2327" w:rsidRPr="00DB33CA" w:rsidRDefault="009E2327" w:rsidP="00F01315">
      <w:pPr>
        <w:wordWrap/>
        <w:spacing w:line="360" w:lineRule="auto"/>
        <w:rPr>
          <w:rFonts w:ascii="Times New Roman" w:hAnsi="Times New Roman" w:cs="Times New Roman"/>
          <w:szCs w:val="20"/>
        </w:rPr>
      </w:pPr>
    </w:p>
    <w:sectPr w:rsidR="009E2327" w:rsidRPr="00DB33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4554" w:rsidRDefault="00EA4554" w:rsidP="00F17949">
      <w:pPr>
        <w:spacing w:after="0" w:line="240" w:lineRule="auto"/>
      </w:pPr>
      <w:r>
        <w:separator/>
      </w:r>
    </w:p>
  </w:endnote>
  <w:endnote w:type="continuationSeparator" w:id="0">
    <w:p w:rsidR="00EA4554" w:rsidRDefault="00EA4554" w:rsidP="00F17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4554" w:rsidRDefault="00EA4554" w:rsidP="00F17949">
      <w:pPr>
        <w:spacing w:after="0" w:line="240" w:lineRule="auto"/>
      </w:pPr>
      <w:r>
        <w:separator/>
      </w:r>
    </w:p>
  </w:footnote>
  <w:footnote w:type="continuationSeparator" w:id="0">
    <w:p w:rsidR="00EA4554" w:rsidRDefault="00EA4554" w:rsidP="00F17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447C9"/>
    <w:multiLevelType w:val="hybridMultilevel"/>
    <w:tmpl w:val="A5D2ECB2"/>
    <w:lvl w:ilvl="0" w:tplc="8FF04CD2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03B62F6"/>
    <w:multiLevelType w:val="hybridMultilevel"/>
    <w:tmpl w:val="92262E26"/>
    <w:lvl w:ilvl="0" w:tplc="556A2EF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15145D95"/>
    <w:multiLevelType w:val="hybridMultilevel"/>
    <w:tmpl w:val="5A9C870E"/>
    <w:lvl w:ilvl="0" w:tplc="845C396C">
      <w:start w:val="4"/>
      <w:numFmt w:val="bullet"/>
      <w:lvlText w:val=""/>
      <w:lvlJc w:val="left"/>
      <w:pPr>
        <w:ind w:left="11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" w15:restartNumberingAfterBreak="0">
    <w:nsid w:val="1BBD57FD"/>
    <w:multiLevelType w:val="hybridMultilevel"/>
    <w:tmpl w:val="2BBC459E"/>
    <w:lvl w:ilvl="0" w:tplc="5450EFC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3E7027F"/>
    <w:multiLevelType w:val="hybridMultilevel"/>
    <w:tmpl w:val="7BF4A13A"/>
    <w:lvl w:ilvl="0" w:tplc="C46E499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47C57A8"/>
    <w:multiLevelType w:val="hybridMultilevel"/>
    <w:tmpl w:val="9A067F6A"/>
    <w:lvl w:ilvl="0" w:tplc="8F34313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AF12A72"/>
    <w:multiLevelType w:val="hybridMultilevel"/>
    <w:tmpl w:val="D56AF4D0"/>
    <w:lvl w:ilvl="0" w:tplc="0D908FB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6907924"/>
    <w:multiLevelType w:val="hybridMultilevel"/>
    <w:tmpl w:val="C7F81056"/>
    <w:lvl w:ilvl="0" w:tplc="7AE4DA8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A26030B"/>
    <w:multiLevelType w:val="hybridMultilevel"/>
    <w:tmpl w:val="F3F47E14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4E84144"/>
    <w:multiLevelType w:val="hybridMultilevel"/>
    <w:tmpl w:val="E9C24FCC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0" w15:restartNumberingAfterBreak="0">
    <w:nsid w:val="4500498C"/>
    <w:multiLevelType w:val="hybridMultilevel"/>
    <w:tmpl w:val="9992218E"/>
    <w:lvl w:ilvl="0" w:tplc="A60A7E4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8C53AB6"/>
    <w:multiLevelType w:val="hybridMultilevel"/>
    <w:tmpl w:val="3BFA5B26"/>
    <w:lvl w:ilvl="0" w:tplc="8F34313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8F343138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61AB1C01"/>
    <w:multiLevelType w:val="hybridMultilevel"/>
    <w:tmpl w:val="8474F07A"/>
    <w:lvl w:ilvl="0" w:tplc="A51EF34E"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3" w15:restartNumberingAfterBreak="0">
    <w:nsid w:val="69AF19F6"/>
    <w:multiLevelType w:val="hybridMultilevel"/>
    <w:tmpl w:val="0C8C97A2"/>
    <w:lvl w:ilvl="0" w:tplc="65805DE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11E5516"/>
    <w:multiLevelType w:val="hybridMultilevel"/>
    <w:tmpl w:val="19E4B6C8"/>
    <w:lvl w:ilvl="0" w:tplc="2112237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A1849C0"/>
    <w:multiLevelType w:val="hybridMultilevel"/>
    <w:tmpl w:val="89669A18"/>
    <w:lvl w:ilvl="0" w:tplc="682CDADA"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6" w15:restartNumberingAfterBreak="0">
    <w:nsid w:val="7AA1576C"/>
    <w:multiLevelType w:val="hybridMultilevel"/>
    <w:tmpl w:val="FE7ECEAE"/>
    <w:lvl w:ilvl="0" w:tplc="B6184F9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16"/>
  </w:num>
  <w:num w:numId="4">
    <w:abstractNumId w:val="14"/>
  </w:num>
  <w:num w:numId="5">
    <w:abstractNumId w:val="10"/>
  </w:num>
  <w:num w:numId="6">
    <w:abstractNumId w:val="6"/>
  </w:num>
  <w:num w:numId="7">
    <w:abstractNumId w:val="3"/>
  </w:num>
  <w:num w:numId="8">
    <w:abstractNumId w:val="2"/>
  </w:num>
  <w:num w:numId="9">
    <w:abstractNumId w:val="5"/>
  </w:num>
  <w:num w:numId="10">
    <w:abstractNumId w:val="1"/>
  </w:num>
  <w:num w:numId="11">
    <w:abstractNumId w:val="7"/>
  </w:num>
  <w:num w:numId="12">
    <w:abstractNumId w:val="4"/>
  </w:num>
  <w:num w:numId="13">
    <w:abstractNumId w:val="9"/>
  </w:num>
  <w:num w:numId="14">
    <w:abstractNumId w:val="8"/>
  </w:num>
  <w:num w:numId="15">
    <w:abstractNumId w:val="11"/>
  </w:num>
  <w:num w:numId="16">
    <w:abstractNumId w:val="15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740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0d2tp5drf9zke5a2gpwvf8d5es20azz9ee&quot;&gt;My EndNote Library&lt;record-ids&gt;&lt;item&gt;1&lt;/item&gt;&lt;item&gt;2&lt;/item&gt;&lt;item&gt;3&lt;/item&gt;&lt;item&gt;4&lt;/item&gt;&lt;/record-ids&gt;&lt;/item&gt;&lt;/Libraries&gt;"/>
  </w:docVars>
  <w:rsids>
    <w:rsidRoot w:val="00C53CA0"/>
    <w:rsid w:val="00000D99"/>
    <w:rsid w:val="00003B95"/>
    <w:rsid w:val="00004F96"/>
    <w:rsid w:val="000058AE"/>
    <w:rsid w:val="0000642A"/>
    <w:rsid w:val="00007432"/>
    <w:rsid w:val="00011064"/>
    <w:rsid w:val="00012048"/>
    <w:rsid w:val="00012056"/>
    <w:rsid w:val="00012465"/>
    <w:rsid w:val="000133C9"/>
    <w:rsid w:val="000145E8"/>
    <w:rsid w:val="00020910"/>
    <w:rsid w:val="000217B7"/>
    <w:rsid w:val="000249F7"/>
    <w:rsid w:val="00024CF4"/>
    <w:rsid w:val="00024D1A"/>
    <w:rsid w:val="00027049"/>
    <w:rsid w:val="000308BC"/>
    <w:rsid w:val="000318E5"/>
    <w:rsid w:val="00031DE2"/>
    <w:rsid w:val="00032F72"/>
    <w:rsid w:val="00034791"/>
    <w:rsid w:val="00045CD1"/>
    <w:rsid w:val="00050675"/>
    <w:rsid w:val="000506F9"/>
    <w:rsid w:val="00050A64"/>
    <w:rsid w:val="00051E4B"/>
    <w:rsid w:val="000547A1"/>
    <w:rsid w:val="00054975"/>
    <w:rsid w:val="00054B1F"/>
    <w:rsid w:val="000553A0"/>
    <w:rsid w:val="00055A8D"/>
    <w:rsid w:val="00056775"/>
    <w:rsid w:val="000568DD"/>
    <w:rsid w:val="00056DCC"/>
    <w:rsid w:val="00057F67"/>
    <w:rsid w:val="00061953"/>
    <w:rsid w:val="00062608"/>
    <w:rsid w:val="0006347A"/>
    <w:rsid w:val="00064479"/>
    <w:rsid w:val="000664D1"/>
    <w:rsid w:val="00066523"/>
    <w:rsid w:val="00070574"/>
    <w:rsid w:val="00070885"/>
    <w:rsid w:val="00072523"/>
    <w:rsid w:val="000741E7"/>
    <w:rsid w:val="000741F5"/>
    <w:rsid w:val="0007423C"/>
    <w:rsid w:val="000766A3"/>
    <w:rsid w:val="00077A48"/>
    <w:rsid w:val="00077C36"/>
    <w:rsid w:val="00077E0C"/>
    <w:rsid w:val="0008378F"/>
    <w:rsid w:val="000837A9"/>
    <w:rsid w:val="00085ED5"/>
    <w:rsid w:val="00087872"/>
    <w:rsid w:val="000906A5"/>
    <w:rsid w:val="000917A5"/>
    <w:rsid w:val="0009182F"/>
    <w:rsid w:val="0009196A"/>
    <w:rsid w:val="00091FCE"/>
    <w:rsid w:val="000921C3"/>
    <w:rsid w:val="0009258C"/>
    <w:rsid w:val="00092680"/>
    <w:rsid w:val="00093312"/>
    <w:rsid w:val="00094C0A"/>
    <w:rsid w:val="00095D3B"/>
    <w:rsid w:val="00096786"/>
    <w:rsid w:val="0009798D"/>
    <w:rsid w:val="00097AF4"/>
    <w:rsid w:val="000A1763"/>
    <w:rsid w:val="000A5F08"/>
    <w:rsid w:val="000A6D32"/>
    <w:rsid w:val="000A6DC2"/>
    <w:rsid w:val="000A720A"/>
    <w:rsid w:val="000B1124"/>
    <w:rsid w:val="000B2048"/>
    <w:rsid w:val="000B3E6E"/>
    <w:rsid w:val="000B4E72"/>
    <w:rsid w:val="000B5FEF"/>
    <w:rsid w:val="000B6CE7"/>
    <w:rsid w:val="000B74A3"/>
    <w:rsid w:val="000C0057"/>
    <w:rsid w:val="000D09A0"/>
    <w:rsid w:val="000D0FCC"/>
    <w:rsid w:val="000D1489"/>
    <w:rsid w:val="000D2A6E"/>
    <w:rsid w:val="000D3092"/>
    <w:rsid w:val="000D3A49"/>
    <w:rsid w:val="000D3F19"/>
    <w:rsid w:val="000D42F1"/>
    <w:rsid w:val="000D5D99"/>
    <w:rsid w:val="000D5DE1"/>
    <w:rsid w:val="000E1C3E"/>
    <w:rsid w:val="000E2669"/>
    <w:rsid w:val="000E3A6D"/>
    <w:rsid w:val="000E4B46"/>
    <w:rsid w:val="000E753F"/>
    <w:rsid w:val="000E7983"/>
    <w:rsid w:val="000F1A1E"/>
    <w:rsid w:val="000F1C97"/>
    <w:rsid w:val="000F3E22"/>
    <w:rsid w:val="000F51B8"/>
    <w:rsid w:val="000F643F"/>
    <w:rsid w:val="00100552"/>
    <w:rsid w:val="0010062B"/>
    <w:rsid w:val="00101755"/>
    <w:rsid w:val="001028C4"/>
    <w:rsid w:val="00102B44"/>
    <w:rsid w:val="00102E62"/>
    <w:rsid w:val="00103BF3"/>
    <w:rsid w:val="001049B4"/>
    <w:rsid w:val="00105136"/>
    <w:rsid w:val="00107EDD"/>
    <w:rsid w:val="0011139D"/>
    <w:rsid w:val="001114E3"/>
    <w:rsid w:val="00111F3D"/>
    <w:rsid w:val="001122A7"/>
    <w:rsid w:val="00113C10"/>
    <w:rsid w:val="001147FF"/>
    <w:rsid w:val="001148A3"/>
    <w:rsid w:val="00115604"/>
    <w:rsid w:val="00115C30"/>
    <w:rsid w:val="001179ED"/>
    <w:rsid w:val="001204D6"/>
    <w:rsid w:val="00121DC7"/>
    <w:rsid w:val="001220B7"/>
    <w:rsid w:val="0012277F"/>
    <w:rsid w:val="001278E3"/>
    <w:rsid w:val="001350E1"/>
    <w:rsid w:val="0013576E"/>
    <w:rsid w:val="00135F3E"/>
    <w:rsid w:val="001400CF"/>
    <w:rsid w:val="001400ED"/>
    <w:rsid w:val="00140A1E"/>
    <w:rsid w:val="00141B8D"/>
    <w:rsid w:val="00142040"/>
    <w:rsid w:val="001434A0"/>
    <w:rsid w:val="0014399F"/>
    <w:rsid w:val="00144D4F"/>
    <w:rsid w:val="001478AA"/>
    <w:rsid w:val="00150F8B"/>
    <w:rsid w:val="0015214A"/>
    <w:rsid w:val="00152CA8"/>
    <w:rsid w:val="001531B0"/>
    <w:rsid w:val="00154AC4"/>
    <w:rsid w:val="001554D4"/>
    <w:rsid w:val="0015619C"/>
    <w:rsid w:val="00156D9F"/>
    <w:rsid w:val="00156F1D"/>
    <w:rsid w:val="00157B77"/>
    <w:rsid w:val="00157B9A"/>
    <w:rsid w:val="00162556"/>
    <w:rsid w:val="001630BF"/>
    <w:rsid w:val="0016368E"/>
    <w:rsid w:val="00166216"/>
    <w:rsid w:val="0016664D"/>
    <w:rsid w:val="00167246"/>
    <w:rsid w:val="001673CF"/>
    <w:rsid w:val="00167DA5"/>
    <w:rsid w:val="001701FE"/>
    <w:rsid w:val="001703B1"/>
    <w:rsid w:val="00170E21"/>
    <w:rsid w:val="00171639"/>
    <w:rsid w:val="00171E3A"/>
    <w:rsid w:val="0017202A"/>
    <w:rsid w:val="0017290A"/>
    <w:rsid w:val="00172A6B"/>
    <w:rsid w:val="001736D8"/>
    <w:rsid w:val="001743CA"/>
    <w:rsid w:val="00175C90"/>
    <w:rsid w:val="00175D86"/>
    <w:rsid w:val="00175F9B"/>
    <w:rsid w:val="001764EF"/>
    <w:rsid w:val="0017686B"/>
    <w:rsid w:val="00176A6B"/>
    <w:rsid w:val="00177C45"/>
    <w:rsid w:val="0018195A"/>
    <w:rsid w:val="001823F1"/>
    <w:rsid w:val="00182D55"/>
    <w:rsid w:val="00182F90"/>
    <w:rsid w:val="001844F0"/>
    <w:rsid w:val="00191570"/>
    <w:rsid w:val="00192240"/>
    <w:rsid w:val="00192E68"/>
    <w:rsid w:val="00192F3B"/>
    <w:rsid w:val="00193088"/>
    <w:rsid w:val="001959B5"/>
    <w:rsid w:val="00196D2B"/>
    <w:rsid w:val="0019724A"/>
    <w:rsid w:val="001A46B2"/>
    <w:rsid w:val="001A59C6"/>
    <w:rsid w:val="001A66D6"/>
    <w:rsid w:val="001A6B23"/>
    <w:rsid w:val="001B0A1C"/>
    <w:rsid w:val="001B14ED"/>
    <w:rsid w:val="001B17AB"/>
    <w:rsid w:val="001B1882"/>
    <w:rsid w:val="001B29AC"/>
    <w:rsid w:val="001B439E"/>
    <w:rsid w:val="001B5EB2"/>
    <w:rsid w:val="001B6C3C"/>
    <w:rsid w:val="001C0E71"/>
    <w:rsid w:val="001C1198"/>
    <w:rsid w:val="001C1DA1"/>
    <w:rsid w:val="001C3352"/>
    <w:rsid w:val="001C55B0"/>
    <w:rsid w:val="001C5FDA"/>
    <w:rsid w:val="001C70E5"/>
    <w:rsid w:val="001D1E57"/>
    <w:rsid w:val="001D21E0"/>
    <w:rsid w:val="001D2645"/>
    <w:rsid w:val="001D28A1"/>
    <w:rsid w:val="001D4746"/>
    <w:rsid w:val="001D4D92"/>
    <w:rsid w:val="001D6EFF"/>
    <w:rsid w:val="001D77FC"/>
    <w:rsid w:val="001E2C8D"/>
    <w:rsid w:val="001E3381"/>
    <w:rsid w:val="001E3AC8"/>
    <w:rsid w:val="001E44AC"/>
    <w:rsid w:val="001E663E"/>
    <w:rsid w:val="001E667D"/>
    <w:rsid w:val="001E6D73"/>
    <w:rsid w:val="001F06F6"/>
    <w:rsid w:val="001F0E20"/>
    <w:rsid w:val="001F2D4E"/>
    <w:rsid w:val="001F31DF"/>
    <w:rsid w:val="001F4A49"/>
    <w:rsid w:val="001F4E81"/>
    <w:rsid w:val="001F5071"/>
    <w:rsid w:val="001F781A"/>
    <w:rsid w:val="00200BAA"/>
    <w:rsid w:val="00201ED6"/>
    <w:rsid w:val="002024FE"/>
    <w:rsid w:val="00205DB5"/>
    <w:rsid w:val="0021031E"/>
    <w:rsid w:val="002109B5"/>
    <w:rsid w:val="00213E27"/>
    <w:rsid w:val="00214A09"/>
    <w:rsid w:val="00215C5D"/>
    <w:rsid w:val="002167AA"/>
    <w:rsid w:val="00216A43"/>
    <w:rsid w:val="00216F8D"/>
    <w:rsid w:val="00217159"/>
    <w:rsid w:val="00222CC6"/>
    <w:rsid w:val="00223309"/>
    <w:rsid w:val="0022357F"/>
    <w:rsid w:val="00224A84"/>
    <w:rsid w:val="002261E7"/>
    <w:rsid w:val="00226700"/>
    <w:rsid w:val="00226B8B"/>
    <w:rsid w:val="00226CD4"/>
    <w:rsid w:val="002278A1"/>
    <w:rsid w:val="002303A0"/>
    <w:rsid w:val="00230D3C"/>
    <w:rsid w:val="00232213"/>
    <w:rsid w:val="002323B8"/>
    <w:rsid w:val="00233049"/>
    <w:rsid w:val="002333C1"/>
    <w:rsid w:val="00233840"/>
    <w:rsid w:val="002343AB"/>
    <w:rsid w:val="00237299"/>
    <w:rsid w:val="00241AA5"/>
    <w:rsid w:val="00245405"/>
    <w:rsid w:val="00245E11"/>
    <w:rsid w:val="00246C10"/>
    <w:rsid w:val="00247AEB"/>
    <w:rsid w:val="00247F86"/>
    <w:rsid w:val="00250445"/>
    <w:rsid w:val="0025051D"/>
    <w:rsid w:val="00251A8C"/>
    <w:rsid w:val="00252F45"/>
    <w:rsid w:val="00252F99"/>
    <w:rsid w:val="00253D1C"/>
    <w:rsid w:val="00257666"/>
    <w:rsid w:val="00257C65"/>
    <w:rsid w:val="00257E78"/>
    <w:rsid w:val="002613D8"/>
    <w:rsid w:val="002616D4"/>
    <w:rsid w:val="00262B33"/>
    <w:rsid w:val="00264B08"/>
    <w:rsid w:val="00265655"/>
    <w:rsid w:val="00265F41"/>
    <w:rsid w:val="00267BA2"/>
    <w:rsid w:val="00270B4A"/>
    <w:rsid w:val="002713E4"/>
    <w:rsid w:val="002715FD"/>
    <w:rsid w:val="00271BCC"/>
    <w:rsid w:val="0027262A"/>
    <w:rsid w:val="002736EF"/>
    <w:rsid w:val="00275E14"/>
    <w:rsid w:val="0027691F"/>
    <w:rsid w:val="002779ED"/>
    <w:rsid w:val="0028014C"/>
    <w:rsid w:val="002808FB"/>
    <w:rsid w:val="002815E4"/>
    <w:rsid w:val="00281BB5"/>
    <w:rsid w:val="00281D0C"/>
    <w:rsid w:val="00282682"/>
    <w:rsid w:val="0028291E"/>
    <w:rsid w:val="0028373F"/>
    <w:rsid w:val="00284226"/>
    <w:rsid w:val="002849A6"/>
    <w:rsid w:val="002858C1"/>
    <w:rsid w:val="00285F81"/>
    <w:rsid w:val="002901BB"/>
    <w:rsid w:val="002919D3"/>
    <w:rsid w:val="00291CF6"/>
    <w:rsid w:val="00291DF4"/>
    <w:rsid w:val="00292B4D"/>
    <w:rsid w:val="00292BF4"/>
    <w:rsid w:val="0029323E"/>
    <w:rsid w:val="002947CF"/>
    <w:rsid w:val="00294C55"/>
    <w:rsid w:val="002952AE"/>
    <w:rsid w:val="00295B2A"/>
    <w:rsid w:val="00296471"/>
    <w:rsid w:val="00297651"/>
    <w:rsid w:val="002A262B"/>
    <w:rsid w:val="002A6A38"/>
    <w:rsid w:val="002A7461"/>
    <w:rsid w:val="002A78CE"/>
    <w:rsid w:val="002B0601"/>
    <w:rsid w:val="002B13DE"/>
    <w:rsid w:val="002B173C"/>
    <w:rsid w:val="002B2E82"/>
    <w:rsid w:val="002B4B43"/>
    <w:rsid w:val="002B62C5"/>
    <w:rsid w:val="002C0223"/>
    <w:rsid w:val="002C02BA"/>
    <w:rsid w:val="002C1C9D"/>
    <w:rsid w:val="002C499A"/>
    <w:rsid w:val="002C63A3"/>
    <w:rsid w:val="002D04FE"/>
    <w:rsid w:val="002D38F2"/>
    <w:rsid w:val="002D477C"/>
    <w:rsid w:val="002D4CB7"/>
    <w:rsid w:val="002D58B9"/>
    <w:rsid w:val="002D5BB0"/>
    <w:rsid w:val="002D6671"/>
    <w:rsid w:val="002D78FE"/>
    <w:rsid w:val="002D7F19"/>
    <w:rsid w:val="002E0A4E"/>
    <w:rsid w:val="002E2888"/>
    <w:rsid w:val="002E4205"/>
    <w:rsid w:val="002E6698"/>
    <w:rsid w:val="002E7854"/>
    <w:rsid w:val="002F02A9"/>
    <w:rsid w:val="002F0CA1"/>
    <w:rsid w:val="002F2E3E"/>
    <w:rsid w:val="002F3039"/>
    <w:rsid w:val="002F3732"/>
    <w:rsid w:val="002F3802"/>
    <w:rsid w:val="002F6D76"/>
    <w:rsid w:val="002F6E03"/>
    <w:rsid w:val="002F6E4C"/>
    <w:rsid w:val="002F70AA"/>
    <w:rsid w:val="002F7A5D"/>
    <w:rsid w:val="002F7CD2"/>
    <w:rsid w:val="00300068"/>
    <w:rsid w:val="0030208F"/>
    <w:rsid w:val="00303563"/>
    <w:rsid w:val="0030365F"/>
    <w:rsid w:val="00303B2F"/>
    <w:rsid w:val="00303EC7"/>
    <w:rsid w:val="00305EE4"/>
    <w:rsid w:val="0030753A"/>
    <w:rsid w:val="003077FF"/>
    <w:rsid w:val="00310F98"/>
    <w:rsid w:val="00310FBB"/>
    <w:rsid w:val="003158B4"/>
    <w:rsid w:val="00316078"/>
    <w:rsid w:val="0031762F"/>
    <w:rsid w:val="003201B3"/>
    <w:rsid w:val="00321AB9"/>
    <w:rsid w:val="00322FD8"/>
    <w:rsid w:val="003230ED"/>
    <w:rsid w:val="00323707"/>
    <w:rsid w:val="003248EF"/>
    <w:rsid w:val="00326155"/>
    <w:rsid w:val="003265F1"/>
    <w:rsid w:val="00326A86"/>
    <w:rsid w:val="00327AA0"/>
    <w:rsid w:val="0033212A"/>
    <w:rsid w:val="003327A8"/>
    <w:rsid w:val="003340E3"/>
    <w:rsid w:val="0033449D"/>
    <w:rsid w:val="003345B3"/>
    <w:rsid w:val="00334EAB"/>
    <w:rsid w:val="003413B6"/>
    <w:rsid w:val="003438BE"/>
    <w:rsid w:val="00343BD3"/>
    <w:rsid w:val="00344ECE"/>
    <w:rsid w:val="00347E92"/>
    <w:rsid w:val="00350947"/>
    <w:rsid w:val="003525CA"/>
    <w:rsid w:val="0035490D"/>
    <w:rsid w:val="00354D91"/>
    <w:rsid w:val="003565D2"/>
    <w:rsid w:val="00357594"/>
    <w:rsid w:val="00360CB8"/>
    <w:rsid w:val="00361055"/>
    <w:rsid w:val="00362683"/>
    <w:rsid w:val="00362B03"/>
    <w:rsid w:val="00362B60"/>
    <w:rsid w:val="003639EC"/>
    <w:rsid w:val="00367269"/>
    <w:rsid w:val="003678E2"/>
    <w:rsid w:val="00367ED1"/>
    <w:rsid w:val="0037185C"/>
    <w:rsid w:val="0037364D"/>
    <w:rsid w:val="00374368"/>
    <w:rsid w:val="003775E7"/>
    <w:rsid w:val="003800ED"/>
    <w:rsid w:val="003812F6"/>
    <w:rsid w:val="003817D1"/>
    <w:rsid w:val="00381D48"/>
    <w:rsid w:val="003820BC"/>
    <w:rsid w:val="003826A3"/>
    <w:rsid w:val="00382D4D"/>
    <w:rsid w:val="00384324"/>
    <w:rsid w:val="003866DF"/>
    <w:rsid w:val="00387D37"/>
    <w:rsid w:val="003909E0"/>
    <w:rsid w:val="00394235"/>
    <w:rsid w:val="003947FF"/>
    <w:rsid w:val="0039498E"/>
    <w:rsid w:val="00394D55"/>
    <w:rsid w:val="00396182"/>
    <w:rsid w:val="003A056E"/>
    <w:rsid w:val="003A1208"/>
    <w:rsid w:val="003A1B7E"/>
    <w:rsid w:val="003A21D7"/>
    <w:rsid w:val="003A2ADE"/>
    <w:rsid w:val="003A2B3D"/>
    <w:rsid w:val="003A368A"/>
    <w:rsid w:val="003A6630"/>
    <w:rsid w:val="003A7EB3"/>
    <w:rsid w:val="003B11A0"/>
    <w:rsid w:val="003B1922"/>
    <w:rsid w:val="003B2D87"/>
    <w:rsid w:val="003B4FD1"/>
    <w:rsid w:val="003B5E71"/>
    <w:rsid w:val="003B62C7"/>
    <w:rsid w:val="003B65AD"/>
    <w:rsid w:val="003B666F"/>
    <w:rsid w:val="003B7C61"/>
    <w:rsid w:val="003C37E2"/>
    <w:rsid w:val="003C3807"/>
    <w:rsid w:val="003C4096"/>
    <w:rsid w:val="003C4CE6"/>
    <w:rsid w:val="003C7622"/>
    <w:rsid w:val="003D0786"/>
    <w:rsid w:val="003D3767"/>
    <w:rsid w:val="003D41CA"/>
    <w:rsid w:val="003D592B"/>
    <w:rsid w:val="003E0857"/>
    <w:rsid w:val="003E0E1D"/>
    <w:rsid w:val="003E309A"/>
    <w:rsid w:val="003E320E"/>
    <w:rsid w:val="003E3755"/>
    <w:rsid w:val="003E3866"/>
    <w:rsid w:val="003E3D70"/>
    <w:rsid w:val="003E4F38"/>
    <w:rsid w:val="003E584A"/>
    <w:rsid w:val="003E7498"/>
    <w:rsid w:val="003E7C37"/>
    <w:rsid w:val="003F0708"/>
    <w:rsid w:val="003F102F"/>
    <w:rsid w:val="003F2752"/>
    <w:rsid w:val="003F3BC5"/>
    <w:rsid w:val="003F439E"/>
    <w:rsid w:val="003F7C78"/>
    <w:rsid w:val="003F7C7A"/>
    <w:rsid w:val="0040010D"/>
    <w:rsid w:val="00403055"/>
    <w:rsid w:val="00403902"/>
    <w:rsid w:val="0040414F"/>
    <w:rsid w:val="004045D1"/>
    <w:rsid w:val="004070B6"/>
    <w:rsid w:val="00410D13"/>
    <w:rsid w:val="00413D97"/>
    <w:rsid w:val="00415428"/>
    <w:rsid w:val="00415C70"/>
    <w:rsid w:val="00417581"/>
    <w:rsid w:val="00417A78"/>
    <w:rsid w:val="00421969"/>
    <w:rsid w:val="00421A17"/>
    <w:rsid w:val="00422883"/>
    <w:rsid w:val="00422E09"/>
    <w:rsid w:val="00423A49"/>
    <w:rsid w:val="0042679F"/>
    <w:rsid w:val="004270B9"/>
    <w:rsid w:val="00427DE2"/>
    <w:rsid w:val="00427F5F"/>
    <w:rsid w:val="004300D3"/>
    <w:rsid w:val="00430B92"/>
    <w:rsid w:val="0043140F"/>
    <w:rsid w:val="0043190C"/>
    <w:rsid w:val="00431A36"/>
    <w:rsid w:val="004339D7"/>
    <w:rsid w:val="004348C2"/>
    <w:rsid w:val="00435128"/>
    <w:rsid w:val="004366C3"/>
    <w:rsid w:val="00436E25"/>
    <w:rsid w:val="0044024C"/>
    <w:rsid w:val="004404E8"/>
    <w:rsid w:val="004410CA"/>
    <w:rsid w:val="0044147D"/>
    <w:rsid w:val="00442710"/>
    <w:rsid w:val="00443765"/>
    <w:rsid w:val="00444221"/>
    <w:rsid w:val="00444310"/>
    <w:rsid w:val="004453F1"/>
    <w:rsid w:val="004552A3"/>
    <w:rsid w:val="00455F18"/>
    <w:rsid w:val="00456E42"/>
    <w:rsid w:val="00460F73"/>
    <w:rsid w:val="004628C6"/>
    <w:rsid w:val="00463CB9"/>
    <w:rsid w:val="00465A82"/>
    <w:rsid w:val="00465B2B"/>
    <w:rsid w:val="00465B63"/>
    <w:rsid w:val="00471375"/>
    <w:rsid w:val="00471426"/>
    <w:rsid w:val="00471E0F"/>
    <w:rsid w:val="004745F4"/>
    <w:rsid w:val="0047503B"/>
    <w:rsid w:val="00475FD8"/>
    <w:rsid w:val="00480970"/>
    <w:rsid w:val="00482E41"/>
    <w:rsid w:val="004837BD"/>
    <w:rsid w:val="004845C2"/>
    <w:rsid w:val="00485125"/>
    <w:rsid w:val="00485BBF"/>
    <w:rsid w:val="00486CB3"/>
    <w:rsid w:val="004902CA"/>
    <w:rsid w:val="00490CE1"/>
    <w:rsid w:val="00497ADD"/>
    <w:rsid w:val="00497DBE"/>
    <w:rsid w:val="004A03FF"/>
    <w:rsid w:val="004A0D4F"/>
    <w:rsid w:val="004A0DBD"/>
    <w:rsid w:val="004A3D81"/>
    <w:rsid w:val="004A425B"/>
    <w:rsid w:val="004A4B19"/>
    <w:rsid w:val="004A5219"/>
    <w:rsid w:val="004A55ED"/>
    <w:rsid w:val="004A5F6C"/>
    <w:rsid w:val="004B0500"/>
    <w:rsid w:val="004B0726"/>
    <w:rsid w:val="004B2056"/>
    <w:rsid w:val="004B2B09"/>
    <w:rsid w:val="004B2E03"/>
    <w:rsid w:val="004B4EBB"/>
    <w:rsid w:val="004B53EC"/>
    <w:rsid w:val="004B5ED5"/>
    <w:rsid w:val="004B7646"/>
    <w:rsid w:val="004C0707"/>
    <w:rsid w:val="004C234E"/>
    <w:rsid w:val="004C2384"/>
    <w:rsid w:val="004C2FAF"/>
    <w:rsid w:val="004C3522"/>
    <w:rsid w:val="004C444C"/>
    <w:rsid w:val="004C65D4"/>
    <w:rsid w:val="004C6A93"/>
    <w:rsid w:val="004C72A3"/>
    <w:rsid w:val="004D111F"/>
    <w:rsid w:val="004D1CC8"/>
    <w:rsid w:val="004D3CD5"/>
    <w:rsid w:val="004D56B2"/>
    <w:rsid w:val="004D62F8"/>
    <w:rsid w:val="004D7D56"/>
    <w:rsid w:val="004E01CE"/>
    <w:rsid w:val="004E2C46"/>
    <w:rsid w:val="004E2CA8"/>
    <w:rsid w:val="004E36ED"/>
    <w:rsid w:val="004E3F77"/>
    <w:rsid w:val="004E6128"/>
    <w:rsid w:val="004E629F"/>
    <w:rsid w:val="004E6ADF"/>
    <w:rsid w:val="004E6D58"/>
    <w:rsid w:val="004F086B"/>
    <w:rsid w:val="004F0E9E"/>
    <w:rsid w:val="004F20B7"/>
    <w:rsid w:val="004F3957"/>
    <w:rsid w:val="004F4FBF"/>
    <w:rsid w:val="004F571A"/>
    <w:rsid w:val="004F6898"/>
    <w:rsid w:val="0050048F"/>
    <w:rsid w:val="00500689"/>
    <w:rsid w:val="00500888"/>
    <w:rsid w:val="005061F2"/>
    <w:rsid w:val="005064F6"/>
    <w:rsid w:val="00506BD0"/>
    <w:rsid w:val="005112A1"/>
    <w:rsid w:val="005137DB"/>
    <w:rsid w:val="0051432A"/>
    <w:rsid w:val="005158BC"/>
    <w:rsid w:val="005162EF"/>
    <w:rsid w:val="00516E46"/>
    <w:rsid w:val="00517073"/>
    <w:rsid w:val="00524570"/>
    <w:rsid w:val="005256AE"/>
    <w:rsid w:val="00525D44"/>
    <w:rsid w:val="0052732C"/>
    <w:rsid w:val="005273EC"/>
    <w:rsid w:val="0052743F"/>
    <w:rsid w:val="005341F3"/>
    <w:rsid w:val="005351DC"/>
    <w:rsid w:val="0053718E"/>
    <w:rsid w:val="005414AB"/>
    <w:rsid w:val="00541F73"/>
    <w:rsid w:val="00542282"/>
    <w:rsid w:val="005452C1"/>
    <w:rsid w:val="00545819"/>
    <w:rsid w:val="00545F2D"/>
    <w:rsid w:val="00550BEC"/>
    <w:rsid w:val="00551313"/>
    <w:rsid w:val="00551737"/>
    <w:rsid w:val="00552484"/>
    <w:rsid w:val="00553066"/>
    <w:rsid w:val="00553512"/>
    <w:rsid w:val="00553BFB"/>
    <w:rsid w:val="005550FD"/>
    <w:rsid w:val="00556CA3"/>
    <w:rsid w:val="0055708A"/>
    <w:rsid w:val="00557536"/>
    <w:rsid w:val="00557AEF"/>
    <w:rsid w:val="005610B5"/>
    <w:rsid w:val="0056127A"/>
    <w:rsid w:val="00562173"/>
    <w:rsid w:val="00562B69"/>
    <w:rsid w:val="00566F77"/>
    <w:rsid w:val="005704C8"/>
    <w:rsid w:val="005714E8"/>
    <w:rsid w:val="00571834"/>
    <w:rsid w:val="00571A52"/>
    <w:rsid w:val="00573E02"/>
    <w:rsid w:val="00574032"/>
    <w:rsid w:val="005756CE"/>
    <w:rsid w:val="005759DC"/>
    <w:rsid w:val="00575CB3"/>
    <w:rsid w:val="00575DEB"/>
    <w:rsid w:val="00576EA3"/>
    <w:rsid w:val="005770ED"/>
    <w:rsid w:val="00577825"/>
    <w:rsid w:val="0058279F"/>
    <w:rsid w:val="00583F22"/>
    <w:rsid w:val="00584BB5"/>
    <w:rsid w:val="0058725D"/>
    <w:rsid w:val="0058729F"/>
    <w:rsid w:val="005874DC"/>
    <w:rsid w:val="00590DD8"/>
    <w:rsid w:val="00596D1E"/>
    <w:rsid w:val="00596D24"/>
    <w:rsid w:val="00597D6D"/>
    <w:rsid w:val="005A1000"/>
    <w:rsid w:val="005A10D1"/>
    <w:rsid w:val="005A1C57"/>
    <w:rsid w:val="005A4AED"/>
    <w:rsid w:val="005A4DE0"/>
    <w:rsid w:val="005A730E"/>
    <w:rsid w:val="005B03D9"/>
    <w:rsid w:val="005B0B90"/>
    <w:rsid w:val="005B11BF"/>
    <w:rsid w:val="005B183D"/>
    <w:rsid w:val="005B3865"/>
    <w:rsid w:val="005B3B73"/>
    <w:rsid w:val="005B5337"/>
    <w:rsid w:val="005B66BD"/>
    <w:rsid w:val="005B6D64"/>
    <w:rsid w:val="005B6E2D"/>
    <w:rsid w:val="005B6F96"/>
    <w:rsid w:val="005C06D7"/>
    <w:rsid w:val="005C0EF5"/>
    <w:rsid w:val="005C2010"/>
    <w:rsid w:val="005C318A"/>
    <w:rsid w:val="005C3378"/>
    <w:rsid w:val="005C3C8A"/>
    <w:rsid w:val="005C6129"/>
    <w:rsid w:val="005C6727"/>
    <w:rsid w:val="005C6DE4"/>
    <w:rsid w:val="005D5D47"/>
    <w:rsid w:val="005D63C5"/>
    <w:rsid w:val="005D7620"/>
    <w:rsid w:val="005E0E78"/>
    <w:rsid w:val="005E2756"/>
    <w:rsid w:val="005E2CB7"/>
    <w:rsid w:val="005E35F9"/>
    <w:rsid w:val="005E362D"/>
    <w:rsid w:val="005E4FFF"/>
    <w:rsid w:val="005E5622"/>
    <w:rsid w:val="005E6070"/>
    <w:rsid w:val="005E631B"/>
    <w:rsid w:val="005E6C02"/>
    <w:rsid w:val="005E6F08"/>
    <w:rsid w:val="005E7234"/>
    <w:rsid w:val="005E7EEA"/>
    <w:rsid w:val="005F1727"/>
    <w:rsid w:val="005F462A"/>
    <w:rsid w:val="005F4719"/>
    <w:rsid w:val="005F7048"/>
    <w:rsid w:val="00601225"/>
    <w:rsid w:val="00602062"/>
    <w:rsid w:val="00602F20"/>
    <w:rsid w:val="00604685"/>
    <w:rsid w:val="006064B4"/>
    <w:rsid w:val="00611064"/>
    <w:rsid w:val="00613972"/>
    <w:rsid w:val="00615F0D"/>
    <w:rsid w:val="00616D7A"/>
    <w:rsid w:val="00621A53"/>
    <w:rsid w:val="006223B7"/>
    <w:rsid w:val="00622806"/>
    <w:rsid w:val="00624123"/>
    <w:rsid w:val="0062424F"/>
    <w:rsid w:val="006262F3"/>
    <w:rsid w:val="006265AA"/>
    <w:rsid w:val="00630363"/>
    <w:rsid w:val="00630E27"/>
    <w:rsid w:val="006349A9"/>
    <w:rsid w:val="00636771"/>
    <w:rsid w:val="00636A90"/>
    <w:rsid w:val="0063772B"/>
    <w:rsid w:val="006418FB"/>
    <w:rsid w:val="00641FFD"/>
    <w:rsid w:val="00642AAA"/>
    <w:rsid w:val="0064462B"/>
    <w:rsid w:val="00646530"/>
    <w:rsid w:val="006475DC"/>
    <w:rsid w:val="00650288"/>
    <w:rsid w:val="00651734"/>
    <w:rsid w:val="006533AF"/>
    <w:rsid w:val="0065601B"/>
    <w:rsid w:val="0065661B"/>
    <w:rsid w:val="00656778"/>
    <w:rsid w:val="00656785"/>
    <w:rsid w:val="00656C35"/>
    <w:rsid w:val="00657C11"/>
    <w:rsid w:val="006615C5"/>
    <w:rsid w:val="006635FE"/>
    <w:rsid w:val="00664493"/>
    <w:rsid w:val="00665D27"/>
    <w:rsid w:val="00665D2C"/>
    <w:rsid w:val="00666C5E"/>
    <w:rsid w:val="00671543"/>
    <w:rsid w:val="0067427A"/>
    <w:rsid w:val="00675216"/>
    <w:rsid w:val="006762DD"/>
    <w:rsid w:val="00676D06"/>
    <w:rsid w:val="00680818"/>
    <w:rsid w:val="00680BC6"/>
    <w:rsid w:val="0068242E"/>
    <w:rsid w:val="00682F45"/>
    <w:rsid w:val="00683601"/>
    <w:rsid w:val="00683692"/>
    <w:rsid w:val="006839EE"/>
    <w:rsid w:val="0068457A"/>
    <w:rsid w:val="00684CC8"/>
    <w:rsid w:val="00685094"/>
    <w:rsid w:val="0068517E"/>
    <w:rsid w:val="006854BB"/>
    <w:rsid w:val="006860BA"/>
    <w:rsid w:val="00686C55"/>
    <w:rsid w:val="00691328"/>
    <w:rsid w:val="00691FF6"/>
    <w:rsid w:val="006926E6"/>
    <w:rsid w:val="0069310B"/>
    <w:rsid w:val="00694B4E"/>
    <w:rsid w:val="00694BD7"/>
    <w:rsid w:val="00697EF7"/>
    <w:rsid w:val="00697FC3"/>
    <w:rsid w:val="006A0463"/>
    <w:rsid w:val="006A1240"/>
    <w:rsid w:val="006A1660"/>
    <w:rsid w:val="006A1C1E"/>
    <w:rsid w:val="006A5031"/>
    <w:rsid w:val="006A51D0"/>
    <w:rsid w:val="006A65F0"/>
    <w:rsid w:val="006A65F2"/>
    <w:rsid w:val="006A7872"/>
    <w:rsid w:val="006B0BD5"/>
    <w:rsid w:val="006B1BEE"/>
    <w:rsid w:val="006B2BED"/>
    <w:rsid w:val="006B4306"/>
    <w:rsid w:val="006B482A"/>
    <w:rsid w:val="006B5CE2"/>
    <w:rsid w:val="006B5D2B"/>
    <w:rsid w:val="006B671B"/>
    <w:rsid w:val="006C0D55"/>
    <w:rsid w:val="006C1B4C"/>
    <w:rsid w:val="006C4F14"/>
    <w:rsid w:val="006C5ABB"/>
    <w:rsid w:val="006C631A"/>
    <w:rsid w:val="006D1371"/>
    <w:rsid w:val="006D26AD"/>
    <w:rsid w:val="006D2B73"/>
    <w:rsid w:val="006D40BB"/>
    <w:rsid w:val="006D6178"/>
    <w:rsid w:val="006D7DD5"/>
    <w:rsid w:val="006E1911"/>
    <w:rsid w:val="006E2CE9"/>
    <w:rsid w:val="006E33B5"/>
    <w:rsid w:val="006E347B"/>
    <w:rsid w:val="006E4DA9"/>
    <w:rsid w:val="006E6DFD"/>
    <w:rsid w:val="006F058C"/>
    <w:rsid w:val="006F13B0"/>
    <w:rsid w:val="006F1489"/>
    <w:rsid w:val="006F26C3"/>
    <w:rsid w:val="006F367D"/>
    <w:rsid w:val="006F3BAF"/>
    <w:rsid w:val="006F3ED5"/>
    <w:rsid w:val="0070492C"/>
    <w:rsid w:val="0070504C"/>
    <w:rsid w:val="007060A7"/>
    <w:rsid w:val="00706F48"/>
    <w:rsid w:val="00707282"/>
    <w:rsid w:val="007109C7"/>
    <w:rsid w:val="00710BEC"/>
    <w:rsid w:val="00710EBF"/>
    <w:rsid w:val="00711408"/>
    <w:rsid w:val="00711A12"/>
    <w:rsid w:val="00712080"/>
    <w:rsid w:val="007124C8"/>
    <w:rsid w:val="00712EAD"/>
    <w:rsid w:val="00713DC3"/>
    <w:rsid w:val="00713EB0"/>
    <w:rsid w:val="00713FA4"/>
    <w:rsid w:val="00714C5F"/>
    <w:rsid w:val="007154E7"/>
    <w:rsid w:val="00715893"/>
    <w:rsid w:val="0071774F"/>
    <w:rsid w:val="00721ADA"/>
    <w:rsid w:val="00722CD5"/>
    <w:rsid w:val="00722D5B"/>
    <w:rsid w:val="0072318E"/>
    <w:rsid w:val="007249AD"/>
    <w:rsid w:val="00726559"/>
    <w:rsid w:val="00727AC4"/>
    <w:rsid w:val="00730B36"/>
    <w:rsid w:val="00731366"/>
    <w:rsid w:val="00731582"/>
    <w:rsid w:val="00732059"/>
    <w:rsid w:val="00733389"/>
    <w:rsid w:val="00734029"/>
    <w:rsid w:val="0073535F"/>
    <w:rsid w:val="007361B4"/>
    <w:rsid w:val="0074098E"/>
    <w:rsid w:val="00741AF3"/>
    <w:rsid w:val="007451E0"/>
    <w:rsid w:val="0074596D"/>
    <w:rsid w:val="00746978"/>
    <w:rsid w:val="00746EF8"/>
    <w:rsid w:val="00747607"/>
    <w:rsid w:val="00747AC0"/>
    <w:rsid w:val="00750507"/>
    <w:rsid w:val="00750962"/>
    <w:rsid w:val="00750BED"/>
    <w:rsid w:val="00750F6E"/>
    <w:rsid w:val="007510D0"/>
    <w:rsid w:val="00752C7B"/>
    <w:rsid w:val="007543D8"/>
    <w:rsid w:val="007549C3"/>
    <w:rsid w:val="007551E4"/>
    <w:rsid w:val="007551F9"/>
    <w:rsid w:val="007552F4"/>
    <w:rsid w:val="00755C51"/>
    <w:rsid w:val="007578C2"/>
    <w:rsid w:val="00757D40"/>
    <w:rsid w:val="00761424"/>
    <w:rsid w:val="00764294"/>
    <w:rsid w:val="00765E5F"/>
    <w:rsid w:val="00766F1C"/>
    <w:rsid w:val="00766FEA"/>
    <w:rsid w:val="00767166"/>
    <w:rsid w:val="00772461"/>
    <w:rsid w:val="0077246A"/>
    <w:rsid w:val="00772890"/>
    <w:rsid w:val="007743EF"/>
    <w:rsid w:val="007748B4"/>
    <w:rsid w:val="00776BC4"/>
    <w:rsid w:val="0077781A"/>
    <w:rsid w:val="00780685"/>
    <w:rsid w:val="0078167A"/>
    <w:rsid w:val="0078198E"/>
    <w:rsid w:val="00781EC6"/>
    <w:rsid w:val="00783D81"/>
    <w:rsid w:val="007848D8"/>
    <w:rsid w:val="00784CA3"/>
    <w:rsid w:val="007854F0"/>
    <w:rsid w:val="00785603"/>
    <w:rsid w:val="00785C84"/>
    <w:rsid w:val="0078686A"/>
    <w:rsid w:val="007868B7"/>
    <w:rsid w:val="00787DDC"/>
    <w:rsid w:val="007912CD"/>
    <w:rsid w:val="00793BF1"/>
    <w:rsid w:val="0079515D"/>
    <w:rsid w:val="00797085"/>
    <w:rsid w:val="007973B4"/>
    <w:rsid w:val="007A05CB"/>
    <w:rsid w:val="007A1C5E"/>
    <w:rsid w:val="007A253D"/>
    <w:rsid w:val="007A3A67"/>
    <w:rsid w:val="007A4611"/>
    <w:rsid w:val="007A4ECB"/>
    <w:rsid w:val="007A552C"/>
    <w:rsid w:val="007A5794"/>
    <w:rsid w:val="007A6F55"/>
    <w:rsid w:val="007A7A06"/>
    <w:rsid w:val="007B0763"/>
    <w:rsid w:val="007B2DDD"/>
    <w:rsid w:val="007B3D5A"/>
    <w:rsid w:val="007B42E7"/>
    <w:rsid w:val="007C0CAF"/>
    <w:rsid w:val="007C12A1"/>
    <w:rsid w:val="007C1FFD"/>
    <w:rsid w:val="007C2086"/>
    <w:rsid w:val="007C26C5"/>
    <w:rsid w:val="007C2E11"/>
    <w:rsid w:val="007C38A4"/>
    <w:rsid w:val="007C69B4"/>
    <w:rsid w:val="007D0750"/>
    <w:rsid w:val="007D2404"/>
    <w:rsid w:val="007D2643"/>
    <w:rsid w:val="007D3B12"/>
    <w:rsid w:val="007D3D78"/>
    <w:rsid w:val="007D49C8"/>
    <w:rsid w:val="007D4A24"/>
    <w:rsid w:val="007D536D"/>
    <w:rsid w:val="007D5768"/>
    <w:rsid w:val="007D69C9"/>
    <w:rsid w:val="007D6C9F"/>
    <w:rsid w:val="007D6FED"/>
    <w:rsid w:val="007E0862"/>
    <w:rsid w:val="007E2699"/>
    <w:rsid w:val="007E3958"/>
    <w:rsid w:val="007E436F"/>
    <w:rsid w:val="007E5FCD"/>
    <w:rsid w:val="007E63DF"/>
    <w:rsid w:val="007E77DE"/>
    <w:rsid w:val="007E7D21"/>
    <w:rsid w:val="007F09C2"/>
    <w:rsid w:val="007F1420"/>
    <w:rsid w:val="007F157F"/>
    <w:rsid w:val="007F1F01"/>
    <w:rsid w:val="007F2F2D"/>
    <w:rsid w:val="007F382F"/>
    <w:rsid w:val="007F6506"/>
    <w:rsid w:val="007F6799"/>
    <w:rsid w:val="007F7454"/>
    <w:rsid w:val="007F7B72"/>
    <w:rsid w:val="00800AE2"/>
    <w:rsid w:val="00802BFA"/>
    <w:rsid w:val="008034BE"/>
    <w:rsid w:val="008034C0"/>
    <w:rsid w:val="008036EB"/>
    <w:rsid w:val="00803B80"/>
    <w:rsid w:val="00803CD4"/>
    <w:rsid w:val="00805624"/>
    <w:rsid w:val="0080564F"/>
    <w:rsid w:val="00807C10"/>
    <w:rsid w:val="00810C9D"/>
    <w:rsid w:val="00811649"/>
    <w:rsid w:val="00811BA4"/>
    <w:rsid w:val="00812AE3"/>
    <w:rsid w:val="008134EA"/>
    <w:rsid w:val="00813E75"/>
    <w:rsid w:val="008153CC"/>
    <w:rsid w:val="00817856"/>
    <w:rsid w:val="00820B27"/>
    <w:rsid w:val="00822EBF"/>
    <w:rsid w:val="00822FE3"/>
    <w:rsid w:val="008233F1"/>
    <w:rsid w:val="0082414C"/>
    <w:rsid w:val="00825A1F"/>
    <w:rsid w:val="00826185"/>
    <w:rsid w:val="008266A8"/>
    <w:rsid w:val="0083450D"/>
    <w:rsid w:val="008349E5"/>
    <w:rsid w:val="00834E10"/>
    <w:rsid w:val="00836D22"/>
    <w:rsid w:val="00837BD3"/>
    <w:rsid w:val="008402AD"/>
    <w:rsid w:val="00841A0F"/>
    <w:rsid w:val="00841CE1"/>
    <w:rsid w:val="00842B35"/>
    <w:rsid w:val="0084554D"/>
    <w:rsid w:val="008461BF"/>
    <w:rsid w:val="008469FD"/>
    <w:rsid w:val="00847D38"/>
    <w:rsid w:val="0085004D"/>
    <w:rsid w:val="00852E8C"/>
    <w:rsid w:val="00854DA3"/>
    <w:rsid w:val="0085541F"/>
    <w:rsid w:val="00855D8E"/>
    <w:rsid w:val="008574F2"/>
    <w:rsid w:val="00862294"/>
    <w:rsid w:val="00863749"/>
    <w:rsid w:val="008663B0"/>
    <w:rsid w:val="00866686"/>
    <w:rsid w:val="00866ED5"/>
    <w:rsid w:val="00867C53"/>
    <w:rsid w:val="00872BAE"/>
    <w:rsid w:val="00875223"/>
    <w:rsid w:val="008759BE"/>
    <w:rsid w:val="00876660"/>
    <w:rsid w:val="00876897"/>
    <w:rsid w:val="00876D9A"/>
    <w:rsid w:val="00877EE0"/>
    <w:rsid w:val="0088035E"/>
    <w:rsid w:val="008803EC"/>
    <w:rsid w:val="00880F6C"/>
    <w:rsid w:val="00881499"/>
    <w:rsid w:val="00881519"/>
    <w:rsid w:val="00881FF6"/>
    <w:rsid w:val="00883755"/>
    <w:rsid w:val="0088471D"/>
    <w:rsid w:val="008868A2"/>
    <w:rsid w:val="0088702B"/>
    <w:rsid w:val="008870EA"/>
    <w:rsid w:val="008873DD"/>
    <w:rsid w:val="00891E41"/>
    <w:rsid w:val="00892685"/>
    <w:rsid w:val="00892EAA"/>
    <w:rsid w:val="00894B24"/>
    <w:rsid w:val="00894C02"/>
    <w:rsid w:val="00895BE1"/>
    <w:rsid w:val="00895D8B"/>
    <w:rsid w:val="00896C05"/>
    <w:rsid w:val="00896C9D"/>
    <w:rsid w:val="00897AEB"/>
    <w:rsid w:val="008A0145"/>
    <w:rsid w:val="008A14EC"/>
    <w:rsid w:val="008A2239"/>
    <w:rsid w:val="008A2C9B"/>
    <w:rsid w:val="008A308C"/>
    <w:rsid w:val="008A30F4"/>
    <w:rsid w:val="008A3D6A"/>
    <w:rsid w:val="008A4A9C"/>
    <w:rsid w:val="008A5A48"/>
    <w:rsid w:val="008A5ABF"/>
    <w:rsid w:val="008A5DE7"/>
    <w:rsid w:val="008A67E2"/>
    <w:rsid w:val="008B1067"/>
    <w:rsid w:val="008B32DC"/>
    <w:rsid w:val="008B3D2A"/>
    <w:rsid w:val="008B5ECD"/>
    <w:rsid w:val="008B7D27"/>
    <w:rsid w:val="008C15DD"/>
    <w:rsid w:val="008C16A1"/>
    <w:rsid w:val="008C2612"/>
    <w:rsid w:val="008C2809"/>
    <w:rsid w:val="008C2AD3"/>
    <w:rsid w:val="008C5CDE"/>
    <w:rsid w:val="008C6B33"/>
    <w:rsid w:val="008C7C2F"/>
    <w:rsid w:val="008D079A"/>
    <w:rsid w:val="008D0D44"/>
    <w:rsid w:val="008D3D2F"/>
    <w:rsid w:val="008D5565"/>
    <w:rsid w:val="008D5F45"/>
    <w:rsid w:val="008D65D3"/>
    <w:rsid w:val="008D7016"/>
    <w:rsid w:val="008D74FF"/>
    <w:rsid w:val="008D7F76"/>
    <w:rsid w:val="008E04C0"/>
    <w:rsid w:val="008E05CA"/>
    <w:rsid w:val="008E2BA2"/>
    <w:rsid w:val="008E387C"/>
    <w:rsid w:val="008E448F"/>
    <w:rsid w:val="008E589C"/>
    <w:rsid w:val="008F0708"/>
    <w:rsid w:val="008F1FC0"/>
    <w:rsid w:val="008F35AD"/>
    <w:rsid w:val="008F37A0"/>
    <w:rsid w:val="008F39C4"/>
    <w:rsid w:val="008F3CE4"/>
    <w:rsid w:val="008F40C8"/>
    <w:rsid w:val="008F4347"/>
    <w:rsid w:val="008F53B0"/>
    <w:rsid w:val="008F65DF"/>
    <w:rsid w:val="008F665A"/>
    <w:rsid w:val="008F7496"/>
    <w:rsid w:val="00900CD7"/>
    <w:rsid w:val="00900E57"/>
    <w:rsid w:val="00902058"/>
    <w:rsid w:val="00903084"/>
    <w:rsid w:val="0090454A"/>
    <w:rsid w:val="00905CC5"/>
    <w:rsid w:val="00906C89"/>
    <w:rsid w:val="0091023D"/>
    <w:rsid w:val="00910281"/>
    <w:rsid w:val="009103FB"/>
    <w:rsid w:val="00914290"/>
    <w:rsid w:val="00914B14"/>
    <w:rsid w:val="009152DD"/>
    <w:rsid w:val="009203B5"/>
    <w:rsid w:val="009203C2"/>
    <w:rsid w:val="00922028"/>
    <w:rsid w:val="00922399"/>
    <w:rsid w:val="0092305E"/>
    <w:rsid w:val="00923791"/>
    <w:rsid w:val="00923ACD"/>
    <w:rsid w:val="00923C47"/>
    <w:rsid w:val="009244BA"/>
    <w:rsid w:val="009246BC"/>
    <w:rsid w:val="00926116"/>
    <w:rsid w:val="00926307"/>
    <w:rsid w:val="00927E3C"/>
    <w:rsid w:val="009302E8"/>
    <w:rsid w:val="00932CDB"/>
    <w:rsid w:val="0093354B"/>
    <w:rsid w:val="00935E41"/>
    <w:rsid w:val="009361B0"/>
    <w:rsid w:val="00936FDD"/>
    <w:rsid w:val="00937823"/>
    <w:rsid w:val="00940872"/>
    <w:rsid w:val="00940C76"/>
    <w:rsid w:val="00940E97"/>
    <w:rsid w:val="009416AA"/>
    <w:rsid w:val="009421BA"/>
    <w:rsid w:val="00942498"/>
    <w:rsid w:val="0094361C"/>
    <w:rsid w:val="00943C66"/>
    <w:rsid w:val="00943D42"/>
    <w:rsid w:val="00943D9C"/>
    <w:rsid w:val="009459C9"/>
    <w:rsid w:val="00947ADC"/>
    <w:rsid w:val="00950895"/>
    <w:rsid w:val="00952A33"/>
    <w:rsid w:val="009536D3"/>
    <w:rsid w:val="00955394"/>
    <w:rsid w:val="009570AA"/>
    <w:rsid w:val="00960756"/>
    <w:rsid w:val="00962484"/>
    <w:rsid w:val="0096365E"/>
    <w:rsid w:val="0096475D"/>
    <w:rsid w:val="00964A8E"/>
    <w:rsid w:val="00965171"/>
    <w:rsid w:val="009661F2"/>
    <w:rsid w:val="00970CB5"/>
    <w:rsid w:val="009716EE"/>
    <w:rsid w:val="0097212F"/>
    <w:rsid w:val="00972292"/>
    <w:rsid w:val="00972737"/>
    <w:rsid w:val="00973C65"/>
    <w:rsid w:val="00973F61"/>
    <w:rsid w:val="009745F0"/>
    <w:rsid w:val="00975D47"/>
    <w:rsid w:val="00977901"/>
    <w:rsid w:val="00980646"/>
    <w:rsid w:val="00983D4D"/>
    <w:rsid w:val="00983DF2"/>
    <w:rsid w:val="00986086"/>
    <w:rsid w:val="009863BD"/>
    <w:rsid w:val="00986977"/>
    <w:rsid w:val="00992396"/>
    <w:rsid w:val="0099543D"/>
    <w:rsid w:val="009A0004"/>
    <w:rsid w:val="009A09E3"/>
    <w:rsid w:val="009A0D64"/>
    <w:rsid w:val="009A1317"/>
    <w:rsid w:val="009A1D96"/>
    <w:rsid w:val="009A224D"/>
    <w:rsid w:val="009A2BCE"/>
    <w:rsid w:val="009A314B"/>
    <w:rsid w:val="009A3D94"/>
    <w:rsid w:val="009A4537"/>
    <w:rsid w:val="009A539E"/>
    <w:rsid w:val="009A54E6"/>
    <w:rsid w:val="009A58D1"/>
    <w:rsid w:val="009A748B"/>
    <w:rsid w:val="009B35DA"/>
    <w:rsid w:val="009B35E4"/>
    <w:rsid w:val="009B6111"/>
    <w:rsid w:val="009B7EBB"/>
    <w:rsid w:val="009C05D2"/>
    <w:rsid w:val="009C2270"/>
    <w:rsid w:val="009C29AC"/>
    <w:rsid w:val="009C2E2D"/>
    <w:rsid w:val="009C32EE"/>
    <w:rsid w:val="009C5572"/>
    <w:rsid w:val="009C5E17"/>
    <w:rsid w:val="009C6947"/>
    <w:rsid w:val="009C7844"/>
    <w:rsid w:val="009C7CD1"/>
    <w:rsid w:val="009C7DED"/>
    <w:rsid w:val="009D0D2E"/>
    <w:rsid w:val="009D1479"/>
    <w:rsid w:val="009D2677"/>
    <w:rsid w:val="009D2FB2"/>
    <w:rsid w:val="009D31D7"/>
    <w:rsid w:val="009D4B04"/>
    <w:rsid w:val="009D4C48"/>
    <w:rsid w:val="009E2327"/>
    <w:rsid w:val="009E51C5"/>
    <w:rsid w:val="009E5C1A"/>
    <w:rsid w:val="009F0E4F"/>
    <w:rsid w:val="009F19F2"/>
    <w:rsid w:val="009F291B"/>
    <w:rsid w:val="009F35AD"/>
    <w:rsid w:val="009F555F"/>
    <w:rsid w:val="009F580A"/>
    <w:rsid w:val="009F5881"/>
    <w:rsid w:val="009F645B"/>
    <w:rsid w:val="009F6DCA"/>
    <w:rsid w:val="00A02C58"/>
    <w:rsid w:val="00A02D6D"/>
    <w:rsid w:val="00A047B4"/>
    <w:rsid w:val="00A06EC8"/>
    <w:rsid w:val="00A109FF"/>
    <w:rsid w:val="00A10F70"/>
    <w:rsid w:val="00A10F7E"/>
    <w:rsid w:val="00A140F8"/>
    <w:rsid w:val="00A1582B"/>
    <w:rsid w:val="00A15921"/>
    <w:rsid w:val="00A16350"/>
    <w:rsid w:val="00A16EE6"/>
    <w:rsid w:val="00A2168E"/>
    <w:rsid w:val="00A21C56"/>
    <w:rsid w:val="00A2245C"/>
    <w:rsid w:val="00A2387F"/>
    <w:rsid w:val="00A24C6A"/>
    <w:rsid w:val="00A2600D"/>
    <w:rsid w:val="00A26532"/>
    <w:rsid w:val="00A272E7"/>
    <w:rsid w:val="00A27A7E"/>
    <w:rsid w:val="00A301D1"/>
    <w:rsid w:val="00A30C72"/>
    <w:rsid w:val="00A3167D"/>
    <w:rsid w:val="00A33912"/>
    <w:rsid w:val="00A33BB2"/>
    <w:rsid w:val="00A3419F"/>
    <w:rsid w:val="00A34CF7"/>
    <w:rsid w:val="00A35079"/>
    <w:rsid w:val="00A357F7"/>
    <w:rsid w:val="00A359D9"/>
    <w:rsid w:val="00A42006"/>
    <w:rsid w:val="00A42D59"/>
    <w:rsid w:val="00A441C7"/>
    <w:rsid w:val="00A44FD4"/>
    <w:rsid w:val="00A50660"/>
    <w:rsid w:val="00A515C0"/>
    <w:rsid w:val="00A52656"/>
    <w:rsid w:val="00A52979"/>
    <w:rsid w:val="00A536B1"/>
    <w:rsid w:val="00A5403E"/>
    <w:rsid w:val="00A553F6"/>
    <w:rsid w:val="00A55EB5"/>
    <w:rsid w:val="00A5647A"/>
    <w:rsid w:val="00A56F22"/>
    <w:rsid w:val="00A5778B"/>
    <w:rsid w:val="00A60386"/>
    <w:rsid w:val="00A6092B"/>
    <w:rsid w:val="00A618E3"/>
    <w:rsid w:val="00A667D5"/>
    <w:rsid w:val="00A676A5"/>
    <w:rsid w:val="00A7102E"/>
    <w:rsid w:val="00A727BE"/>
    <w:rsid w:val="00A74143"/>
    <w:rsid w:val="00A74DF7"/>
    <w:rsid w:val="00A758DB"/>
    <w:rsid w:val="00A758E9"/>
    <w:rsid w:val="00A76193"/>
    <w:rsid w:val="00A7678A"/>
    <w:rsid w:val="00A80D41"/>
    <w:rsid w:val="00A87861"/>
    <w:rsid w:val="00A91B2F"/>
    <w:rsid w:val="00A92F8C"/>
    <w:rsid w:val="00A95742"/>
    <w:rsid w:val="00A970F8"/>
    <w:rsid w:val="00A971CE"/>
    <w:rsid w:val="00A97E13"/>
    <w:rsid w:val="00AA265B"/>
    <w:rsid w:val="00AA3233"/>
    <w:rsid w:val="00AA3B53"/>
    <w:rsid w:val="00AA3D0C"/>
    <w:rsid w:val="00AA3F64"/>
    <w:rsid w:val="00AA46AD"/>
    <w:rsid w:val="00AA6FFD"/>
    <w:rsid w:val="00AA75CF"/>
    <w:rsid w:val="00AA7936"/>
    <w:rsid w:val="00AA7EFB"/>
    <w:rsid w:val="00AB17EB"/>
    <w:rsid w:val="00AB46B3"/>
    <w:rsid w:val="00AB589D"/>
    <w:rsid w:val="00AC0DC4"/>
    <w:rsid w:val="00AC5473"/>
    <w:rsid w:val="00AC5CDC"/>
    <w:rsid w:val="00AC5F40"/>
    <w:rsid w:val="00AD1686"/>
    <w:rsid w:val="00AD197E"/>
    <w:rsid w:val="00AD1D35"/>
    <w:rsid w:val="00AD445C"/>
    <w:rsid w:val="00AD5BA0"/>
    <w:rsid w:val="00AD6FA9"/>
    <w:rsid w:val="00AD7671"/>
    <w:rsid w:val="00AE12D6"/>
    <w:rsid w:val="00AE1C2B"/>
    <w:rsid w:val="00AE3CC4"/>
    <w:rsid w:val="00AE55B2"/>
    <w:rsid w:val="00AE5FB3"/>
    <w:rsid w:val="00AE7BD9"/>
    <w:rsid w:val="00AF0442"/>
    <w:rsid w:val="00AF0C5D"/>
    <w:rsid w:val="00AF0ED1"/>
    <w:rsid w:val="00AF13B9"/>
    <w:rsid w:val="00AF2908"/>
    <w:rsid w:val="00AF2E79"/>
    <w:rsid w:val="00AF4D2B"/>
    <w:rsid w:val="00AF500E"/>
    <w:rsid w:val="00AF72D9"/>
    <w:rsid w:val="00AF7874"/>
    <w:rsid w:val="00B00871"/>
    <w:rsid w:val="00B01F34"/>
    <w:rsid w:val="00B05087"/>
    <w:rsid w:val="00B05486"/>
    <w:rsid w:val="00B06318"/>
    <w:rsid w:val="00B06D01"/>
    <w:rsid w:val="00B07B2C"/>
    <w:rsid w:val="00B13706"/>
    <w:rsid w:val="00B1500C"/>
    <w:rsid w:val="00B1601F"/>
    <w:rsid w:val="00B169C4"/>
    <w:rsid w:val="00B17264"/>
    <w:rsid w:val="00B20D89"/>
    <w:rsid w:val="00B2158D"/>
    <w:rsid w:val="00B2186E"/>
    <w:rsid w:val="00B2222A"/>
    <w:rsid w:val="00B22245"/>
    <w:rsid w:val="00B230F6"/>
    <w:rsid w:val="00B24110"/>
    <w:rsid w:val="00B27129"/>
    <w:rsid w:val="00B27D1B"/>
    <w:rsid w:val="00B30435"/>
    <w:rsid w:val="00B30DE0"/>
    <w:rsid w:val="00B32AD9"/>
    <w:rsid w:val="00B41287"/>
    <w:rsid w:val="00B42FB7"/>
    <w:rsid w:val="00B43513"/>
    <w:rsid w:val="00B45A07"/>
    <w:rsid w:val="00B50F64"/>
    <w:rsid w:val="00B526B4"/>
    <w:rsid w:val="00B550A7"/>
    <w:rsid w:val="00B55D28"/>
    <w:rsid w:val="00B57E17"/>
    <w:rsid w:val="00B601BC"/>
    <w:rsid w:val="00B62678"/>
    <w:rsid w:val="00B627FA"/>
    <w:rsid w:val="00B62E7E"/>
    <w:rsid w:val="00B652AE"/>
    <w:rsid w:val="00B65902"/>
    <w:rsid w:val="00B666DC"/>
    <w:rsid w:val="00B73A0C"/>
    <w:rsid w:val="00B75538"/>
    <w:rsid w:val="00B7621F"/>
    <w:rsid w:val="00B8033C"/>
    <w:rsid w:val="00B8039A"/>
    <w:rsid w:val="00B80B44"/>
    <w:rsid w:val="00B80F24"/>
    <w:rsid w:val="00B80FC6"/>
    <w:rsid w:val="00B81C2A"/>
    <w:rsid w:val="00B82454"/>
    <w:rsid w:val="00B830CA"/>
    <w:rsid w:val="00B831E4"/>
    <w:rsid w:val="00B83909"/>
    <w:rsid w:val="00B83CF3"/>
    <w:rsid w:val="00B83F96"/>
    <w:rsid w:val="00B84D26"/>
    <w:rsid w:val="00B852AF"/>
    <w:rsid w:val="00B853F4"/>
    <w:rsid w:val="00B874A5"/>
    <w:rsid w:val="00B87F1F"/>
    <w:rsid w:val="00B9002D"/>
    <w:rsid w:val="00B90EC5"/>
    <w:rsid w:val="00B91CA2"/>
    <w:rsid w:val="00B92063"/>
    <w:rsid w:val="00B9214F"/>
    <w:rsid w:val="00B928A2"/>
    <w:rsid w:val="00B93191"/>
    <w:rsid w:val="00BA0148"/>
    <w:rsid w:val="00BA04F3"/>
    <w:rsid w:val="00BA0FC3"/>
    <w:rsid w:val="00BA3869"/>
    <w:rsid w:val="00BA3988"/>
    <w:rsid w:val="00BA424E"/>
    <w:rsid w:val="00BA5483"/>
    <w:rsid w:val="00BA59EC"/>
    <w:rsid w:val="00BA5B94"/>
    <w:rsid w:val="00BA65A8"/>
    <w:rsid w:val="00BA6FC3"/>
    <w:rsid w:val="00BA7072"/>
    <w:rsid w:val="00BA7BB5"/>
    <w:rsid w:val="00BB0413"/>
    <w:rsid w:val="00BB2860"/>
    <w:rsid w:val="00BB4C27"/>
    <w:rsid w:val="00BB510C"/>
    <w:rsid w:val="00BB5EC1"/>
    <w:rsid w:val="00BC06A6"/>
    <w:rsid w:val="00BC1E70"/>
    <w:rsid w:val="00BC2B05"/>
    <w:rsid w:val="00BC45BB"/>
    <w:rsid w:val="00BC4A32"/>
    <w:rsid w:val="00BC7278"/>
    <w:rsid w:val="00BC7C48"/>
    <w:rsid w:val="00BD0725"/>
    <w:rsid w:val="00BD0EDE"/>
    <w:rsid w:val="00BD3364"/>
    <w:rsid w:val="00BD36D6"/>
    <w:rsid w:val="00BD51F3"/>
    <w:rsid w:val="00BE06BC"/>
    <w:rsid w:val="00BE1138"/>
    <w:rsid w:val="00BE1D4B"/>
    <w:rsid w:val="00BE2CA9"/>
    <w:rsid w:val="00BE3655"/>
    <w:rsid w:val="00BE48D3"/>
    <w:rsid w:val="00BE4B4D"/>
    <w:rsid w:val="00BE643C"/>
    <w:rsid w:val="00BE6C35"/>
    <w:rsid w:val="00BF13E6"/>
    <w:rsid w:val="00BF17AD"/>
    <w:rsid w:val="00BF20F0"/>
    <w:rsid w:val="00BF3516"/>
    <w:rsid w:val="00BF3B62"/>
    <w:rsid w:val="00BF3F36"/>
    <w:rsid w:val="00BF58BD"/>
    <w:rsid w:val="00BF6E49"/>
    <w:rsid w:val="00BF7033"/>
    <w:rsid w:val="00C003F9"/>
    <w:rsid w:val="00C0112B"/>
    <w:rsid w:val="00C01E86"/>
    <w:rsid w:val="00C027C9"/>
    <w:rsid w:val="00C05EE1"/>
    <w:rsid w:val="00C0611F"/>
    <w:rsid w:val="00C06D09"/>
    <w:rsid w:val="00C10182"/>
    <w:rsid w:val="00C1126F"/>
    <w:rsid w:val="00C14BB9"/>
    <w:rsid w:val="00C159B6"/>
    <w:rsid w:val="00C1624D"/>
    <w:rsid w:val="00C16AFF"/>
    <w:rsid w:val="00C210DE"/>
    <w:rsid w:val="00C21556"/>
    <w:rsid w:val="00C2184C"/>
    <w:rsid w:val="00C2188E"/>
    <w:rsid w:val="00C23370"/>
    <w:rsid w:val="00C23B15"/>
    <w:rsid w:val="00C26099"/>
    <w:rsid w:val="00C267D6"/>
    <w:rsid w:val="00C30D04"/>
    <w:rsid w:val="00C31991"/>
    <w:rsid w:val="00C33DF2"/>
    <w:rsid w:val="00C35F57"/>
    <w:rsid w:val="00C3635A"/>
    <w:rsid w:val="00C37717"/>
    <w:rsid w:val="00C37A61"/>
    <w:rsid w:val="00C40A51"/>
    <w:rsid w:val="00C415B2"/>
    <w:rsid w:val="00C43476"/>
    <w:rsid w:val="00C43F15"/>
    <w:rsid w:val="00C444FE"/>
    <w:rsid w:val="00C45113"/>
    <w:rsid w:val="00C45DFD"/>
    <w:rsid w:val="00C46FD0"/>
    <w:rsid w:val="00C5116A"/>
    <w:rsid w:val="00C52092"/>
    <w:rsid w:val="00C529DB"/>
    <w:rsid w:val="00C52EC6"/>
    <w:rsid w:val="00C53CA0"/>
    <w:rsid w:val="00C544A0"/>
    <w:rsid w:val="00C55AA6"/>
    <w:rsid w:val="00C561E7"/>
    <w:rsid w:val="00C56353"/>
    <w:rsid w:val="00C563B1"/>
    <w:rsid w:val="00C56DE2"/>
    <w:rsid w:val="00C572E4"/>
    <w:rsid w:val="00C60C8E"/>
    <w:rsid w:val="00C63086"/>
    <w:rsid w:val="00C63536"/>
    <w:rsid w:val="00C63EB9"/>
    <w:rsid w:val="00C703F4"/>
    <w:rsid w:val="00C704CE"/>
    <w:rsid w:val="00C71C7F"/>
    <w:rsid w:val="00C749B2"/>
    <w:rsid w:val="00C75848"/>
    <w:rsid w:val="00C77966"/>
    <w:rsid w:val="00C77D1B"/>
    <w:rsid w:val="00C8024F"/>
    <w:rsid w:val="00C80F0E"/>
    <w:rsid w:val="00C82066"/>
    <w:rsid w:val="00C825D6"/>
    <w:rsid w:val="00C83490"/>
    <w:rsid w:val="00C83C82"/>
    <w:rsid w:val="00C85062"/>
    <w:rsid w:val="00C85AF8"/>
    <w:rsid w:val="00C85FC6"/>
    <w:rsid w:val="00C91A95"/>
    <w:rsid w:val="00C9239F"/>
    <w:rsid w:val="00C926AF"/>
    <w:rsid w:val="00C94039"/>
    <w:rsid w:val="00C95CCC"/>
    <w:rsid w:val="00C95F8A"/>
    <w:rsid w:val="00C97436"/>
    <w:rsid w:val="00CA0B8A"/>
    <w:rsid w:val="00CA0D54"/>
    <w:rsid w:val="00CA1111"/>
    <w:rsid w:val="00CA1C2C"/>
    <w:rsid w:val="00CA32F9"/>
    <w:rsid w:val="00CA61B1"/>
    <w:rsid w:val="00CA7599"/>
    <w:rsid w:val="00CB05E0"/>
    <w:rsid w:val="00CB3021"/>
    <w:rsid w:val="00CC057E"/>
    <w:rsid w:val="00CC135B"/>
    <w:rsid w:val="00CC17EB"/>
    <w:rsid w:val="00CD04F8"/>
    <w:rsid w:val="00CD1FF7"/>
    <w:rsid w:val="00CD4B7F"/>
    <w:rsid w:val="00CD5943"/>
    <w:rsid w:val="00CD64E7"/>
    <w:rsid w:val="00CD72B2"/>
    <w:rsid w:val="00CD733F"/>
    <w:rsid w:val="00CE11A1"/>
    <w:rsid w:val="00CE3CBB"/>
    <w:rsid w:val="00CE3D77"/>
    <w:rsid w:val="00CE679C"/>
    <w:rsid w:val="00CE679F"/>
    <w:rsid w:val="00CE6A79"/>
    <w:rsid w:val="00CE7785"/>
    <w:rsid w:val="00CE7925"/>
    <w:rsid w:val="00CF08E2"/>
    <w:rsid w:val="00CF1D12"/>
    <w:rsid w:val="00CF1D40"/>
    <w:rsid w:val="00CF207C"/>
    <w:rsid w:val="00CF2F80"/>
    <w:rsid w:val="00CF3466"/>
    <w:rsid w:val="00CF39C5"/>
    <w:rsid w:val="00CF5291"/>
    <w:rsid w:val="00CF5F2A"/>
    <w:rsid w:val="00D008FD"/>
    <w:rsid w:val="00D00D0F"/>
    <w:rsid w:val="00D02EC0"/>
    <w:rsid w:val="00D07ADA"/>
    <w:rsid w:val="00D10054"/>
    <w:rsid w:val="00D10BE6"/>
    <w:rsid w:val="00D10BE7"/>
    <w:rsid w:val="00D11DC6"/>
    <w:rsid w:val="00D11E3D"/>
    <w:rsid w:val="00D13E88"/>
    <w:rsid w:val="00D14A50"/>
    <w:rsid w:val="00D1579A"/>
    <w:rsid w:val="00D17381"/>
    <w:rsid w:val="00D17419"/>
    <w:rsid w:val="00D20089"/>
    <w:rsid w:val="00D22B2A"/>
    <w:rsid w:val="00D23560"/>
    <w:rsid w:val="00D27E6D"/>
    <w:rsid w:val="00D3158B"/>
    <w:rsid w:val="00D34F38"/>
    <w:rsid w:val="00D34F59"/>
    <w:rsid w:val="00D35A52"/>
    <w:rsid w:val="00D36E5A"/>
    <w:rsid w:val="00D4019F"/>
    <w:rsid w:val="00D416A6"/>
    <w:rsid w:val="00D4270A"/>
    <w:rsid w:val="00D43545"/>
    <w:rsid w:val="00D44842"/>
    <w:rsid w:val="00D45204"/>
    <w:rsid w:val="00D46CCB"/>
    <w:rsid w:val="00D46FB1"/>
    <w:rsid w:val="00D50385"/>
    <w:rsid w:val="00D5294D"/>
    <w:rsid w:val="00D5344C"/>
    <w:rsid w:val="00D534AB"/>
    <w:rsid w:val="00D53A17"/>
    <w:rsid w:val="00D54AE0"/>
    <w:rsid w:val="00D5640F"/>
    <w:rsid w:val="00D56F54"/>
    <w:rsid w:val="00D570AA"/>
    <w:rsid w:val="00D601AD"/>
    <w:rsid w:val="00D60876"/>
    <w:rsid w:val="00D62F1B"/>
    <w:rsid w:val="00D64D66"/>
    <w:rsid w:val="00D66E0E"/>
    <w:rsid w:val="00D675A6"/>
    <w:rsid w:val="00D719D1"/>
    <w:rsid w:val="00D722F7"/>
    <w:rsid w:val="00D73C47"/>
    <w:rsid w:val="00D73EAE"/>
    <w:rsid w:val="00D75446"/>
    <w:rsid w:val="00D77EAE"/>
    <w:rsid w:val="00D802B1"/>
    <w:rsid w:val="00D80CAA"/>
    <w:rsid w:val="00D81701"/>
    <w:rsid w:val="00D82468"/>
    <w:rsid w:val="00D87BEE"/>
    <w:rsid w:val="00D90463"/>
    <w:rsid w:val="00D91011"/>
    <w:rsid w:val="00D91E31"/>
    <w:rsid w:val="00D91E71"/>
    <w:rsid w:val="00D941C0"/>
    <w:rsid w:val="00D9524D"/>
    <w:rsid w:val="00D96B73"/>
    <w:rsid w:val="00DA3264"/>
    <w:rsid w:val="00DA3968"/>
    <w:rsid w:val="00DA439F"/>
    <w:rsid w:val="00DA6DF5"/>
    <w:rsid w:val="00DA7D3D"/>
    <w:rsid w:val="00DB227C"/>
    <w:rsid w:val="00DB26AE"/>
    <w:rsid w:val="00DB2791"/>
    <w:rsid w:val="00DB2AB0"/>
    <w:rsid w:val="00DB33CA"/>
    <w:rsid w:val="00DB40E8"/>
    <w:rsid w:val="00DB4C34"/>
    <w:rsid w:val="00DB5004"/>
    <w:rsid w:val="00DB5B0A"/>
    <w:rsid w:val="00DC0788"/>
    <w:rsid w:val="00DC0E62"/>
    <w:rsid w:val="00DC1C79"/>
    <w:rsid w:val="00DC24C6"/>
    <w:rsid w:val="00DC2BFE"/>
    <w:rsid w:val="00DC36CC"/>
    <w:rsid w:val="00DC3CE3"/>
    <w:rsid w:val="00DC4E14"/>
    <w:rsid w:val="00DC56ED"/>
    <w:rsid w:val="00DC619F"/>
    <w:rsid w:val="00DC67E3"/>
    <w:rsid w:val="00DC69F6"/>
    <w:rsid w:val="00DC7413"/>
    <w:rsid w:val="00DC791E"/>
    <w:rsid w:val="00DD10D9"/>
    <w:rsid w:val="00DD1B61"/>
    <w:rsid w:val="00DD3442"/>
    <w:rsid w:val="00DD4AC8"/>
    <w:rsid w:val="00DD78AC"/>
    <w:rsid w:val="00DE0677"/>
    <w:rsid w:val="00DE0A3D"/>
    <w:rsid w:val="00DE1B51"/>
    <w:rsid w:val="00DE2543"/>
    <w:rsid w:val="00DE3579"/>
    <w:rsid w:val="00DE3A52"/>
    <w:rsid w:val="00DE4A7C"/>
    <w:rsid w:val="00DE5B81"/>
    <w:rsid w:val="00DF131A"/>
    <w:rsid w:val="00DF1CF6"/>
    <w:rsid w:val="00DF3714"/>
    <w:rsid w:val="00DF4473"/>
    <w:rsid w:val="00DF4EF0"/>
    <w:rsid w:val="00DF59F9"/>
    <w:rsid w:val="00DF5B27"/>
    <w:rsid w:val="00DF7083"/>
    <w:rsid w:val="00E00060"/>
    <w:rsid w:val="00E016FB"/>
    <w:rsid w:val="00E01962"/>
    <w:rsid w:val="00E0422A"/>
    <w:rsid w:val="00E04356"/>
    <w:rsid w:val="00E0595B"/>
    <w:rsid w:val="00E100AB"/>
    <w:rsid w:val="00E132A7"/>
    <w:rsid w:val="00E1332D"/>
    <w:rsid w:val="00E15248"/>
    <w:rsid w:val="00E173B9"/>
    <w:rsid w:val="00E17987"/>
    <w:rsid w:val="00E22EAC"/>
    <w:rsid w:val="00E23EE7"/>
    <w:rsid w:val="00E24DF8"/>
    <w:rsid w:val="00E24E21"/>
    <w:rsid w:val="00E25A25"/>
    <w:rsid w:val="00E31C69"/>
    <w:rsid w:val="00E3297E"/>
    <w:rsid w:val="00E329CB"/>
    <w:rsid w:val="00E33575"/>
    <w:rsid w:val="00E3377C"/>
    <w:rsid w:val="00E35280"/>
    <w:rsid w:val="00E35659"/>
    <w:rsid w:val="00E35A52"/>
    <w:rsid w:val="00E3647F"/>
    <w:rsid w:val="00E36913"/>
    <w:rsid w:val="00E400BF"/>
    <w:rsid w:val="00E434C0"/>
    <w:rsid w:val="00E454B9"/>
    <w:rsid w:val="00E47AA1"/>
    <w:rsid w:val="00E52E61"/>
    <w:rsid w:val="00E53CFB"/>
    <w:rsid w:val="00E54383"/>
    <w:rsid w:val="00E54F85"/>
    <w:rsid w:val="00E55B9E"/>
    <w:rsid w:val="00E564DC"/>
    <w:rsid w:val="00E56B19"/>
    <w:rsid w:val="00E57A85"/>
    <w:rsid w:val="00E6238E"/>
    <w:rsid w:val="00E623C9"/>
    <w:rsid w:val="00E638C4"/>
    <w:rsid w:val="00E63AE4"/>
    <w:rsid w:val="00E645D0"/>
    <w:rsid w:val="00E65EAD"/>
    <w:rsid w:val="00E73063"/>
    <w:rsid w:val="00E73AD1"/>
    <w:rsid w:val="00E74ED0"/>
    <w:rsid w:val="00E74FCB"/>
    <w:rsid w:val="00E7600D"/>
    <w:rsid w:val="00E768B9"/>
    <w:rsid w:val="00E81565"/>
    <w:rsid w:val="00E86635"/>
    <w:rsid w:val="00E86D06"/>
    <w:rsid w:val="00E876B0"/>
    <w:rsid w:val="00E8789B"/>
    <w:rsid w:val="00E90C99"/>
    <w:rsid w:val="00E91876"/>
    <w:rsid w:val="00E95914"/>
    <w:rsid w:val="00E977ED"/>
    <w:rsid w:val="00EA022A"/>
    <w:rsid w:val="00EA03BE"/>
    <w:rsid w:val="00EA0493"/>
    <w:rsid w:val="00EA04E2"/>
    <w:rsid w:val="00EA099B"/>
    <w:rsid w:val="00EA0F52"/>
    <w:rsid w:val="00EA297D"/>
    <w:rsid w:val="00EA3C8F"/>
    <w:rsid w:val="00EA3ED3"/>
    <w:rsid w:val="00EA4554"/>
    <w:rsid w:val="00EA4E66"/>
    <w:rsid w:val="00EA75CB"/>
    <w:rsid w:val="00EA7BC6"/>
    <w:rsid w:val="00EB04AE"/>
    <w:rsid w:val="00EB11EE"/>
    <w:rsid w:val="00EB204B"/>
    <w:rsid w:val="00EB291C"/>
    <w:rsid w:val="00EB3C6E"/>
    <w:rsid w:val="00EB5C44"/>
    <w:rsid w:val="00EB72AC"/>
    <w:rsid w:val="00EC164F"/>
    <w:rsid w:val="00EC21E0"/>
    <w:rsid w:val="00EC5642"/>
    <w:rsid w:val="00EC74D9"/>
    <w:rsid w:val="00ED08F3"/>
    <w:rsid w:val="00ED295A"/>
    <w:rsid w:val="00ED2D23"/>
    <w:rsid w:val="00ED394A"/>
    <w:rsid w:val="00ED3E74"/>
    <w:rsid w:val="00ED3F2B"/>
    <w:rsid w:val="00ED4284"/>
    <w:rsid w:val="00ED5B43"/>
    <w:rsid w:val="00ED7CC5"/>
    <w:rsid w:val="00EE1552"/>
    <w:rsid w:val="00EE3D3B"/>
    <w:rsid w:val="00EE4ADA"/>
    <w:rsid w:val="00EE5574"/>
    <w:rsid w:val="00EE557B"/>
    <w:rsid w:val="00EE6188"/>
    <w:rsid w:val="00EF0191"/>
    <w:rsid w:val="00EF0BC5"/>
    <w:rsid w:val="00EF17B6"/>
    <w:rsid w:val="00EF1D2D"/>
    <w:rsid w:val="00EF2065"/>
    <w:rsid w:val="00EF2C81"/>
    <w:rsid w:val="00EF37D9"/>
    <w:rsid w:val="00EF3F0C"/>
    <w:rsid w:val="00EF4188"/>
    <w:rsid w:val="00EF444B"/>
    <w:rsid w:val="00EF516A"/>
    <w:rsid w:val="00EF5310"/>
    <w:rsid w:val="00EF59BD"/>
    <w:rsid w:val="00EF7710"/>
    <w:rsid w:val="00EF7C32"/>
    <w:rsid w:val="00F01315"/>
    <w:rsid w:val="00F023A7"/>
    <w:rsid w:val="00F024AE"/>
    <w:rsid w:val="00F05561"/>
    <w:rsid w:val="00F129FF"/>
    <w:rsid w:val="00F1380B"/>
    <w:rsid w:val="00F14A48"/>
    <w:rsid w:val="00F15DB3"/>
    <w:rsid w:val="00F1637D"/>
    <w:rsid w:val="00F168FF"/>
    <w:rsid w:val="00F1715A"/>
    <w:rsid w:val="00F17949"/>
    <w:rsid w:val="00F20FAC"/>
    <w:rsid w:val="00F20FD9"/>
    <w:rsid w:val="00F2122C"/>
    <w:rsid w:val="00F2147C"/>
    <w:rsid w:val="00F231B4"/>
    <w:rsid w:val="00F23588"/>
    <w:rsid w:val="00F23752"/>
    <w:rsid w:val="00F24DD0"/>
    <w:rsid w:val="00F25093"/>
    <w:rsid w:val="00F274FB"/>
    <w:rsid w:val="00F3019F"/>
    <w:rsid w:val="00F31F54"/>
    <w:rsid w:val="00F326DF"/>
    <w:rsid w:val="00F330EC"/>
    <w:rsid w:val="00F334D9"/>
    <w:rsid w:val="00F341A3"/>
    <w:rsid w:val="00F34B94"/>
    <w:rsid w:val="00F3599C"/>
    <w:rsid w:val="00F37317"/>
    <w:rsid w:val="00F3774E"/>
    <w:rsid w:val="00F37CAF"/>
    <w:rsid w:val="00F402EE"/>
    <w:rsid w:val="00F4032D"/>
    <w:rsid w:val="00F41221"/>
    <w:rsid w:val="00F42EA9"/>
    <w:rsid w:val="00F4322C"/>
    <w:rsid w:val="00F43C44"/>
    <w:rsid w:val="00F43D60"/>
    <w:rsid w:val="00F444EF"/>
    <w:rsid w:val="00F44C5F"/>
    <w:rsid w:val="00F4577E"/>
    <w:rsid w:val="00F45927"/>
    <w:rsid w:val="00F46290"/>
    <w:rsid w:val="00F46FAA"/>
    <w:rsid w:val="00F51D64"/>
    <w:rsid w:val="00F53A76"/>
    <w:rsid w:val="00F55707"/>
    <w:rsid w:val="00F55A8E"/>
    <w:rsid w:val="00F56EB8"/>
    <w:rsid w:val="00F576EE"/>
    <w:rsid w:val="00F60250"/>
    <w:rsid w:val="00F6157D"/>
    <w:rsid w:val="00F62467"/>
    <w:rsid w:val="00F62CA0"/>
    <w:rsid w:val="00F64DEF"/>
    <w:rsid w:val="00F65D1C"/>
    <w:rsid w:val="00F66F21"/>
    <w:rsid w:val="00F67978"/>
    <w:rsid w:val="00F71083"/>
    <w:rsid w:val="00F71589"/>
    <w:rsid w:val="00F716EA"/>
    <w:rsid w:val="00F763B6"/>
    <w:rsid w:val="00F774D3"/>
    <w:rsid w:val="00F77C2F"/>
    <w:rsid w:val="00F80809"/>
    <w:rsid w:val="00F8115F"/>
    <w:rsid w:val="00F816E2"/>
    <w:rsid w:val="00F81BEC"/>
    <w:rsid w:val="00F826C3"/>
    <w:rsid w:val="00F83718"/>
    <w:rsid w:val="00F84610"/>
    <w:rsid w:val="00F84AFB"/>
    <w:rsid w:val="00F8562D"/>
    <w:rsid w:val="00F8581E"/>
    <w:rsid w:val="00F86B85"/>
    <w:rsid w:val="00F86CF0"/>
    <w:rsid w:val="00F914FD"/>
    <w:rsid w:val="00F9232C"/>
    <w:rsid w:val="00F94FC5"/>
    <w:rsid w:val="00F95B7A"/>
    <w:rsid w:val="00FA04D3"/>
    <w:rsid w:val="00FA1B8A"/>
    <w:rsid w:val="00FA4F79"/>
    <w:rsid w:val="00FA68CB"/>
    <w:rsid w:val="00FA785E"/>
    <w:rsid w:val="00FA7D58"/>
    <w:rsid w:val="00FA7DFE"/>
    <w:rsid w:val="00FB0680"/>
    <w:rsid w:val="00FB2F6D"/>
    <w:rsid w:val="00FB42A3"/>
    <w:rsid w:val="00FB5085"/>
    <w:rsid w:val="00FB6FED"/>
    <w:rsid w:val="00FC031E"/>
    <w:rsid w:val="00FC12EB"/>
    <w:rsid w:val="00FC3006"/>
    <w:rsid w:val="00FC4207"/>
    <w:rsid w:val="00FC44B6"/>
    <w:rsid w:val="00FC67D4"/>
    <w:rsid w:val="00FC760B"/>
    <w:rsid w:val="00FD0C97"/>
    <w:rsid w:val="00FD0DFC"/>
    <w:rsid w:val="00FD1C5B"/>
    <w:rsid w:val="00FD25E4"/>
    <w:rsid w:val="00FD33A9"/>
    <w:rsid w:val="00FD3A7E"/>
    <w:rsid w:val="00FD3B16"/>
    <w:rsid w:val="00FD78ED"/>
    <w:rsid w:val="00FE09BB"/>
    <w:rsid w:val="00FE0A61"/>
    <w:rsid w:val="00FE7B35"/>
    <w:rsid w:val="00FF07B5"/>
    <w:rsid w:val="00FF2FAA"/>
    <w:rsid w:val="00FF32BE"/>
    <w:rsid w:val="00FF474B"/>
    <w:rsid w:val="00FF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81"/>
    <o:shapelayout v:ext="edit">
      <o:idmap v:ext="edit" data="1"/>
    </o:shapelayout>
  </w:shapeDefaults>
  <w:decimalSymbol w:val="."/>
  <w:listSeparator w:val=","/>
  <w15:docId w15:val="{D754A3CC-4F1E-468F-ADEF-B064E80E3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554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6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179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17949"/>
  </w:style>
  <w:style w:type="paragraph" w:styleId="a5">
    <w:name w:val="footer"/>
    <w:basedOn w:val="a"/>
    <w:link w:val="Char0"/>
    <w:uiPriority w:val="99"/>
    <w:unhideWhenUsed/>
    <w:rsid w:val="00F179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17949"/>
  </w:style>
  <w:style w:type="paragraph" w:styleId="a6">
    <w:name w:val="List Paragraph"/>
    <w:basedOn w:val="a"/>
    <w:uiPriority w:val="34"/>
    <w:qFormat/>
    <w:rsid w:val="001554D4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F341A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341A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341A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341A3"/>
    <w:rPr>
      <w:rFonts w:ascii="맑은 고딕" w:eastAsia="맑은 고딕" w:hAnsi="맑은 고딕"/>
      <w:noProof/>
    </w:rPr>
  </w:style>
  <w:style w:type="paragraph" w:styleId="a7">
    <w:name w:val="caption"/>
    <w:basedOn w:val="a"/>
    <w:next w:val="a"/>
    <w:uiPriority w:val="35"/>
    <w:unhideWhenUsed/>
    <w:qFormat/>
    <w:rsid w:val="00BB510C"/>
    <w:rPr>
      <w:b/>
      <w:bCs/>
      <w:szCs w:val="20"/>
    </w:rPr>
  </w:style>
  <w:style w:type="table" w:customStyle="1" w:styleId="1">
    <w:name w:val="표 구분선1"/>
    <w:basedOn w:val="a1"/>
    <w:next w:val="a3"/>
    <w:uiPriority w:val="39"/>
    <w:rsid w:val="00FE7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6D352-1E32-472C-9733-9638FB68F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53</Words>
  <Characters>8857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계정</dc:creator>
  <cp:lastModifiedBy>SNUH</cp:lastModifiedBy>
  <cp:revision>3</cp:revision>
  <dcterms:created xsi:type="dcterms:W3CDTF">2022-03-14T13:18:00Z</dcterms:created>
  <dcterms:modified xsi:type="dcterms:W3CDTF">2022-03-14T13:19:00Z</dcterms:modified>
</cp:coreProperties>
</file>